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8E70" w14:textId="5BF8A179" w:rsidR="00D7691B" w:rsidRPr="00C07A3C" w:rsidRDefault="00C07A3C" w:rsidP="00307F5C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C07A3C">
        <w:rPr>
          <w:rFonts w:ascii="Times New Roman" w:hAnsi="Times New Roman" w:cs="Times New Roman"/>
          <w:b/>
          <w:bCs/>
          <w:sz w:val="40"/>
          <w:szCs w:val="40"/>
        </w:rPr>
        <w:t>SUPPLEMENTARY MATERIAL</w:t>
      </w:r>
    </w:p>
    <w:p w14:paraId="42F7172E" w14:textId="1C4125B1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0A4FB2F3" w14:textId="2E90B7DF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00EAA435" w14:textId="3FA605C7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5F386767" w14:textId="77777777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4FF07F62" w14:textId="5853BB80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B9B1000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0FBA01FA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5B5D88DF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1E10D4A9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5018A4A2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6A6940A0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74B2C3C1" w14:textId="77777777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0B2B33C7" w14:textId="1566E79E" w:rsidR="00C07A3C" w:rsidRDefault="004D506C" w:rsidP="00D11E0B">
      <w:pPr>
        <w:jc w:val="center"/>
        <w:rPr>
          <w:rFonts w:ascii="Times New Roman" w:hAnsi="Times New Roman" w:cs="Times New Roman"/>
          <w:b/>
          <w:bCs/>
        </w:rPr>
      </w:pPr>
      <w:r w:rsidRPr="004D506C">
        <w:rPr>
          <w:rFonts w:ascii="Times New Roman" w:hAnsi="Times New Roman" w:cs="Times New Roman"/>
          <w:b/>
          <w:bCs/>
        </w:rPr>
        <w:t>Older women with non-ST-elevation acute coronary syndrome undergoing invasive or conservative management:</w:t>
      </w:r>
      <w:r w:rsidR="00BE003A">
        <w:rPr>
          <w:rFonts w:ascii="Times New Roman" w:hAnsi="Times New Roman" w:cs="Times New Roman"/>
          <w:b/>
          <w:bCs/>
        </w:rPr>
        <w:t xml:space="preserve"> an</w:t>
      </w:r>
      <w:r w:rsidRPr="004D506C">
        <w:rPr>
          <w:rFonts w:ascii="Times New Roman" w:hAnsi="Times New Roman" w:cs="Times New Roman"/>
          <w:b/>
          <w:bCs/>
        </w:rPr>
        <w:t xml:space="preserve"> individual patient data meta-analysis</w:t>
      </w:r>
    </w:p>
    <w:p w14:paraId="7FBBD56F" w14:textId="7764BC53" w:rsidR="00C07A3C" w:rsidRDefault="00C07A3C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6E99AD97" w14:textId="18A57A5C" w:rsidR="00936C44" w:rsidRDefault="00936C44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1F53E2AE" w14:textId="77777777" w:rsidR="00936C44" w:rsidRPr="00C07A3C" w:rsidRDefault="00936C44" w:rsidP="00C07A3C">
      <w:pPr>
        <w:jc w:val="center"/>
        <w:rPr>
          <w:rFonts w:ascii="Times New Roman" w:hAnsi="Times New Roman" w:cs="Times New Roman"/>
          <w:b/>
          <w:bCs/>
        </w:rPr>
      </w:pPr>
    </w:p>
    <w:p w14:paraId="167A2269" w14:textId="37C23A49" w:rsidR="00C07A3C" w:rsidRDefault="00C07A3C" w:rsidP="00C07A3C">
      <w:pPr>
        <w:jc w:val="center"/>
        <w:rPr>
          <w:rFonts w:ascii="Times New Roman" w:hAnsi="Times New Roman" w:cs="Times New Roman"/>
        </w:rPr>
      </w:pPr>
      <w:r w:rsidRPr="00C07A3C">
        <w:rPr>
          <w:rFonts w:ascii="Times New Roman" w:hAnsi="Times New Roman" w:cs="Times New Roman"/>
        </w:rPr>
        <w:t xml:space="preserve">Francesca Rubino MD, </w:t>
      </w:r>
      <w:proofErr w:type="spellStart"/>
      <w:r w:rsidRPr="00C07A3C">
        <w:rPr>
          <w:rFonts w:ascii="Times New Roman" w:hAnsi="Times New Roman" w:cs="Times New Roman"/>
        </w:rPr>
        <w:t>Graziella</w:t>
      </w:r>
      <w:proofErr w:type="spellEnd"/>
      <w:r w:rsidRPr="00C07A3C">
        <w:rPr>
          <w:rFonts w:ascii="Times New Roman" w:hAnsi="Times New Roman" w:cs="Times New Roman"/>
        </w:rPr>
        <w:t xml:space="preserve"> Pompei MD, Gregory B. Mills MBBS </w:t>
      </w:r>
      <w:proofErr w:type="spellStart"/>
      <w:r w:rsidRPr="00C07A3C">
        <w:rPr>
          <w:rFonts w:ascii="Times New Roman" w:hAnsi="Times New Roman" w:cs="Times New Roman"/>
        </w:rPr>
        <w:t>MRes</w:t>
      </w:r>
      <w:proofErr w:type="spellEnd"/>
      <w:r w:rsidRPr="00C07A3C">
        <w:rPr>
          <w:rFonts w:ascii="Times New Roman" w:hAnsi="Times New Roman" w:cs="Times New Roman"/>
        </w:rPr>
        <w:t xml:space="preserve">, Christos P. </w:t>
      </w:r>
      <w:proofErr w:type="spellStart"/>
      <w:r w:rsidRPr="00C07A3C">
        <w:rPr>
          <w:rFonts w:ascii="Times New Roman" w:hAnsi="Times New Roman" w:cs="Times New Roman"/>
        </w:rPr>
        <w:t>Kotanidis</w:t>
      </w:r>
      <w:proofErr w:type="spellEnd"/>
      <w:r w:rsidRPr="00C07A3C">
        <w:rPr>
          <w:rFonts w:ascii="Times New Roman" w:hAnsi="Times New Roman" w:cs="Times New Roman"/>
        </w:rPr>
        <w:t xml:space="preserve"> MD MSc DPhil, Claudio </w:t>
      </w:r>
      <w:proofErr w:type="spellStart"/>
      <w:r w:rsidRPr="00C07A3C">
        <w:rPr>
          <w:rFonts w:ascii="Times New Roman" w:hAnsi="Times New Roman" w:cs="Times New Roman"/>
        </w:rPr>
        <w:t>Laudani</w:t>
      </w:r>
      <w:proofErr w:type="spellEnd"/>
      <w:r w:rsidRPr="00C07A3C">
        <w:rPr>
          <w:rFonts w:ascii="Times New Roman" w:hAnsi="Times New Roman" w:cs="Times New Roman"/>
        </w:rPr>
        <w:t xml:space="preserve"> MD MSc, </w:t>
      </w:r>
      <w:proofErr w:type="spellStart"/>
      <w:r w:rsidRPr="00C07A3C">
        <w:rPr>
          <w:rFonts w:ascii="Times New Roman" w:hAnsi="Times New Roman" w:cs="Times New Roman"/>
        </w:rPr>
        <w:t>Bjørn</w:t>
      </w:r>
      <w:proofErr w:type="spellEnd"/>
      <w:r w:rsidRPr="00C07A3C">
        <w:rPr>
          <w:rFonts w:ascii="Times New Roman" w:hAnsi="Times New Roman" w:cs="Times New Roman"/>
        </w:rPr>
        <w:t xml:space="preserve"> </w:t>
      </w:r>
      <w:proofErr w:type="spellStart"/>
      <w:r w:rsidRPr="00C07A3C">
        <w:rPr>
          <w:rFonts w:ascii="Times New Roman" w:hAnsi="Times New Roman" w:cs="Times New Roman"/>
        </w:rPr>
        <w:t>Bendz</w:t>
      </w:r>
      <w:proofErr w:type="spellEnd"/>
      <w:r w:rsidRPr="00C07A3C">
        <w:rPr>
          <w:rFonts w:ascii="Times New Roman" w:hAnsi="Times New Roman" w:cs="Times New Roman"/>
        </w:rPr>
        <w:t xml:space="preserve"> MD, </w:t>
      </w:r>
      <w:proofErr w:type="spellStart"/>
      <w:r w:rsidRPr="00C07A3C">
        <w:rPr>
          <w:rFonts w:ascii="Times New Roman" w:hAnsi="Times New Roman" w:cs="Times New Roman"/>
        </w:rPr>
        <w:t>Erlend</w:t>
      </w:r>
      <w:proofErr w:type="spellEnd"/>
      <w:r w:rsidRPr="00C07A3C">
        <w:rPr>
          <w:rFonts w:ascii="Times New Roman" w:hAnsi="Times New Roman" w:cs="Times New Roman"/>
        </w:rPr>
        <w:t xml:space="preserve"> S. Berg MD, David </w:t>
      </w:r>
      <w:proofErr w:type="spellStart"/>
      <w:r w:rsidRPr="00C07A3C">
        <w:rPr>
          <w:rFonts w:ascii="Times New Roman" w:hAnsi="Times New Roman" w:cs="Times New Roman"/>
        </w:rPr>
        <w:t>Hildick</w:t>
      </w:r>
      <w:proofErr w:type="spellEnd"/>
      <w:r w:rsidRPr="00C07A3C">
        <w:rPr>
          <w:rFonts w:ascii="Times New Roman" w:hAnsi="Times New Roman" w:cs="Times New Roman"/>
        </w:rPr>
        <w:t xml:space="preserve">-Smith MD, </w:t>
      </w:r>
      <w:proofErr w:type="spellStart"/>
      <w:r w:rsidRPr="00C07A3C">
        <w:rPr>
          <w:rFonts w:ascii="Times New Roman" w:hAnsi="Times New Roman" w:cs="Times New Roman"/>
        </w:rPr>
        <w:t>Geir</w:t>
      </w:r>
      <w:proofErr w:type="spellEnd"/>
      <w:r w:rsidRPr="00C07A3C">
        <w:rPr>
          <w:rFonts w:ascii="Times New Roman" w:hAnsi="Times New Roman" w:cs="Times New Roman"/>
        </w:rPr>
        <w:t xml:space="preserve"> </w:t>
      </w:r>
      <w:proofErr w:type="spellStart"/>
      <w:r w:rsidRPr="00C07A3C">
        <w:rPr>
          <w:rFonts w:ascii="Times New Roman" w:hAnsi="Times New Roman" w:cs="Times New Roman"/>
        </w:rPr>
        <w:t>Hirlekar</w:t>
      </w:r>
      <w:proofErr w:type="spellEnd"/>
      <w:r w:rsidRPr="00C07A3C">
        <w:rPr>
          <w:rFonts w:ascii="Times New Roman" w:hAnsi="Times New Roman" w:cs="Times New Roman"/>
        </w:rPr>
        <w:t xml:space="preserve"> PhD, </w:t>
      </w:r>
      <w:proofErr w:type="spellStart"/>
      <w:r w:rsidRPr="00C07A3C">
        <w:rPr>
          <w:rFonts w:ascii="Times New Roman" w:hAnsi="Times New Roman" w:cs="Times New Roman"/>
        </w:rPr>
        <w:t>Nuccia</w:t>
      </w:r>
      <w:proofErr w:type="spellEnd"/>
      <w:r w:rsidRPr="00C07A3C">
        <w:rPr>
          <w:rFonts w:ascii="Times New Roman" w:hAnsi="Times New Roman" w:cs="Times New Roman"/>
        </w:rPr>
        <w:t xml:space="preserve"> </w:t>
      </w:r>
      <w:proofErr w:type="spellStart"/>
      <w:r w:rsidRPr="00C07A3C">
        <w:rPr>
          <w:rFonts w:ascii="Times New Roman" w:hAnsi="Times New Roman" w:cs="Times New Roman"/>
        </w:rPr>
        <w:t>Morici</w:t>
      </w:r>
      <w:proofErr w:type="spellEnd"/>
      <w:r w:rsidRPr="00C07A3C">
        <w:rPr>
          <w:rFonts w:ascii="Times New Roman" w:hAnsi="Times New Roman" w:cs="Times New Roman"/>
        </w:rPr>
        <w:t xml:space="preserve"> MD, Aung </w:t>
      </w:r>
      <w:proofErr w:type="spellStart"/>
      <w:r w:rsidRPr="00C07A3C">
        <w:rPr>
          <w:rFonts w:ascii="Times New Roman" w:hAnsi="Times New Roman" w:cs="Times New Roman"/>
        </w:rPr>
        <w:t>Myat</w:t>
      </w:r>
      <w:proofErr w:type="spellEnd"/>
      <w:r w:rsidRPr="00C07A3C">
        <w:rPr>
          <w:rFonts w:ascii="Times New Roman" w:hAnsi="Times New Roman" w:cs="Times New Roman"/>
        </w:rPr>
        <w:t xml:space="preserve"> MD, Nicolai </w:t>
      </w:r>
      <w:proofErr w:type="spellStart"/>
      <w:r w:rsidRPr="00C07A3C">
        <w:rPr>
          <w:rFonts w:ascii="Times New Roman" w:hAnsi="Times New Roman" w:cs="Times New Roman"/>
        </w:rPr>
        <w:t>Tegn</w:t>
      </w:r>
      <w:proofErr w:type="spellEnd"/>
      <w:r w:rsidRPr="00C07A3C">
        <w:rPr>
          <w:rFonts w:ascii="Times New Roman" w:hAnsi="Times New Roman" w:cs="Times New Roman"/>
        </w:rPr>
        <w:t xml:space="preserve"> </w:t>
      </w:r>
      <w:proofErr w:type="spellStart"/>
      <w:r w:rsidRPr="00C07A3C">
        <w:rPr>
          <w:rFonts w:ascii="Times New Roman" w:hAnsi="Times New Roman" w:cs="Times New Roman"/>
        </w:rPr>
        <w:t>MD</w:t>
      </w:r>
      <w:r w:rsidRPr="00C07A3C">
        <w:rPr>
          <w:rFonts w:ascii="Times New Roman" w:hAnsi="Times New Roman" w:cs="Times New Roman"/>
          <w:vertAlign w:val="superscript"/>
        </w:rPr>
        <w:t>f</w:t>
      </w:r>
      <w:proofErr w:type="spellEnd"/>
      <w:r w:rsidRPr="00C07A3C">
        <w:rPr>
          <w:rFonts w:ascii="Times New Roman" w:hAnsi="Times New Roman" w:cs="Times New Roman"/>
        </w:rPr>
        <w:t xml:space="preserve">, Juan </w:t>
      </w:r>
      <w:proofErr w:type="spellStart"/>
      <w:r w:rsidRPr="00C07A3C">
        <w:rPr>
          <w:rFonts w:ascii="Times New Roman" w:hAnsi="Times New Roman" w:cs="Times New Roman"/>
        </w:rPr>
        <w:t>Sanchis</w:t>
      </w:r>
      <w:proofErr w:type="spellEnd"/>
      <w:r w:rsidRPr="00C07A3C">
        <w:rPr>
          <w:rFonts w:ascii="Times New Roman" w:hAnsi="Times New Roman" w:cs="Times New Roman"/>
        </w:rPr>
        <w:t xml:space="preserve"> </w:t>
      </w:r>
      <w:proofErr w:type="spellStart"/>
      <w:r w:rsidRPr="00C07A3C">
        <w:rPr>
          <w:rFonts w:ascii="Times New Roman" w:hAnsi="Times New Roman" w:cs="Times New Roman"/>
        </w:rPr>
        <w:t>Forés</w:t>
      </w:r>
      <w:proofErr w:type="spellEnd"/>
      <w:r w:rsidRPr="00C07A3C">
        <w:rPr>
          <w:rFonts w:ascii="Times New Roman" w:hAnsi="Times New Roman" w:cs="Times New Roman"/>
        </w:rPr>
        <w:t xml:space="preserve"> MD, Stefano </w:t>
      </w:r>
      <w:proofErr w:type="spellStart"/>
      <w:r w:rsidRPr="00C07A3C">
        <w:rPr>
          <w:rFonts w:ascii="Times New Roman" w:hAnsi="Times New Roman" w:cs="Times New Roman"/>
        </w:rPr>
        <w:t>Savonitto</w:t>
      </w:r>
      <w:proofErr w:type="spellEnd"/>
      <w:r w:rsidRPr="00C07A3C">
        <w:rPr>
          <w:rFonts w:ascii="Times New Roman" w:hAnsi="Times New Roman" w:cs="Times New Roman"/>
        </w:rPr>
        <w:t xml:space="preserve"> MD, Stefano De </w:t>
      </w:r>
      <w:proofErr w:type="spellStart"/>
      <w:r w:rsidRPr="00C07A3C">
        <w:rPr>
          <w:rFonts w:ascii="Times New Roman" w:hAnsi="Times New Roman" w:cs="Times New Roman"/>
        </w:rPr>
        <w:t>Servi</w:t>
      </w:r>
      <w:proofErr w:type="spellEnd"/>
      <w:r w:rsidRPr="00C07A3C">
        <w:rPr>
          <w:rFonts w:ascii="Times New Roman" w:hAnsi="Times New Roman" w:cs="Times New Roman"/>
        </w:rPr>
        <w:t xml:space="preserve"> MD, Vijay </w:t>
      </w:r>
      <w:proofErr w:type="spellStart"/>
      <w:r w:rsidRPr="00C07A3C">
        <w:rPr>
          <w:rFonts w:ascii="Times New Roman" w:hAnsi="Times New Roman" w:cs="Times New Roman"/>
        </w:rPr>
        <w:t>Kunadian</w:t>
      </w:r>
      <w:proofErr w:type="spellEnd"/>
      <w:r w:rsidRPr="00C07A3C">
        <w:rPr>
          <w:rFonts w:ascii="Times New Roman" w:hAnsi="Times New Roman" w:cs="Times New Roman"/>
        </w:rPr>
        <w:t xml:space="preserve"> MD</w:t>
      </w:r>
    </w:p>
    <w:p w14:paraId="3142C56F" w14:textId="699CEEAA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447CEA91" w14:textId="073F8B5B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2BD1CAE5" w14:textId="2A618CCF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7B639DF6" w14:textId="37AFF27C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73F64C4C" w14:textId="4AD9E3DD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240770A0" w14:textId="4C786DB6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4315B2D0" w14:textId="3279AB48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00ACBB35" w14:textId="7D968FC1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1415E577" w14:textId="2710B91C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479A2776" w14:textId="7FE8ADDC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1C62C284" w14:textId="13CD0385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3B0CB652" w14:textId="71BB39AF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36A0DCDF" w14:textId="544618DF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20351641" w14:textId="2FA37D07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2E003EF9" w14:textId="5A7CB098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7C8FA4C3" w14:textId="2DB0BC1C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702D4DF8" w14:textId="15150E18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63CA70E1" w14:textId="6859507C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4571A2B4" w14:textId="337B9E52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28757BD8" w14:textId="3E1CCEF5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723C5D66" w14:textId="10D80E70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4BAEA63E" w14:textId="062C8446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74DB2C8C" w14:textId="1748DCC4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6149FFE0" w14:textId="6EEA28D0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282C97BE" w14:textId="51C62851" w:rsidR="002438C2" w:rsidRDefault="002438C2" w:rsidP="00C07A3C">
      <w:pPr>
        <w:jc w:val="center"/>
        <w:rPr>
          <w:rFonts w:ascii="Times New Roman" w:hAnsi="Times New Roman" w:cs="Times New Roman"/>
        </w:rPr>
      </w:pPr>
    </w:p>
    <w:p w14:paraId="1F4D02BB" w14:textId="686E829E" w:rsidR="00C07A3C" w:rsidRDefault="00C07A3C" w:rsidP="002438C2">
      <w:pPr>
        <w:rPr>
          <w:rFonts w:ascii="Times New Roman" w:hAnsi="Times New Roman" w:cs="Times New Roman"/>
          <w:b/>
          <w:bCs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/>
        </w:rPr>
        <w:id w:val="54734100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9EE1A9A" w14:textId="3084AD76" w:rsidR="002438C2" w:rsidRPr="002438C2" w:rsidRDefault="002438C2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2438C2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38BC2FED" w14:textId="7AC6C1EA" w:rsidR="001B6730" w:rsidRDefault="002438C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72669059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Table 1.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59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3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268778E2" w14:textId="7BDC63C0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0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Table 2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0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4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36352B27" w14:textId="751BF9B1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1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Table 3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1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6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30C541B9" w14:textId="64085C51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2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Table 4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2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7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1A7725C9" w14:textId="0D7D7014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3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Table 5.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3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8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67F13FBF" w14:textId="15B8D777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4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Figure 1.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4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9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2D277747" w14:textId="234F5B50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5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Figure 2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5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10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5E17A00E" w14:textId="4073E8D1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6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Figure 3.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6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11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4B641AF1" w14:textId="046474A3" w:rsidR="001B6730" w:rsidRDefault="00F100B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72669067" w:history="1">
            <w:r w:rsidR="001B6730" w:rsidRPr="003F7E0C">
              <w:rPr>
                <w:rStyle w:val="Hyperlink"/>
                <w:rFonts w:ascii="Times New Roman" w:hAnsi="Times New Roman" w:cs="Times New Roman"/>
                <w:noProof/>
              </w:rPr>
              <w:t>Supplementary Figure 4</w:t>
            </w:r>
            <w:r w:rsidR="001B6730">
              <w:rPr>
                <w:noProof/>
                <w:webHidden/>
              </w:rPr>
              <w:tab/>
            </w:r>
            <w:r w:rsidR="001B6730">
              <w:rPr>
                <w:noProof/>
                <w:webHidden/>
              </w:rPr>
              <w:fldChar w:fldCharType="begin"/>
            </w:r>
            <w:r w:rsidR="001B6730">
              <w:rPr>
                <w:noProof/>
                <w:webHidden/>
              </w:rPr>
              <w:instrText xml:space="preserve"> PAGEREF _Toc172669067 \h </w:instrText>
            </w:r>
            <w:r w:rsidR="001B6730">
              <w:rPr>
                <w:noProof/>
                <w:webHidden/>
              </w:rPr>
            </w:r>
            <w:r w:rsidR="001B6730">
              <w:rPr>
                <w:noProof/>
                <w:webHidden/>
              </w:rPr>
              <w:fldChar w:fldCharType="separate"/>
            </w:r>
            <w:r w:rsidR="001B6730">
              <w:rPr>
                <w:noProof/>
                <w:webHidden/>
              </w:rPr>
              <w:t>12</w:t>
            </w:r>
            <w:r w:rsidR="001B6730">
              <w:rPr>
                <w:noProof/>
                <w:webHidden/>
              </w:rPr>
              <w:fldChar w:fldCharType="end"/>
            </w:r>
          </w:hyperlink>
        </w:p>
        <w:p w14:paraId="4E7F4F4D" w14:textId="5A6A71EE" w:rsidR="002438C2" w:rsidRDefault="002438C2">
          <w:r>
            <w:rPr>
              <w:b/>
              <w:bCs/>
              <w:noProof/>
            </w:rPr>
            <w:fldChar w:fldCharType="end"/>
          </w:r>
        </w:p>
      </w:sdtContent>
    </w:sdt>
    <w:p w14:paraId="7295DA8F" w14:textId="79EEA71E" w:rsidR="00C07A3C" w:rsidRDefault="00C07A3C" w:rsidP="002438C2">
      <w:pPr>
        <w:rPr>
          <w:rFonts w:ascii="Times New Roman" w:hAnsi="Times New Roman" w:cs="Times New Roman"/>
          <w:b/>
          <w:bCs/>
        </w:rPr>
      </w:pPr>
    </w:p>
    <w:p w14:paraId="538E1DD0" w14:textId="0E1A8E68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2BD5D717" w14:textId="45A966BF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0ED77B9D" w14:textId="7BAE01C9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5D876E5C" w14:textId="2FA1A075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6956498" w14:textId="0C410EFD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6E8A560" w14:textId="161D26D3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7767230C" w14:textId="4AB87E9E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22DE4599" w14:textId="4420BC06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6DA09EC" w14:textId="65BB711B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2EF18DC" w14:textId="09999A06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4B69372" w14:textId="4B437041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75364068" w14:textId="3D51CAF8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05E4693C" w14:textId="26A5CDCF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41D53BB7" w14:textId="2C60BA31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15D3B40F" w14:textId="75AF5726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2AF3361" w14:textId="765303B3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9C1E6B5" w14:textId="4EBC912F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31A9357" w14:textId="1D932D3A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23ABB86" w14:textId="1238D907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29EA90C0" w14:textId="26BFD9DD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2915AB09" w14:textId="3F4F3124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5C1D06BF" w14:textId="6098B0F7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5CC9DCEE" w14:textId="472D7133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55C8A18" w14:textId="3A2A8905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0CD7578A" w14:textId="3C4610FD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7069B2A" w14:textId="037B919F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368E41CD" w14:textId="0A7F226D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4A5877FA" w14:textId="3EFF9D7E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F49C549" w14:textId="7C226B8A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4F848E3C" w14:textId="2B516C70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6DB9D9F4" w14:textId="0DEB5A9B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18FFB49E" w14:textId="24C0CFBE" w:rsidR="00C07A3C" w:rsidRDefault="00C07A3C" w:rsidP="00307F5C">
      <w:pPr>
        <w:jc w:val="center"/>
        <w:rPr>
          <w:rFonts w:ascii="Times New Roman" w:hAnsi="Times New Roman" w:cs="Times New Roman"/>
          <w:b/>
          <w:bCs/>
        </w:rPr>
      </w:pPr>
    </w:p>
    <w:p w14:paraId="0AD2564C" w14:textId="77777777" w:rsidR="00812A8E" w:rsidRDefault="00812A8E" w:rsidP="00E4126E">
      <w:pPr>
        <w:rPr>
          <w:rFonts w:ascii="Times New Roman" w:hAnsi="Times New Roman" w:cs="Times New Roman"/>
          <w:b/>
          <w:bCs/>
        </w:rPr>
      </w:pPr>
      <w:bookmarkStart w:id="0" w:name="_Toc172669059"/>
    </w:p>
    <w:p w14:paraId="54F41FB4" w14:textId="3FADD507" w:rsidR="009B3E15" w:rsidRPr="009F10AB" w:rsidRDefault="009B3E15" w:rsidP="00E4126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F10AB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</w:t>
      </w:r>
      <w:bookmarkEnd w:id="0"/>
      <w:r w:rsidRPr="009F10AB">
        <w:rPr>
          <w:rFonts w:ascii="Times New Roman" w:hAnsi="Times New Roman" w:cs="Times New Roman"/>
          <w:b/>
          <w:bCs/>
          <w:color w:val="000000" w:themeColor="text1"/>
        </w:rPr>
        <w:t xml:space="preserve"> Key feature</w:t>
      </w:r>
      <w:r w:rsidR="00F3663C" w:rsidRPr="009F10AB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F10AB">
        <w:rPr>
          <w:rFonts w:ascii="Times New Roman" w:hAnsi="Times New Roman" w:cs="Times New Roman"/>
          <w:b/>
          <w:bCs/>
          <w:color w:val="000000" w:themeColor="text1"/>
        </w:rPr>
        <w:t xml:space="preserve"> of the included trial</w:t>
      </w:r>
      <w:r w:rsidR="00807937" w:rsidRPr="009F10AB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218EFC8D" w14:textId="057B81E5" w:rsidR="00652E15" w:rsidRDefault="00652E15" w:rsidP="00E4126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81"/>
        <w:gridCol w:w="1468"/>
        <w:gridCol w:w="1192"/>
        <w:gridCol w:w="1857"/>
        <w:gridCol w:w="1459"/>
        <w:gridCol w:w="1459"/>
      </w:tblGrid>
      <w:tr w:rsidR="00513050" w:rsidRPr="00B56000" w14:paraId="0815C3DC" w14:textId="466C05A4" w:rsidTr="00513050">
        <w:trPr>
          <w:trHeight w:val="471"/>
          <w:jc w:val="center"/>
        </w:trPr>
        <w:tc>
          <w:tcPr>
            <w:tcW w:w="877" w:type="pct"/>
          </w:tcPr>
          <w:p w14:paraId="721DFDE8" w14:textId="77777777" w:rsidR="00513050" w:rsidRPr="00B56000" w:rsidRDefault="00513050" w:rsidP="00B00D5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</w:t>
            </w:r>
            <w:proofErr w:type="spellEnd"/>
          </w:p>
        </w:tc>
        <w:tc>
          <w:tcPr>
            <w:tcW w:w="814" w:type="pct"/>
          </w:tcPr>
          <w:p w14:paraId="03A2AC24" w14:textId="533AA598" w:rsidR="00513050" w:rsidRPr="00B56000" w:rsidRDefault="00513050" w:rsidP="00B00D5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nrolment</w:t>
            </w:r>
            <w:proofErr w:type="spellEnd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time</w:t>
            </w:r>
          </w:p>
        </w:tc>
        <w:tc>
          <w:tcPr>
            <w:tcW w:w="661" w:type="pct"/>
          </w:tcPr>
          <w:p w14:paraId="3B1F60A8" w14:textId="65E7E1E7" w:rsidR="00513050" w:rsidRPr="00B56000" w:rsidRDefault="00513050" w:rsidP="00B00D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6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30" w:type="pct"/>
          </w:tcPr>
          <w:p w14:paraId="12B28220" w14:textId="0721EA1F" w:rsidR="00513050" w:rsidRPr="00B56000" w:rsidRDefault="00513050" w:rsidP="00B00D5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opulation</w:t>
            </w:r>
            <w:proofErr w:type="spellEnd"/>
          </w:p>
        </w:tc>
        <w:tc>
          <w:tcPr>
            <w:tcW w:w="809" w:type="pct"/>
          </w:tcPr>
          <w:p w14:paraId="6536BD12" w14:textId="4E4FC65B" w:rsidR="00513050" w:rsidRPr="00B56000" w:rsidRDefault="00513050" w:rsidP="00B00D5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omen</w:t>
            </w:r>
            <w:proofErr w:type="spellEnd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B5600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cluded</w:t>
            </w:r>
            <w:proofErr w:type="spellEnd"/>
          </w:p>
        </w:tc>
        <w:tc>
          <w:tcPr>
            <w:tcW w:w="809" w:type="pct"/>
          </w:tcPr>
          <w:p w14:paraId="39213F78" w14:textId="6B7F4E36" w:rsidR="00513050" w:rsidRPr="00513050" w:rsidRDefault="00513050" w:rsidP="00B00D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an time of Angiography</w:t>
            </w:r>
          </w:p>
        </w:tc>
      </w:tr>
      <w:tr w:rsidR="00513050" w:rsidRPr="00B56000" w14:paraId="01C641C7" w14:textId="4B8C9EBB" w:rsidTr="001327FA">
        <w:trPr>
          <w:trHeight w:val="612"/>
          <w:jc w:val="center"/>
        </w:trPr>
        <w:tc>
          <w:tcPr>
            <w:tcW w:w="877" w:type="pct"/>
            <w:vAlign w:val="center"/>
          </w:tcPr>
          <w:p w14:paraId="46078745" w14:textId="3B54D04A" w:rsidR="00513050" w:rsidRPr="00807937" w:rsidRDefault="00513050" w:rsidP="0071735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Savonitto</w:t>
            </w:r>
            <w:proofErr w:type="spellEnd"/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 xml:space="preserve"> et al. 2012</w:t>
            </w:r>
          </w:p>
          <w:p w14:paraId="29DD2C52" w14:textId="77777777" w:rsidR="00513050" w:rsidRPr="00807937" w:rsidRDefault="00513050" w:rsidP="0071735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Italian Elderly ACS</w:t>
            </w:r>
          </w:p>
        </w:tc>
        <w:tc>
          <w:tcPr>
            <w:tcW w:w="814" w:type="pct"/>
            <w:vAlign w:val="center"/>
          </w:tcPr>
          <w:p w14:paraId="243FACCB" w14:textId="77777777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January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08 –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ay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0</w:t>
            </w:r>
          </w:p>
          <w:p w14:paraId="24FA1FDB" w14:textId="17B5EC22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1" w:type="pct"/>
            <w:vAlign w:val="center"/>
          </w:tcPr>
          <w:p w14:paraId="532E01A1" w14:textId="3930A054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Italy</w:t>
            </w:r>
            <w:proofErr w:type="spellEnd"/>
          </w:p>
        </w:tc>
        <w:tc>
          <w:tcPr>
            <w:tcW w:w="1030" w:type="pct"/>
            <w:vAlign w:val="center"/>
          </w:tcPr>
          <w:p w14:paraId="2AA4D4C6" w14:textId="5734609D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STEACS ≥ 75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years</w:t>
            </w:r>
            <w:proofErr w:type="spellEnd"/>
          </w:p>
        </w:tc>
        <w:tc>
          <w:tcPr>
            <w:tcW w:w="809" w:type="pct"/>
            <w:vAlign w:val="center"/>
          </w:tcPr>
          <w:p w14:paraId="10837CF6" w14:textId="2BA665A4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56/313 (47.9%)</w:t>
            </w:r>
          </w:p>
        </w:tc>
        <w:tc>
          <w:tcPr>
            <w:tcW w:w="809" w:type="pct"/>
            <w:vAlign w:val="center"/>
          </w:tcPr>
          <w:p w14:paraId="6CB2585A" w14:textId="6EF99E09" w:rsidR="00513050" w:rsidRPr="00513050" w:rsidRDefault="001327FA" w:rsidP="001327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day</w:t>
            </w:r>
          </w:p>
        </w:tc>
      </w:tr>
      <w:tr w:rsidR="00513050" w:rsidRPr="00B56000" w14:paraId="4A066480" w14:textId="10F46E88" w:rsidTr="001327FA">
        <w:trPr>
          <w:trHeight w:val="612"/>
          <w:jc w:val="center"/>
        </w:trPr>
        <w:tc>
          <w:tcPr>
            <w:tcW w:w="877" w:type="pct"/>
            <w:vAlign w:val="center"/>
          </w:tcPr>
          <w:p w14:paraId="2DD62F6F" w14:textId="5A6E6282" w:rsidR="00513050" w:rsidRPr="00807937" w:rsidRDefault="00513050" w:rsidP="00B00D5F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proofErr w:type="spellStart"/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Tegn</w:t>
            </w:r>
            <w:proofErr w:type="spellEnd"/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 xml:space="preserve"> et al.</w:t>
            </w:r>
          </w:p>
          <w:p w14:paraId="0CE67B63" w14:textId="77777777" w:rsidR="00513050" w:rsidRPr="00807937" w:rsidRDefault="00513050" w:rsidP="00B00D5F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2016</w:t>
            </w:r>
          </w:p>
          <w:p w14:paraId="01184914" w14:textId="77777777" w:rsidR="00513050" w:rsidRPr="00807937" w:rsidRDefault="00513050" w:rsidP="00B00D5F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807937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After Eighty</w:t>
            </w:r>
          </w:p>
        </w:tc>
        <w:tc>
          <w:tcPr>
            <w:tcW w:w="814" w:type="pct"/>
            <w:vAlign w:val="center"/>
          </w:tcPr>
          <w:p w14:paraId="1BB83C04" w14:textId="2D6F60CA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December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0 –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February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4</w:t>
            </w:r>
          </w:p>
        </w:tc>
        <w:tc>
          <w:tcPr>
            <w:tcW w:w="661" w:type="pct"/>
            <w:vAlign w:val="center"/>
          </w:tcPr>
          <w:p w14:paraId="7C31E425" w14:textId="370846D6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000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  <w:proofErr w:type="spellEnd"/>
          </w:p>
        </w:tc>
        <w:tc>
          <w:tcPr>
            <w:tcW w:w="1030" w:type="pct"/>
            <w:vAlign w:val="center"/>
          </w:tcPr>
          <w:p w14:paraId="12EACB52" w14:textId="2185A247" w:rsidR="00513050" w:rsidRPr="00B6432E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32E">
              <w:rPr>
                <w:rFonts w:ascii="Times New Roman" w:hAnsi="Times New Roman" w:cs="Times New Roman"/>
                <w:sz w:val="18"/>
                <w:szCs w:val="18"/>
              </w:rPr>
              <w:t xml:space="preserve">NSTEACS ≥ 80 </w:t>
            </w:r>
            <w:proofErr w:type="spellStart"/>
            <w:r w:rsidRPr="00B6432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  <w:p w14:paraId="05E31E54" w14:textId="27016950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9" w:type="pct"/>
            <w:vAlign w:val="center"/>
          </w:tcPr>
          <w:p w14:paraId="750F3652" w14:textId="4F328B95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32/457 (50.8%)</w:t>
            </w:r>
          </w:p>
        </w:tc>
        <w:tc>
          <w:tcPr>
            <w:tcW w:w="809" w:type="pct"/>
            <w:vAlign w:val="center"/>
          </w:tcPr>
          <w:p w14:paraId="0C41185F" w14:textId="501564AE" w:rsidR="00513050" w:rsidRPr="00513050" w:rsidRDefault="001327FA" w:rsidP="001327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day</w:t>
            </w:r>
          </w:p>
        </w:tc>
      </w:tr>
      <w:tr w:rsidR="00513050" w:rsidRPr="00B56000" w14:paraId="3523ABA4" w14:textId="3850BA7F" w:rsidTr="001327FA">
        <w:trPr>
          <w:trHeight w:val="628"/>
          <w:jc w:val="center"/>
        </w:trPr>
        <w:tc>
          <w:tcPr>
            <w:tcW w:w="877" w:type="pct"/>
            <w:vAlign w:val="center"/>
          </w:tcPr>
          <w:p w14:paraId="724A6494" w14:textId="77777777" w:rsidR="00513050" w:rsidRPr="00B56000" w:rsidRDefault="00513050" w:rsidP="00B6432E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anchis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  <w:p w14:paraId="2B01790E" w14:textId="77777777" w:rsidR="00513050" w:rsidRPr="00B56000" w:rsidRDefault="00513050" w:rsidP="00B6432E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16</w:t>
            </w:r>
          </w:p>
          <w:p w14:paraId="728DC827" w14:textId="77777777" w:rsidR="00513050" w:rsidRPr="00B56000" w:rsidRDefault="00513050" w:rsidP="00B6432E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OSCA</w:t>
            </w:r>
          </w:p>
        </w:tc>
        <w:tc>
          <w:tcPr>
            <w:tcW w:w="814" w:type="pct"/>
            <w:vAlign w:val="center"/>
          </w:tcPr>
          <w:p w14:paraId="4444779B" w14:textId="1C65ABDD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  <w:proofErr w:type="spellEnd"/>
            <w:r w:rsidRPr="00B56000">
              <w:rPr>
                <w:rFonts w:ascii="Times New Roman" w:hAnsi="Times New Roman" w:cs="Times New Roman"/>
                <w:sz w:val="18"/>
                <w:szCs w:val="18"/>
              </w:rPr>
              <w:t xml:space="preserve"> 2012 – March 2014</w:t>
            </w:r>
          </w:p>
        </w:tc>
        <w:tc>
          <w:tcPr>
            <w:tcW w:w="661" w:type="pct"/>
            <w:vAlign w:val="center"/>
          </w:tcPr>
          <w:p w14:paraId="2734C0FB" w14:textId="3FCA4540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000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1030" w:type="pct"/>
            <w:vAlign w:val="center"/>
          </w:tcPr>
          <w:p w14:paraId="6884042F" w14:textId="77777777" w:rsidR="00513050" w:rsidRPr="00B6432E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STEMI ≥ 70 </w:t>
            </w:r>
            <w:proofErr w:type="spellStart"/>
            <w:r w:rsidRPr="00B6432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  <w:p w14:paraId="11AD3D78" w14:textId="2BA177EF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9" w:type="pct"/>
            <w:vAlign w:val="center"/>
          </w:tcPr>
          <w:p w14:paraId="3E1BD4FF" w14:textId="497CB656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50/106 (47.2%)</w:t>
            </w:r>
          </w:p>
        </w:tc>
        <w:tc>
          <w:tcPr>
            <w:tcW w:w="809" w:type="pct"/>
            <w:vAlign w:val="center"/>
          </w:tcPr>
          <w:p w14:paraId="0C0F66A4" w14:textId="78B77EC8" w:rsidR="00513050" w:rsidRPr="00513050" w:rsidRDefault="001327FA" w:rsidP="001327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vailable</w:t>
            </w:r>
          </w:p>
        </w:tc>
      </w:tr>
      <w:tr w:rsidR="00513050" w:rsidRPr="00B56000" w14:paraId="3DF18B71" w14:textId="45E16683" w:rsidTr="001327FA">
        <w:trPr>
          <w:trHeight w:val="612"/>
          <w:jc w:val="center"/>
        </w:trPr>
        <w:tc>
          <w:tcPr>
            <w:tcW w:w="877" w:type="pct"/>
            <w:vAlign w:val="center"/>
          </w:tcPr>
          <w:p w14:paraId="347C7544" w14:textId="77777777" w:rsidR="00513050" w:rsidRPr="00B56000" w:rsidRDefault="00513050" w:rsidP="00B64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Hirelekar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  <w:p w14:paraId="25AB7E82" w14:textId="77777777" w:rsidR="00513050" w:rsidRPr="00B56000" w:rsidRDefault="00513050" w:rsidP="00B64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  <w:p w14:paraId="3F20FBAC" w14:textId="77777777" w:rsidR="00513050" w:rsidRPr="00B56000" w:rsidRDefault="00513050" w:rsidP="00B64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80+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tudy</w:t>
            </w:r>
            <w:proofErr w:type="spellEnd"/>
          </w:p>
        </w:tc>
        <w:tc>
          <w:tcPr>
            <w:tcW w:w="814" w:type="pct"/>
            <w:vAlign w:val="center"/>
          </w:tcPr>
          <w:p w14:paraId="395C8AB7" w14:textId="2513A69B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eptember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09-                      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eptember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7</w:t>
            </w:r>
          </w:p>
        </w:tc>
        <w:tc>
          <w:tcPr>
            <w:tcW w:w="661" w:type="pct"/>
            <w:vAlign w:val="center"/>
          </w:tcPr>
          <w:p w14:paraId="72F8A134" w14:textId="052F7321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000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1030" w:type="pct"/>
            <w:vAlign w:val="center"/>
          </w:tcPr>
          <w:p w14:paraId="4E731BA2" w14:textId="7867E3BD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STEACS ≥ 80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years</w:t>
            </w:r>
            <w:proofErr w:type="spellEnd"/>
          </w:p>
        </w:tc>
        <w:tc>
          <w:tcPr>
            <w:tcW w:w="809" w:type="pct"/>
            <w:vAlign w:val="center"/>
          </w:tcPr>
          <w:p w14:paraId="30F80100" w14:textId="59AAAAD0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84/186 (45.2%)</w:t>
            </w:r>
          </w:p>
        </w:tc>
        <w:tc>
          <w:tcPr>
            <w:tcW w:w="809" w:type="pct"/>
            <w:vAlign w:val="center"/>
          </w:tcPr>
          <w:p w14:paraId="73268D9F" w14:textId="4BE146FA" w:rsidR="00513050" w:rsidRPr="00513050" w:rsidRDefault="001327FA" w:rsidP="001327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vailable</w:t>
            </w:r>
          </w:p>
        </w:tc>
      </w:tr>
      <w:tr w:rsidR="00513050" w:rsidRPr="00B56000" w14:paraId="142BEC06" w14:textId="29140B64" w:rsidTr="001327FA">
        <w:trPr>
          <w:trHeight w:val="612"/>
          <w:jc w:val="center"/>
        </w:trPr>
        <w:tc>
          <w:tcPr>
            <w:tcW w:w="877" w:type="pct"/>
            <w:vAlign w:val="center"/>
          </w:tcPr>
          <w:p w14:paraId="767F3741" w14:textId="5E7CDBD7" w:rsidR="00513050" w:rsidRPr="00B56000" w:rsidRDefault="00513050" w:rsidP="00B64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De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Belder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  <w:p w14:paraId="0977A437" w14:textId="77777777" w:rsidR="00513050" w:rsidRPr="00B56000" w:rsidRDefault="00513050" w:rsidP="00B64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  <w:p w14:paraId="4DE37F29" w14:textId="77777777" w:rsidR="00513050" w:rsidRPr="00B56000" w:rsidRDefault="00513050" w:rsidP="00B6432E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RINCAL</w:t>
            </w:r>
          </w:p>
        </w:tc>
        <w:tc>
          <w:tcPr>
            <w:tcW w:w="814" w:type="pct"/>
            <w:vAlign w:val="center"/>
          </w:tcPr>
          <w:p w14:paraId="232FF7EC" w14:textId="78C153AB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ay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4 –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eptember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8</w:t>
            </w:r>
          </w:p>
        </w:tc>
        <w:tc>
          <w:tcPr>
            <w:tcW w:w="661" w:type="pct"/>
            <w:vAlign w:val="center"/>
          </w:tcPr>
          <w:p w14:paraId="7A52385B" w14:textId="14E822F4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United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Kingdom</w:t>
            </w:r>
          </w:p>
        </w:tc>
        <w:tc>
          <w:tcPr>
            <w:tcW w:w="1030" w:type="pct"/>
            <w:vAlign w:val="center"/>
          </w:tcPr>
          <w:p w14:paraId="37F87A2F" w14:textId="6A454FED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STEACS ≥ 80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years</w:t>
            </w:r>
            <w:proofErr w:type="spellEnd"/>
          </w:p>
        </w:tc>
        <w:tc>
          <w:tcPr>
            <w:tcW w:w="809" w:type="pct"/>
            <w:vAlign w:val="center"/>
          </w:tcPr>
          <w:p w14:paraId="779C4CCA" w14:textId="7C16E74D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118/250 (47.2%)</w:t>
            </w:r>
          </w:p>
        </w:tc>
        <w:tc>
          <w:tcPr>
            <w:tcW w:w="809" w:type="pct"/>
            <w:vAlign w:val="center"/>
          </w:tcPr>
          <w:p w14:paraId="0105D446" w14:textId="26C393B2" w:rsidR="00513050" w:rsidRPr="00513050" w:rsidRDefault="001327FA" w:rsidP="001327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days</w:t>
            </w:r>
          </w:p>
        </w:tc>
      </w:tr>
      <w:tr w:rsidR="00513050" w:rsidRPr="00B56000" w14:paraId="5AFFC733" w14:textId="57AD25D8" w:rsidTr="001327FA">
        <w:trPr>
          <w:trHeight w:val="408"/>
          <w:jc w:val="center"/>
        </w:trPr>
        <w:tc>
          <w:tcPr>
            <w:tcW w:w="877" w:type="pct"/>
            <w:vAlign w:val="center"/>
          </w:tcPr>
          <w:p w14:paraId="03C7C2B7" w14:textId="6E7C8DB2" w:rsidR="00513050" w:rsidRPr="00B56000" w:rsidRDefault="00513050" w:rsidP="00B6432E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anchis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  <w:p w14:paraId="740A6324" w14:textId="46F36DCA" w:rsidR="00513050" w:rsidRPr="00B56000" w:rsidRDefault="00513050" w:rsidP="00B6432E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23</w:t>
            </w:r>
          </w:p>
          <w:p w14:paraId="4D8A486D" w14:textId="77777777" w:rsidR="00513050" w:rsidRPr="00B56000" w:rsidRDefault="00513050" w:rsidP="00B6432E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OSCA-FRAIL</w:t>
            </w:r>
          </w:p>
        </w:tc>
        <w:tc>
          <w:tcPr>
            <w:tcW w:w="814" w:type="pct"/>
            <w:vAlign w:val="center"/>
          </w:tcPr>
          <w:p w14:paraId="78724C1E" w14:textId="28703D31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July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17 – </w:t>
            </w:r>
            <w:proofErr w:type="spellStart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January</w:t>
            </w:r>
            <w:proofErr w:type="spellEnd"/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2021</w:t>
            </w:r>
          </w:p>
        </w:tc>
        <w:tc>
          <w:tcPr>
            <w:tcW w:w="661" w:type="pct"/>
            <w:vAlign w:val="center"/>
          </w:tcPr>
          <w:p w14:paraId="6EED1EDF" w14:textId="48F399C0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000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1030" w:type="pct"/>
            <w:vAlign w:val="center"/>
          </w:tcPr>
          <w:p w14:paraId="54F8B6BC" w14:textId="77777777" w:rsidR="00513050" w:rsidRPr="00B6432E" w:rsidRDefault="00513050" w:rsidP="00B56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STEMI ≥ 70 </w:t>
            </w:r>
            <w:proofErr w:type="spellStart"/>
            <w:r w:rsidRPr="00B6432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  <w:p w14:paraId="53DF170E" w14:textId="3F490261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9" w:type="pct"/>
            <w:vAlign w:val="center"/>
          </w:tcPr>
          <w:p w14:paraId="30844D2D" w14:textId="6454CF59" w:rsidR="00513050" w:rsidRPr="00B56000" w:rsidRDefault="00513050" w:rsidP="00B5600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6000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88/167 (52.7%)</w:t>
            </w:r>
          </w:p>
        </w:tc>
        <w:tc>
          <w:tcPr>
            <w:tcW w:w="809" w:type="pct"/>
            <w:vAlign w:val="center"/>
          </w:tcPr>
          <w:p w14:paraId="2891B3F3" w14:textId="3287BA37" w:rsidR="00513050" w:rsidRPr="00513050" w:rsidRDefault="001327FA" w:rsidP="001327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vailable</w:t>
            </w:r>
          </w:p>
        </w:tc>
      </w:tr>
      <w:tr w:rsidR="00C21D05" w:rsidRPr="00B56000" w14:paraId="3FB8F3D2" w14:textId="77777777" w:rsidTr="009E19D2">
        <w:trPr>
          <w:trHeight w:val="348"/>
          <w:jc w:val="center"/>
        </w:trPr>
        <w:tc>
          <w:tcPr>
            <w:tcW w:w="5000" w:type="pct"/>
            <w:gridSpan w:val="6"/>
            <w:vAlign w:val="center"/>
          </w:tcPr>
          <w:p w14:paraId="252CB8C4" w14:textId="25C5E417" w:rsidR="009E19D2" w:rsidRPr="009E19D2" w:rsidRDefault="009E19D2" w:rsidP="009E19D2">
            <w:pPr>
              <w:pStyle w:val="NormalWeb"/>
              <w:shd w:val="clear" w:color="auto" w:fill="FFFFFF"/>
              <w:rPr>
                <w:lang w:val="en-US"/>
              </w:rPr>
            </w:pPr>
            <w:r w:rsidRPr="009E19D2">
              <w:rPr>
                <w:color w:val="000000" w:themeColor="text1"/>
                <w:sz w:val="18"/>
                <w:szCs w:val="18"/>
                <w:lang w:val="en-US"/>
              </w:rPr>
              <w:t xml:space="preserve">ACS: acute coronary syndrome; </w:t>
            </w:r>
            <w:r w:rsidRPr="009E19D2">
              <w:rPr>
                <w:kern w:val="0"/>
                <w:sz w:val="18"/>
                <w:szCs w:val="18"/>
                <w:lang w:val="en-US"/>
                <w14:ligatures w14:val="none"/>
              </w:rPr>
              <w:t>MOSCA</w:t>
            </w:r>
            <w:r w:rsidRPr="009E19D2">
              <w:rPr>
                <w:sz w:val="18"/>
                <w:szCs w:val="18"/>
                <w:lang w:val="en-US"/>
              </w:rPr>
              <w:t>:</w:t>
            </w:r>
            <w:r w:rsidR="008017F7" w:rsidRPr="008017F7">
              <w:rPr>
                <w:lang w:val="en-US"/>
              </w:rPr>
              <w:t xml:space="preserve"> </w:t>
            </w:r>
            <w:proofErr w:type="spellStart"/>
            <w:r w:rsidR="008017F7" w:rsidRPr="008017F7">
              <w:rPr>
                <w:sz w:val="18"/>
                <w:szCs w:val="18"/>
                <w:lang w:val="en-US"/>
              </w:rPr>
              <w:t>coMOrbilidades</w:t>
            </w:r>
            <w:proofErr w:type="spellEnd"/>
            <w:r w:rsidR="008017F7" w:rsidRPr="008017F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8017F7" w:rsidRPr="008017F7">
              <w:rPr>
                <w:sz w:val="18"/>
                <w:szCs w:val="18"/>
                <w:lang w:val="en-US"/>
              </w:rPr>
              <w:t>en</w:t>
            </w:r>
            <w:proofErr w:type="spellEnd"/>
            <w:r w:rsidR="008017F7" w:rsidRPr="008017F7">
              <w:rPr>
                <w:sz w:val="18"/>
                <w:szCs w:val="18"/>
                <w:lang w:val="en-US"/>
              </w:rPr>
              <w:t xml:space="preserve"> el </w:t>
            </w:r>
            <w:proofErr w:type="spellStart"/>
            <w:r w:rsidR="008017F7" w:rsidRPr="008017F7">
              <w:rPr>
                <w:sz w:val="18"/>
                <w:szCs w:val="18"/>
                <w:lang w:val="en-US"/>
              </w:rPr>
              <w:t>Síndrome</w:t>
            </w:r>
            <w:proofErr w:type="spellEnd"/>
            <w:r w:rsidR="008017F7" w:rsidRPr="008017F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8017F7" w:rsidRPr="008017F7">
              <w:rPr>
                <w:sz w:val="18"/>
                <w:szCs w:val="18"/>
                <w:lang w:val="en-US"/>
              </w:rPr>
              <w:t>Coronario</w:t>
            </w:r>
            <w:proofErr w:type="spellEnd"/>
            <w:r w:rsidR="008017F7" w:rsidRPr="008017F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8017F7" w:rsidRPr="008017F7">
              <w:rPr>
                <w:sz w:val="18"/>
                <w:szCs w:val="18"/>
                <w:lang w:val="en-US"/>
              </w:rPr>
              <w:t>Agudo</w:t>
            </w:r>
            <w:proofErr w:type="spellEnd"/>
            <w:r w:rsidRPr="009E19D2">
              <w:rPr>
                <w:sz w:val="18"/>
                <w:szCs w:val="18"/>
                <w:lang w:val="en-US"/>
              </w:rPr>
              <w:t xml:space="preserve">; </w:t>
            </w:r>
            <w:r w:rsidRPr="009E19D2">
              <w:rPr>
                <w:color w:val="000000" w:themeColor="text1"/>
                <w:sz w:val="18"/>
                <w:szCs w:val="18"/>
                <w:lang w:val="en-US"/>
              </w:rPr>
              <w:t xml:space="preserve">NSTEACS: non-ST-elevation acute coronary syndrome; </w:t>
            </w:r>
            <w:r w:rsidRPr="009E19D2">
              <w:rPr>
                <w:kern w:val="0"/>
                <w:sz w:val="18"/>
                <w:szCs w:val="18"/>
                <w:lang w:val="en-US"/>
                <w14:ligatures w14:val="none"/>
              </w:rPr>
              <w:t>RINCAL:</w:t>
            </w:r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 xml:space="preserve"> The Revascularisation or </w:t>
            </w:r>
            <w:proofErr w:type="spellStart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>medIcal</w:t>
            </w:r>
            <w:proofErr w:type="spellEnd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 xml:space="preserve"> therapy </w:t>
            </w:r>
            <w:proofErr w:type="spellStart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>iN</w:t>
            </w:r>
            <w:proofErr w:type="spellEnd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 xml:space="preserve"> elderly patients with </w:t>
            </w:r>
            <w:proofErr w:type="spellStart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>aCute</w:t>
            </w:r>
            <w:proofErr w:type="spellEnd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>anginAL</w:t>
            </w:r>
            <w:proofErr w:type="spellEnd"/>
            <w:r w:rsidRPr="009E19D2">
              <w:rPr>
                <w:rFonts w:ascii="TimesNewRomanPSMT" w:hAnsi="TimesNewRomanPSMT"/>
                <w:sz w:val="18"/>
                <w:szCs w:val="18"/>
                <w:lang w:val="en-US"/>
              </w:rPr>
              <w:t xml:space="preserve"> syndromes</w:t>
            </w:r>
            <w:r>
              <w:rPr>
                <w:rFonts w:ascii="TimesNewRomanPSMT" w:hAnsi="TimesNewRomanPSMT"/>
                <w:sz w:val="18"/>
                <w:szCs w:val="18"/>
                <w:lang w:val="en-US"/>
              </w:rPr>
              <w:t>.</w:t>
            </w:r>
          </w:p>
        </w:tc>
      </w:tr>
    </w:tbl>
    <w:p w14:paraId="6E32EB68" w14:textId="5AC42796" w:rsidR="00652E15" w:rsidRPr="009E19D2" w:rsidRDefault="00652E15" w:rsidP="00E4126E">
      <w:pPr>
        <w:rPr>
          <w:rFonts w:ascii="Times New Roman" w:hAnsi="Times New Roman" w:cs="Times New Roman"/>
          <w:b/>
          <w:bCs/>
        </w:rPr>
      </w:pPr>
    </w:p>
    <w:p w14:paraId="322F8793" w14:textId="77777777" w:rsidR="009E19D2" w:rsidRPr="009E19D2" w:rsidRDefault="009E19D2" w:rsidP="00E4126E">
      <w:pPr>
        <w:rPr>
          <w:rFonts w:ascii="Times New Roman" w:hAnsi="Times New Roman" w:cs="Times New Roman"/>
          <w:b/>
          <w:bCs/>
          <w:lang w:val="en-US"/>
        </w:rPr>
      </w:pPr>
    </w:p>
    <w:p w14:paraId="2D524511" w14:textId="319FB458" w:rsidR="00B56000" w:rsidRPr="009E19D2" w:rsidRDefault="00B56000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56D65F0C" w14:textId="3A0A60B3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3B2C8214" w14:textId="358704F2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17D57CED" w14:textId="74264EBC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CA77CCD" w14:textId="406BC413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014DF3A2" w14:textId="26884274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546A233F" w14:textId="06D71BB1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054E1166" w14:textId="1EFE1D18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15AEED8D" w14:textId="72DBE6CD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9324998" w14:textId="193E47A1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054EA543" w14:textId="3526B08A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284F76A0" w14:textId="0B869F76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46A02259" w14:textId="085277D1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5ECB4B57" w14:textId="38162E36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45F78CC8" w14:textId="44E0B337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B4827A8" w14:textId="1A2660B4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4D5898DB" w14:textId="5AECDDA0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4BFF3BAF" w14:textId="19A18C62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65933CFA" w14:textId="5C97378F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303B42A4" w14:textId="6C785150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5ED44BB1" w14:textId="1168B938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9964CBE" w14:textId="160B0618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3FF57DF1" w14:textId="47ED5B5F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7D716A9" w14:textId="118D58B8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691401D" w14:textId="3D559E5C" w:rsidR="00402BCE" w:rsidRPr="009E19D2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1D2495D2" w14:textId="1E31063B" w:rsidR="00402BCE" w:rsidRDefault="00402BCE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59C8D71B" w14:textId="77777777" w:rsidR="007D5D8A" w:rsidRPr="009E19D2" w:rsidRDefault="007D5D8A" w:rsidP="00B56000">
      <w:pPr>
        <w:rPr>
          <w:rFonts w:ascii="Times New Roman" w:hAnsi="Times New Roman" w:cs="Times New Roman"/>
          <w:b/>
          <w:bCs/>
          <w:lang w:val="en-US"/>
        </w:rPr>
      </w:pPr>
    </w:p>
    <w:p w14:paraId="787C430F" w14:textId="77777777" w:rsidR="00812A8E" w:rsidRDefault="00812A8E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172669060"/>
    </w:p>
    <w:p w14:paraId="1CAA2019" w14:textId="4245528A" w:rsidR="007C6953" w:rsidRDefault="00093D56" w:rsidP="00D030AC">
      <w:pPr>
        <w:rPr>
          <w:rFonts w:ascii="Times New Roman" w:hAnsi="Times New Roman" w:cs="Times New Roman"/>
          <w:b/>
          <w:bCs/>
        </w:rPr>
      </w:pPr>
      <w:r w:rsidRPr="00402BC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9B3E15" w:rsidRPr="00402BC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End w:id="1"/>
      <w:r w:rsidRPr="00402BCE">
        <w:rPr>
          <w:rFonts w:ascii="Times New Roman" w:hAnsi="Times New Roman" w:cs="Times New Roman"/>
          <w:b/>
          <w:bCs/>
          <w:color w:val="000000" w:themeColor="text1"/>
        </w:rPr>
        <w:t xml:space="preserve">. Endpoint definitions in the included </w:t>
      </w:r>
      <w:r w:rsidRPr="003C1583">
        <w:rPr>
          <w:rFonts w:ascii="Times New Roman" w:hAnsi="Times New Roman" w:cs="Times New Roman"/>
          <w:b/>
          <w:bCs/>
        </w:rPr>
        <w:t>trials</w:t>
      </w:r>
    </w:p>
    <w:p w14:paraId="5F5B13E7" w14:textId="77777777" w:rsidR="00377010" w:rsidRPr="00377010" w:rsidRDefault="00377010" w:rsidP="00377010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950" w:type="pct"/>
        <w:jc w:val="center"/>
        <w:tblLook w:val="04A0" w:firstRow="1" w:lastRow="0" w:firstColumn="1" w:lastColumn="0" w:noHBand="0" w:noVBand="1"/>
      </w:tblPr>
      <w:tblGrid>
        <w:gridCol w:w="1030"/>
        <w:gridCol w:w="1739"/>
        <w:gridCol w:w="1467"/>
        <w:gridCol w:w="1595"/>
        <w:gridCol w:w="1784"/>
        <w:gridCol w:w="1311"/>
      </w:tblGrid>
      <w:tr w:rsidR="00377010" w:rsidRPr="00E4126E" w14:paraId="5761B551" w14:textId="03DED92C" w:rsidTr="00E4126E">
        <w:trPr>
          <w:trHeight w:val="470"/>
          <w:jc w:val="center"/>
        </w:trPr>
        <w:tc>
          <w:tcPr>
            <w:tcW w:w="601" w:type="pct"/>
          </w:tcPr>
          <w:p w14:paraId="16B1CA43" w14:textId="123ED0D7" w:rsidR="002210C8" w:rsidRPr="00E4126E" w:rsidRDefault="00652E15" w:rsidP="002210C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rial</w:t>
            </w:r>
          </w:p>
        </w:tc>
        <w:tc>
          <w:tcPr>
            <w:tcW w:w="998" w:type="pct"/>
          </w:tcPr>
          <w:p w14:paraId="3DA92C67" w14:textId="77777777" w:rsidR="002210C8" w:rsidRPr="00E4126E" w:rsidRDefault="002210C8" w:rsidP="002210C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rimary</w:t>
            </w:r>
            <w:proofErr w:type="spellEnd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composite </w:t>
            </w:r>
            <w:proofErr w:type="spellStart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ndpoint</w:t>
            </w:r>
            <w:proofErr w:type="spellEnd"/>
          </w:p>
        </w:tc>
        <w:tc>
          <w:tcPr>
            <w:tcW w:w="846" w:type="pct"/>
          </w:tcPr>
          <w:p w14:paraId="1E1950E0" w14:textId="77777777" w:rsidR="002210C8" w:rsidRPr="00E4126E" w:rsidRDefault="002210C8" w:rsidP="002210C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n-</w:t>
            </w:r>
            <w:proofErr w:type="spellStart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atal</w:t>
            </w:r>
            <w:proofErr w:type="spellEnd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MI</w:t>
            </w:r>
          </w:p>
        </w:tc>
        <w:tc>
          <w:tcPr>
            <w:tcW w:w="917" w:type="pct"/>
          </w:tcPr>
          <w:p w14:paraId="4C40529A" w14:textId="77777777" w:rsidR="002210C8" w:rsidRPr="00E4126E" w:rsidRDefault="002210C8" w:rsidP="002210C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roke</w:t>
            </w:r>
            <w:proofErr w:type="spellEnd"/>
          </w:p>
        </w:tc>
        <w:tc>
          <w:tcPr>
            <w:tcW w:w="1023" w:type="pct"/>
          </w:tcPr>
          <w:p w14:paraId="5AADC4BF" w14:textId="25B6F511" w:rsidR="002210C8" w:rsidRPr="00E4126E" w:rsidRDefault="002210C8" w:rsidP="002210C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gent</w:t>
            </w:r>
            <w:proofErr w:type="spellEnd"/>
            <w:r w:rsidRPr="00E412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vascularisation</w:t>
            </w:r>
          </w:p>
        </w:tc>
        <w:tc>
          <w:tcPr>
            <w:tcW w:w="614" w:type="pct"/>
          </w:tcPr>
          <w:p w14:paraId="6AE10695" w14:textId="78F81D3D" w:rsidR="002210C8" w:rsidRPr="00E4126E" w:rsidRDefault="002210C8" w:rsidP="002210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4126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leeding</w:t>
            </w:r>
            <w:proofErr w:type="spellEnd"/>
          </w:p>
        </w:tc>
      </w:tr>
      <w:tr w:rsidR="00377010" w:rsidRPr="00E4126E" w14:paraId="3B053CDC" w14:textId="46CBF0E4" w:rsidTr="00E4126E">
        <w:trPr>
          <w:jc w:val="center"/>
        </w:trPr>
        <w:tc>
          <w:tcPr>
            <w:tcW w:w="601" w:type="pct"/>
            <w:vAlign w:val="center"/>
          </w:tcPr>
          <w:p w14:paraId="5A75CDC6" w14:textId="14E80D5E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avonitto</w:t>
            </w:r>
            <w:proofErr w:type="spellEnd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et al.</w:t>
            </w:r>
            <w:r w:rsidR="00377010"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; 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012</w:t>
            </w:r>
          </w:p>
          <w:p w14:paraId="74640D9A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talian Elderly ACS</w:t>
            </w:r>
          </w:p>
        </w:tc>
        <w:tc>
          <w:tcPr>
            <w:tcW w:w="998" w:type="pct"/>
            <w:vAlign w:val="center"/>
          </w:tcPr>
          <w:p w14:paraId="3D6AC3A2" w14:textId="6DB8E3AA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l-cause mortality, reinfarction, stroke and readmission for cardiovascular causes or severe bleeding</w:t>
            </w:r>
            <w:r w:rsidR="00377010"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  <w:tc>
          <w:tcPr>
            <w:tcW w:w="846" w:type="pct"/>
            <w:vAlign w:val="center"/>
          </w:tcPr>
          <w:p w14:paraId="43DFECE7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cardiac symptoms with ECG evidence and elevated cardiac biomarkers &gt;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centile.</w:t>
            </w:r>
          </w:p>
        </w:tc>
        <w:tc>
          <w:tcPr>
            <w:tcW w:w="917" w:type="pct"/>
            <w:vAlign w:val="center"/>
          </w:tcPr>
          <w:p w14:paraId="0090259A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focal neurological deficit with duration &gt; 24 hours confirmed by appropriate imaging, with classification as ‘disabling’ or non-disabling.</w:t>
            </w:r>
          </w:p>
        </w:tc>
        <w:tc>
          <w:tcPr>
            <w:tcW w:w="1023" w:type="pct"/>
            <w:vAlign w:val="center"/>
          </w:tcPr>
          <w:p w14:paraId="34FF2398" w14:textId="7AB8165B" w:rsidR="002210C8" w:rsidRPr="00E4126E" w:rsidRDefault="006C704A" w:rsidP="006C7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revasculari</w:t>
            </w:r>
            <w:r w:rsidRPr="00E412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4E1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n due to severe recurrent ischemia, or an ACS</w:t>
            </w:r>
            <w:r w:rsidRPr="00E412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614" w:type="pct"/>
            <w:vAlign w:val="center"/>
          </w:tcPr>
          <w:p w14:paraId="373B99FA" w14:textId="6186B335" w:rsidR="002210C8" w:rsidRPr="004E1350" w:rsidRDefault="002210C8" w:rsidP="006C7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‘Severe’ bleeding leading to hospital admission, including BARC ≥2 criteria.</w:t>
            </w:r>
          </w:p>
        </w:tc>
      </w:tr>
      <w:tr w:rsidR="00377010" w:rsidRPr="00E4126E" w14:paraId="47FA0D95" w14:textId="2C13F671" w:rsidTr="00E4126E">
        <w:trPr>
          <w:jc w:val="center"/>
        </w:trPr>
        <w:tc>
          <w:tcPr>
            <w:tcW w:w="601" w:type="pct"/>
            <w:vAlign w:val="center"/>
          </w:tcPr>
          <w:p w14:paraId="20F1314D" w14:textId="0AD6939C" w:rsidR="00377010" w:rsidRPr="004E1350" w:rsidRDefault="002210C8" w:rsidP="00D66882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Tegn</w:t>
            </w:r>
            <w:proofErr w:type="spellEnd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et al.</w:t>
            </w:r>
            <w:r w:rsidR="006B389A"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;</w:t>
            </w:r>
          </w:p>
          <w:p w14:paraId="52FCA391" w14:textId="5FFD0B45" w:rsidR="002210C8" w:rsidRPr="004E1350" w:rsidRDefault="002210C8" w:rsidP="00D66882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016</w:t>
            </w:r>
          </w:p>
          <w:p w14:paraId="411BD987" w14:textId="77777777" w:rsidR="002210C8" w:rsidRPr="004E1350" w:rsidRDefault="002210C8" w:rsidP="00D66882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fter Eighty</w:t>
            </w:r>
          </w:p>
        </w:tc>
        <w:tc>
          <w:tcPr>
            <w:tcW w:w="998" w:type="pct"/>
            <w:vAlign w:val="center"/>
          </w:tcPr>
          <w:p w14:paraId="6474E070" w14:textId="77777777" w:rsidR="002210C8" w:rsidRPr="004E1350" w:rsidRDefault="002210C8" w:rsidP="00D66882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l-cause mortality, reinfarction, urgent revascularisation and stroke</w:t>
            </w:r>
          </w:p>
        </w:tc>
        <w:tc>
          <w:tcPr>
            <w:tcW w:w="846" w:type="pct"/>
            <w:vAlign w:val="center"/>
          </w:tcPr>
          <w:p w14:paraId="72D32511" w14:textId="77777777" w:rsidR="002210C8" w:rsidRPr="004E1350" w:rsidRDefault="002210C8" w:rsidP="00D66882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cardiac symptoms with troponin &gt;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percentile. Periprocedural MI defined as rise in cardiac biomarkers beyond three times the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centile.</w:t>
            </w:r>
          </w:p>
        </w:tc>
        <w:tc>
          <w:tcPr>
            <w:tcW w:w="917" w:type="pct"/>
            <w:vAlign w:val="center"/>
          </w:tcPr>
          <w:p w14:paraId="2941EB19" w14:textId="77777777" w:rsidR="002210C8" w:rsidRPr="004E1350" w:rsidRDefault="002210C8" w:rsidP="00D66882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focal neurological deficit of vascular origin lasting &gt; 24 hours.</w:t>
            </w:r>
          </w:p>
        </w:tc>
        <w:tc>
          <w:tcPr>
            <w:tcW w:w="1023" w:type="pct"/>
            <w:vAlign w:val="center"/>
          </w:tcPr>
          <w:p w14:paraId="60E4E38A" w14:textId="08D72556" w:rsidR="00E20064" w:rsidRPr="004E1350" w:rsidRDefault="00E20064" w:rsidP="00E20064">
            <w:pPr>
              <w:pStyle w:val="NormalWeb"/>
              <w:rPr>
                <w:sz w:val="18"/>
                <w:szCs w:val="18"/>
                <w:lang w:val="en-US"/>
              </w:rPr>
            </w:pPr>
            <w:r w:rsidRPr="004E1350">
              <w:rPr>
                <w:sz w:val="18"/>
                <w:szCs w:val="18"/>
                <w:lang w:val="en-US"/>
              </w:rPr>
              <w:t xml:space="preserve">Need for urgent revascularisation in case of refractory angina, defined as </w:t>
            </w:r>
            <w:proofErr w:type="spellStart"/>
            <w:r w:rsidRPr="004E1350">
              <w:rPr>
                <w:sz w:val="18"/>
                <w:szCs w:val="18"/>
                <w:lang w:val="en-US"/>
              </w:rPr>
              <w:t>as</w:t>
            </w:r>
            <w:proofErr w:type="spellEnd"/>
            <w:r w:rsidRPr="004E1350">
              <w:rPr>
                <w:sz w:val="18"/>
                <w:szCs w:val="18"/>
                <w:lang w:val="en-US"/>
              </w:rPr>
              <w:t xml:space="preserve"> increasing angina pectoris symptoms despite optimum medical treatment with or without ECG changes as judged by the cardiologists in the hospitals.</w:t>
            </w:r>
          </w:p>
        </w:tc>
        <w:tc>
          <w:tcPr>
            <w:tcW w:w="614" w:type="pct"/>
            <w:vAlign w:val="center"/>
          </w:tcPr>
          <w:p w14:paraId="74E8A5C9" w14:textId="0795D073" w:rsidR="002210C8" w:rsidRPr="004E1350" w:rsidRDefault="002210C8" w:rsidP="00D668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‘Major’ or ‘minor’ according to TIMI criteria.</w:t>
            </w:r>
          </w:p>
        </w:tc>
      </w:tr>
      <w:tr w:rsidR="00377010" w:rsidRPr="00E4126E" w14:paraId="3002A346" w14:textId="404049ED" w:rsidTr="00E4126E">
        <w:trPr>
          <w:jc w:val="center"/>
        </w:trPr>
        <w:tc>
          <w:tcPr>
            <w:tcW w:w="601" w:type="pct"/>
            <w:vAlign w:val="center"/>
          </w:tcPr>
          <w:p w14:paraId="77D9F570" w14:textId="15C22D18" w:rsidR="00377010" w:rsidRPr="00E4126E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anchis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  <w:p w14:paraId="5EE7EEE9" w14:textId="65E75CA4" w:rsidR="002210C8" w:rsidRPr="00E4126E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16</w:t>
            </w:r>
          </w:p>
          <w:p w14:paraId="02C53C10" w14:textId="77777777" w:rsidR="002210C8" w:rsidRPr="00E4126E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OSCA</w:t>
            </w:r>
          </w:p>
        </w:tc>
        <w:tc>
          <w:tcPr>
            <w:tcW w:w="998" w:type="pct"/>
            <w:vAlign w:val="center"/>
          </w:tcPr>
          <w:p w14:paraId="639DD600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l-cause mortality, reinfarction and readmission for cardiac causes (revascularisation or heart failure)</w:t>
            </w:r>
          </w:p>
        </w:tc>
        <w:tc>
          <w:tcPr>
            <w:tcW w:w="846" w:type="pct"/>
            <w:vAlign w:val="center"/>
          </w:tcPr>
          <w:p w14:paraId="3927B3F1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cardiac symptoms with troponin elevation. Periprocedural MI defined as troponin elevation beyond five times the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centile (after PCI) or ten times the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centile (after CABG).</w:t>
            </w:r>
          </w:p>
        </w:tc>
        <w:tc>
          <w:tcPr>
            <w:tcW w:w="917" w:type="pct"/>
            <w:vAlign w:val="center"/>
          </w:tcPr>
          <w:p w14:paraId="432EEB49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3" w:type="pct"/>
            <w:vAlign w:val="center"/>
          </w:tcPr>
          <w:p w14:paraId="7A0514FA" w14:textId="327228E9" w:rsidR="002210C8" w:rsidRPr="004E1350" w:rsidRDefault="006C704A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y</w:t>
            </w: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revascularization after the </w:t>
            </w: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ischarge.</w:t>
            </w:r>
          </w:p>
        </w:tc>
        <w:tc>
          <w:tcPr>
            <w:tcW w:w="614" w:type="pct"/>
            <w:vAlign w:val="center"/>
          </w:tcPr>
          <w:p w14:paraId="05AF2516" w14:textId="196A773D" w:rsidR="002210C8" w:rsidRPr="00E4126E" w:rsidRDefault="002210C8" w:rsidP="006C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TIMI ≥2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criteria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377010" w:rsidRPr="00E4126E" w14:paraId="2BE26D53" w14:textId="0975FCC9" w:rsidTr="00E4126E">
        <w:trPr>
          <w:jc w:val="center"/>
        </w:trPr>
        <w:tc>
          <w:tcPr>
            <w:tcW w:w="601" w:type="pct"/>
            <w:vAlign w:val="center"/>
          </w:tcPr>
          <w:p w14:paraId="3BDFDA30" w14:textId="77777777" w:rsidR="00D66882" w:rsidRPr="00E4126E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Hirelekar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  <w:p w14:paraId="703E6FFF" w14:textId="07ED764B" w:rsidR="002210C8" w:rsidRPr="00E4126E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20</w:t>
            </w:r>
          </w:p>
          <w:p w14:paraId="265B72FD" w14:textId="77777777" w:rsidR="002210C8" w:rsidRPr="00E4126E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80+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tudy</w:t>
            </w:r>
            <w:proofErr w:type="spellEnd"/>
          </w:p>
        </w:tc>
        <w:tc>
          <w:tcPr>
            <w:tcW w:w="998" w:type="pct"/>
            <w:vAlign w:val="center"/>
          </w:tcPr>
          <w:p w14:paraId="6223BC3C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l-cause mortality, reinfarction, urgent revascularisation,</w:t>
            </w:r>
          </w:p>
          <w:p w14:paraId="3E285FF2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troke and</w:t>
            </w:r>
          </w:p>
          <w:p w14:paraId="593451BF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recurrent </w:t>
            </w:r>
            <w:proofErr w:type="spellStart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ospitalisation</w:t>
            </w:r>
            <w:proofErr w:type="spellEnd"/>
          </w:p>
          <w:p w14:paraId="75B0E714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or cardiac</w:t>
            </w:r>
          </w:p>
          <w:p w14:paraId="23C49F48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asons (heart</w:t>
            </w:r>
          </w:p>
          <w:p w14:paraId="4F8F120E" w14:textId="78C834F6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failure or new</w:t>
            </w:r>
          </w:p>
          <w:p w14:paraId="30B5B8E7" w14:textId="46835168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onset atrial </w:t>
            </w:r>
          </w:p>
          <w:p w14:paraId="1D571660" w14:textId="59C76542" w:rsidR="002210C8" w:rsidRPr="00E4126E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fibrillation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="00D66882"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846" w:type="pct"/>
            <w:vAlign w:val="center"/>
          </w:tcPr>
          <w:p w14:paraId="6A823ED9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cardiac symptoms</w:t>
            </w:r>
          </w:p>
          <w:p w14:paraId="4425038C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with troponin</w:t>
            </w:r>
          </w:p>
          <w:p w14:paraId="62595CFC" w14:textId="77777777" w:rsidR="00D66882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&gt;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</w:p>
          <w:p w14:paraId="310218C6" w14:textId="195108DD" w:rsidR="002210C8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ercentile. Periprocedural MI defined as rise in cardiac biomarkers beyond three times the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centile.</w:t>
            </w:r>
          </w:p>
        </w:tc>
        <w:tc>
          <w:tcPr>
            <w:tcW w:w="917" w:type="pct"/>
            <w:vAlign w:val="center"/>
          </w:tcPr>
          <w:p w14:paraId="387D2ABD" w14:textId="77777777" w:rsidR="002210C8" w:rsidRPr="004E1350" w:rsidRDefault="002210C8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erebral ischaemic events including transient ischaemic attack.</w:t>
            </w:r>
          </w:p>
        </w:tc>
        <w:tc>
          <w:tcPr>
            <w:tcW w:w="1023" w:type="pct"/>
            <w:vAlign w:val="center"/>
          </w:tcPr>
          <w:p w14:paraId="76531D5E" w14:textId="77777777" w:rsidR="00D66882" w:rsidRPr="004E1350" w:rsidRDefault="00D66882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y unplanned</w:t>
            </w:r>
          </w:p>
          <w:p w14:paraId="34DD6117" w14:textId="5DBDEA03" w:rsidR="002210C8" w:rsidRPr="00E4126E" w:rsidRDefault="00D66882" w:rsidP="00D66882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vascularization after the index hospitalization</w:t>
            </w: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  <w:tc>
          <w:tcPr>
            <w:tcW w:w="614" w:type="pct"/>
            <w:vAlign w:val="center"/>
          </w:tcPr>
          <w:p w14:paraId="2CC63DFD" w14:textId="246D2020" w:rsidR="002210C8" w:rsidRPr="004E1350" w:rsidRDefault="002210C8" w:rsidP="00D668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‘Major’ or ‘minor’ according to TIMI criteria.</w:t>
            </w:r>
          </w:p>
        </w:tc>
      </w:tr>
      <w:tr w:rsidR="00377010" w:rsidRPr="00E4126E" w14:paraId="6414951C" w14:textId="6132C3B0" w:rsidTr="00E4126E">
        <w:trPr>
          <w:jc w:val="center"/>
        </w:trPr>
        <w:tc>
          <w:tcPr>
            <w:tcW w:w="601" w:type="pct"/>
            <w:vAlign w:val="center"/>
          </w:tcPr>
          <w:p w14:paraId="325C73CA" w14:textId="77777777" w:rsidR="00377010" w:rsidRPr="00E4126E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De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Belder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="00377010"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;</w:t>
            </w:r>
          </w:p>
          <w:p w14:paraId="2888C4F2" w14:textId="5B67A61C" w:rsidR="002210C8" w:rsidRPr="00E4126E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21</w:t>
            </w:r>
          </w:p>
          <w:p w14:paraId="21F84FCF" w14:textId="77777777" w:rsidR="002210C8" w:rsidRPr="00E4126E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RINCAL</w:t>
            </w:r>
          </w:p>
        </w:tc>
        <w:tc>
          <w:tcPr>
            <w:tcW w:w="998" w:type="pct"/>
            <w:vAlign w:val="center"/>
          </w:tcPr>
          <w:p w14:paraId="27E894A3" w14:textId="77777777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ll-cause mortality and</w:t>
            </w:r>
          </w:p>
          <w:p w14:paraId="4E1A6E26" w14:textId="209AED62" w:rsidR="002210C8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reinfarction</w:t>
            </w:r>
          </w:p>
        </w:tc>
        <w:tc>
          <w:tcPr>
            <w:tcW w:w="846" w:type="pct"/>
            <w:vAlign w:val="center"/>
          </w:tcPr>
          <w:p w14:paraId="57238EE5" w14:textId="77777777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cardiac symptoms with troponin &gt; 99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th</w:t>
            </w:r>
          </w:p>
          <w:p w14:paraId="2966CF3A" w14:textId="77777777" w:rsidR="007E6160" w:rsidRPr="00E4126E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percentile.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Periprocedural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MI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as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per the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third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universal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definition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of</w:t>
            </w:r>
          </w:p>
          <w:p w14:paraId="67007940" w14:textId="6828A9AD" w:rsidR="002210C8" w:rsidRPr="00E4126E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I.</w:t>
            </w:r>
          </w:p>
        </w:tc>
        <w:tc>
          <w:tcPr>
            <w:tcW w:w="917" w:type="pct"/>
            <w:vAlign w:val="center"/>
          </w:tcPr>
          <w:p w14:paraId="19FFD32A" w14:textId="77777777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w focal</w:t>
            </w:r>
          </w:p>
          <w:p w14:paraId="197B1EA7" w14:textId="5CCE5F1C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urological deficit with</w:t>
            </w:r>
          </w:p>
          <w:p w14:paraId="1393F35E" w14:textId="77777777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uration &gt; 24</w:t>
            </w:r>
          </w:p>
          <w:p w14:paraId="4B22DFB1" w14:textId="77777777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ours confirmed by a</w:t>
            </w:r>
          </w:p>
          <w:p w14:paraId="4E91CD09" w14:textId="77777777" w:rsidR="007E6160" w:rsidRPr="004E1350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eurologist and</w:t>
            </w:r>
          </w:p>
          <w:p w14:paraId="1838771A" w14:textId="4A73C296" w:rsidR="002210C8" w:rsidRPr="00E4126E" w:rsidRDefault="002210C8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appropriate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imaging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023" w:type="pct"/>
            <w:vAlign w:val="center"/>
          </w:tcPr>
          <w:p w14:paraId="316774FA" w14:textId="77777777" w:rsidR="007E6160" w:rsidRPr="004E1350" w:rsidRDefault="007E6160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ny unplanned</w:t>
            </w:r>
          </w:p>
          <w:p w14:paraId="2BB542DC" w14:textId="77777777" w:rsidR="007E6160" w:rsidRPr="004E1350" w:rsidRDefault="007E6160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revascularisation after the index </w:t>
            </w:r>
          </w:p>
          <w:p w14:paraId="493DD4AC" w14:textId="68FF7841" w:rsidR="002210C8" w:rsidRPr="00E4126E" w:rsidRDefault="007E6160" w:rsidP="007E6160"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procedure.</w:t>
            </w:r>
          </w:p>
        </w:tc>
        <w:tc>
          <w:tcPr>
            <w:tcW w:w="614" w:type="pct"/>
            <w:vAlign w:val="center"/>
          </w:tcPr>
          <w:p w14:paraId="066FEAA6" w14:textId="0976319D" w:rsidR="002210C8" w:rsidRPr="00E4126E" w:rsidRDefault="002210C8" w:rsidP="007E616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BARC ≥3B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criteria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377010" w:rsidRPr="00E4126E" w14:paraId="2C7DC309" w14:textId="13E8E600" w:rsidTr="00E4126E">
        <w:trPr>
          <w:jc w:val="center"/>
        </w:trPr>
        <w:tc>
          <w:tcPr>
            <w:tcW w:w="601" w:type="pct"/>
            <w:vAlign w:val="center"/>
          </w:tcPr>
          <w:p w14:paraId="04A95015" w14:textId="57F26715" w:rsidR="002210C8" w:rsidRPr="00E4126E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Sanchis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="00377010"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2023</w:t>
            </w:r>
          </w:p>
          <w:p w14:paraId="6E71E13C" w14:textId="77777777" w:rsidR="002210C8" w:rsidRPr="00E4126E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MOSCA-FRAIL</w:t>
            </w:r>
          </w:p>
        </w:tc>
        <w:tc>
          <w:tcPr>
            <w:tcW w:w="998" w:type="pct"/>
            <w:vAlign w:val="center"/>
          </w:tcPr>
          <w:p w14:paraId="21DAB010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Cardiac death, reinfarction and post-discharge revascularisation.</w:t>
            </w:r>
          </w:p>
          <w:p w14:paraId="5DA113A0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Number of days alive and out of 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hospital (encompassing mortality and </w:t>
            </w:r>
            <w:proofErr w:type="spellStart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hospitalisations</w:t>
            </w:r>
            <w:proofErr w:type="spellEnd"/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).</w:t>
            </w:r>
          </w:p>
        </w:tc>
        <w:tc>
          <w:tcPr>
            <w:tcW w:w="846" w:type="pct"/>
            <w:vAlign w:val="center"/>
          </w:tcPr>
          <w:p w14:paraId="077ADBB6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 xml:space="preserve">New chest pain and troponin elevation consistent with most recent universal 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definition of myocardial infarction.</w:t>
            </w:r>
          </w:p>
        </w:tc>
        <w:tc>
          <w:tcPr>
            <w:tcW w:w="917" w:type="pct"/>
            <w:vAlign w:val="center"/>
          </w:tcPr>
          <w:p w14:paraId="0F4B8EE4" w14:textId="77777777" w:rsidR="002210C8" w:rsidRPr="004E1350" w:rsidRDefault="002210C8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3" w:type="pct"/>
            <w:vAlign w:val="center"/>
          </w:tcPr>
          <w:p w14:paraId="60B57607" w14:textId="057C5B25" w:rsidR="002210C8" w:rsidRPr="004E1350" w:rsidRDefault="006C704A" w:rsidP="006C704A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A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ny</w:t>
            </w: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4E1350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revascularization after the </w:t>
            </w:r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discharge.</w:t>
            </w:r>
          </w:p>
        </w:tc>
        <w:tc>
          <w:tcPr>
            <w:tcW w:w="614" w:type="pct"/>
            <w:vAlign w:val="center"/>
          </w:tcPr>
          <w:p w14:paraId="4E7214C5" w14:textId="1659FA2D" w:rsidR="002210C8" w:rsidRPr="00E4126E" w:rsidRDefault="002210C8" w:rsidP="006C70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Any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bleeding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requiring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hospitalisation</w:t>
            </w:r>
            <w:proofErr w:type="spellEnd"/>
            <w:r w:rsidRPr="00E4126E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5978F7" w:rsidRPr="00E4126E" w14:paraId="30D14DDF" w14:textId="77777777" w:rsidTr="00E4126E">
        <w:trPr>
          <w:jc w:val="center"/>
        </w:trPr>
        <w:tc>
          <w:tcPr>
            <w:tcW w:w="5000" w:type="pct"/>
            <w:gridSpan w:val="6"/>
            <w:vAlign w:val="center"/>
          </w:tcPr>
          <w:p w14:paraId="70D830B4" w14:textId="07648C93" w:rsidR="005978F7" w:rsidRPr="00E4126E" w:rsidRDefault="005978F7" w:rsidP="006C7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2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S: acute coronary syndrome; BARC: Bleeding Academic Research Consortium; CABG: coronary artery bypass graft; ECG: electrocardiogram; MI: myocardial infarction; TIMI: </w:t>
            </w:r>
            <w:r w:rsidRPr="004E13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rombolysis in Myocardial Infarction</w:t>
            </w:r>
            <w:r w:rsidRPr="00E4126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600D230C" w14:textId="2D6B8027" w:rsidR="007C6953" w:rsidRDefault="007C6953" w:rsidP="003C1583">
      <w:pPr>
        <w:rPr>
          <w:rFonts w:ascii="Times New Roman" w:hAnsi="Times New Roman" w:cs="Times New Roman"/>
          <w:b/>
          <w:bCs/>
          <w:lang w:val="en-US"/>
        </w:rPr>
      </w:pPr>
    </w:p>
    <w:p w14:paraId="23299D66" w14:textId="77777777" w:rsidR="007A0962" w:rsidRDefault="007A0962" w:rsidP="00D030AC">
      <w:pPr>
        <w:rPr>
          <w:rFonts w:ascii="Times New Roman" w:hAnsi="Times New Roman" w:cs="Times New Roman"/>
          <w:b/>
          <w:bCs/>
        </w:rPr>
      </w:pPr>
    </w:p>
    <w:p w14:paraId="3741892B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6CE73B7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44E86C1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3EE6C3B2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13F63601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154D2CFC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0268301D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15C8E1D7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6BD8FD0F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5442F6A8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2CDE5BF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73B36F45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0C36E078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0F4F10F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544002C4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26C43A12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510E3C32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64BD00B6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0EC6AB8D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56759396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155D999A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ED064A1" w14:textId="07C34DB2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6A886C18" w14:textId="5B925C9A" w:rsidR="00C4661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18F76972" w14:textId="66950AA9" w:rsidR="00C4661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7EC6E3D6" w14:textId="2F1F7EE8" w:rsidR="00C4661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66544EFD" w14:textId="4B672F67" w:rsidR="00C4661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5092670C" w14:textId="08F10034" w:rsidR="00C4661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20A172C1" w14:textId="77777777" w:rsidR="007D5D8A" w:rsidRDefault="007D5D8A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DB546F3" w14:textId="77777777" w:rsidR="00C4661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4CBD76B0" w14:textId="77777777" w:rsidR="00402BCE" w:rsidRDefault="00402BCE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6A961D5B" w14:textId="753672F5" w:rsidR="007A0962" w:rsidRDefault="007A096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  <w:bookmarkStart w:id="2" w:name="_Toc172669061"/>
      <w:r w:rsidRPr="00402BC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</w:t>
      </w:r>
      <w:bookmarkEnd w:id="2"/>
      <w:r w:rsidRPr="007A0962">
        <w:rPr>
          <w:rFonts w:ascii="Times New Roman" w:hAnsi="Times New Roman" w:cs="Times New Roman"/>
          <w:b/>
          <w:bCs/>
        </w:rPr>
        <w:t xml:space="preserve">. Baseline characteristics </w:t>
      </w:r>
      <w:r w:rsidR="004F1950">
        <w:rPr>
          <w:rFonts w:ascii="Times New Roman" w:hAnsi="Times New Roman" w:cs="Times New Roman"/>
          <w:b/>
          <w:bCs/>
        </w:rPr>
        <w:t>in female and male population</w:t>
      </w:r>
    </w:p>
    <w:p w14:paraId="1A5791D4" w14:textId="77777777" w:rsidR="00C46612" w:rsidRPr="007A0962" w:rsidRDefault="00C46612" w:rsidP="007A0962">
      <w:pPr>
        <w:spacing w:before="120"/>
        <w:jc w:val="both"/>
        <w:rPr>
          <w:rFonts w:ascii="Times New Roman" w:hAnsi="Times New Roman" w:cs="Times New Roman"/>
          <w:b/>
          <w:bCs/>
        </w:rPr>
      </w:pPr>
    </w:p>
    <w:p w14:paraId="189E66A7" w14:textId="1BF1278B" w:rsidR="007A0962" w:rsidRPr="007A0962" w:rsidRDefault="007A0962" w:rsidP="00D030AC">
      <w:pPr>
        <w:rPr>
          <w:rFonts w:ascii="Times New Roman" w:hAnsi="Times New Roman" w:cs="Times New Roman"/>
          <w:b/>
          <w:bCs/>
        </w:rPr>
      </w:pPr>
    </w:p>
    <w:p w14:paraId="390A2701" w14:textId="5587189E" w:rsidR="007A0962" w:rsidRDefault="007A0962" w:rsidP="00D030AC">
      <w:pPr>
        <w:rPr>
          <w:rFonts w:ascii="Times New Roman" w:hAnsi="Times New Roman" w:cs="Times New Roman"/>
          <w:b/>
          <w:bCs/>
        </w:rPr>
      </w:pPr>
    </w:p>
    <w:p w14:paraId="3AC85BA3" w14:textId="77777777" w:rsidR="007A0962" w:rsidRDefault="007A0962" w:rsidP="00D030A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323"/>
        <w:tblW w:w="0" w:type="auto"/>
        <w:tblLook w:val="04A0" w:firstRow="1" w:lastRow="0" w:firstColumn="1" w:lastColumn="0" w:noHBand="0" w:noVBand="1"/>
      </w:tblPr>
      <w:tblGrid>
        <w:gridCol w:w="2274"/>
        <w:gridCol w:w="1701"/>
        <w:gridCol w:w="2116"/>
        <w:gridCol w:w="1286"/>
      </w:tblGrid>
      <w:tr w:rsidR="004F1950" w:rsidRPr="004F1950" w14:paraId="406A68F2" w14:textId="77777777" w:rsidTr="004F1950">
        <w:tc>
          <w:tcPr>
            <w:tcW w:w="2274" w:type="dxa"/>
            <w:vAlign w:val="center"/>
          </w:tcPr>
          <w:p w14:paraId="236849C4" w14:textId="6253C738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701" w:type="dxa"/>
            <w:vAlign w:val="center"/>
          </w:tcPr>
          <w:p w14:paraId="3961CB3B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male patients</w:t>
            </w:r>
          </w:p>
          <w:p w14:paraId="7CEF9CB4" w14:textId="77BE664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717</w:t>
            </w:r>
          </w:p>
        </w:tc>
        <w:tc>
          <w:tcPr>
            <w:tcW w:w="2116" w:type="dxa"/>
            <w:vAlign w:val="center"/>
          </w:tcPr>
          <w:p w14:paraId="4AE35E73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e patients</w:t>
            </w:r>
          </w:p>
          <w:p w14:paraId="489F18F8" w14:textId="0FAB51E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=762</w:t>
            </w:r>
          </w:p>
        </w:tc>
        <w:tc>
          <w:tcPr>
            <w:tcW w:w="1286" w:type="dxa"/>
            <w:vAlign w:val="center"/>
          </w:tcPr>
          <w:p w14:paraId="485049F0" w14:textId="0EDCDB75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4F1950" w:rsidRPr="004F1950" w14:paraId="12E146AD" w14:textId="77777777" w:rsidTr="004F1950">
        <w:tc>
          <w:tcPr>
            <w:tcW w:w="2274" w:type="dxa"/>
          </w:tcPr>
          <w:p w14:paraId="4D48E514" w14:textId="7E7E9586" w:rsidR="004F1950" w:rsidRPr="004F1950" w:rsidRDefault="004F1950" w:rsidP="004F19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 data</w:t>
            </w:r>
          </w:p>
        </w:tc>
        <w:tc>
          <w:tcPr>
            <w:tcW w:w="1701" w:type="dxa"/>
          </w:tcPr>
          <w:p w14:paraId="00890FF4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6" w:type="dxa"/>
          </w:tcPr>
          <w:p w14:paraId="2535B56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</w:tcPr>
          <w:p w14:paraId="187CAE8C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4F1950" w:rsidRPr="004F1950" w14:paraId="299E4F89" w14:textId="77777777" w:rsidTr="004F1950">
        <w:trPr>
          <w:trHeight w:val="272"/>
        </w:trPr>
        <w:tc>
          <w:tcPr>
            <w:tcW w:w="2274" w:type="dxa"/>
            <w:vAlign w:val="center"/>
          </w:tcPr>
          <w:p w14:paraId="6B76A205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  <w:r w:rsidRPr="004F19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701" w:type="dxa"/>
            <w:vAlign w:val="center"/>
          </w:tcPr>
          <w:p w14:paraId="41329646" w14:textId="2414A88C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0 (81.0-87.0)</w:t>
            </w:r>
          </w:p>
        </w:tc>
        <w:tc>
          <w:tcPr>
            <w:tcW w:w="2116" w:type="dxa"/>
            <w:vAlign w:val="center"/>
          </w:tcPr>
          <w:p w14:paraId="4CBBCA07" w14:textId="3EC74B56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84.0 (81.0-87.0)</w:t>
            </w:r>
          </w:p>
        </w:tc>
        <w:tc>
          <w:tcPr>
            <w:tcW w:w="1286" w:type="dxa"/>
            <w:vAlign w:val="center"/>
          </w:tcPr>
          <w:p w14:paraId="5B425D23" w14:textId="053BC30F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4F1950" w:rsidRPr="004F1950" w14:paraId="7EB9DC3C" w14:textId="77777777" w:rsidTr="002262CE">
        <w:trPr>
          <w:trHeight w:val="272"/>
        </w:trPr>
        <w:tc>
          <w:tcPr>
            <w:tcW w:w="7377" w:type="dxa"/>
            <w:gridSpan w:val="4"/>
            <w:vAlign w:val="center"/>
          </w:tcPr>
          <w:p w14:paraId="1A20FDEB" w14:textId="3A8F640D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st medical history</w:t>
            </w:r>
          </w:p>
        </w:tc>
      </w:tr>
      <w:tr w:rsidR="004F1950" w:rsidRPr="004F1950" w14:paraId="761148A8" w14:textId="77777777" w:rsidTr="004F1950">
        <w:trPr>
          <w:trHeight w:val="446"/>
        </w:trPr>
        <w:tc>
          <w:tcPr>
            <w:tcW w:w="2274" w:type="dxa"/>
            <w:vAlign w:val="center"/>
          </w:tcPr>
          <w:p w14:paraId="722354D0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  <w:proofErr w:type="spellEnd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5079A49A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77A40BD0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 (73.5)</w:t>
            </w:r>
          </w:p>
          <w:p w14:paraId="24695FCD" w14:textId="6B66356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8)</w:t>
            </w:r>
          </w:p>
        </w:tc>
        <w:tc>
          <w:tcPr>
            <w:tcW w:w="2116" w:type="dxa"/>
            <w:vAlign w:val="center"/>
          </w:tcPr>
          <w:p w14:paraId="7DEC712E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0 (69.9)</w:t>
            </w:r>
          </w:p>
          <w:p w14:paraId="2EDFF024" w14:textId="72BEF7FB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86" w:type="dxa"/>
          </w:tcPr>
          <w:p w14:paraId="5511212F" w14:textId="5A37C0D1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0</w:t>
            </w:r>
          </w:p>
        </w:tc>
      </w:tr>
      <w:tr w:rsidR="004F1950" w:rsidRPr="004F1950" w14:paraId="7B9B2870" w14:textId="77777777" w:rsidTr="00D363BC">
        <w:trPr>
          <w:trHeight w:val="553"/>
        </w:trPr>
        <w:tc>
          <w:tcPr>
            <w:tcW w:w="2274" w:type="dxa"/>
            <w:vAlign w:val="center"/>
          </w:tcPr>
          <w:p w14:paraId="101D5024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, n (%)</w:t>
            </w:r>
          </w:p>
          <w:p w14:paraId="4F983956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3B658688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(29.4)</w:t>
            </w:r>
          </w:p>
          <w:p w14:paraId="2FCBE1E0" w14:textId="40E6DC48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.7)</w:t>
            </w:r>
          </w:p>
        </w:tc>
        <w:tc>
          <w:tcPr>
            <w:tcW w:w="2116" w:type="dxa"/>
            <w:vAlign w:val="center"/>
          </w:tcPr>
          <w:p w14:paraId="00C0A342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27.8)</w:t>
            </w:r>
          </w:p>
          <w:p w14:paraId="495AFF48" w14:textId="7943CEC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86" w:type="dxa"/>
          </w:tcPr>
          <w:p w14:paraId="7E9080B5" w14:textId="2122FD0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7</w:t>
            </w:r>
          </w:p>
        </w:tc>
      </w:tr>
      <w:tr w:rsidR="004F1950" w:rsidRPr="004F1950" w14:paraId="2F72213D" w14:textId="77777777" w:rsidTr="00A4247B">
        <w:trPr>
          <w:trHeight w:val="1070"/>
        </w:trPr>
        <w:tc>
          <w:tcPr>
            <w:tcW w:w="2274" w:type="dxa"/>
            <w:vAlign w:val="center"/>
          </w:tcPr>
          <w:p w14:paraId="0A6B5C82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 status</w:t>
            </w:r>
          </w:p>
          <w:p w14:paraId="53C8989A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e smokers, (%)</w:t>
            </w:r>
          </w:p>
          <w:p w14:paraId="519340AF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er smokers, (%)</w:t>
            </w:r>
          </w:p>
          <w:p w14:paraId="19255344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s, (%)</w:t>
            </w:r>
          </w:p>
          <w:p w14:paraId="47F81B70" w14:textId="77777777" w:rsidR="004F1950" w:rsidRPr="004F1950" w:rsidRDefault="004F1950" w:rsidP="004F195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58BF7269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9500E2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4.6)</w:t>
            </w:r>
          </w:p>
          <w:p w14:paraId="464FB6AB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 (17.7)</w:t>
            </w:r>
          </w:p>
          <w:p w14:paraId="7B1F8C6B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3(53.6)</w:t>
            </w:r>
          </w:p>
          <w:p w14:paraId="4C26CD4A" w14:textId="045ADDF6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(24.3)</w:t>
            </w:r>
          </w:p>
        </w:tc>
        <w:tc>
          <w:tcPr>
            <w:tcW w:w="2116" w:type="dxa"/>
            <w:vAlign w:val="center"/>
          </w:tcPr>
          <w:p w14:paraId="385D242E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41C9B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4.7)</w:t>
            </w:r>
          </w:p>
          <w:p w14:paraId="3EE40C28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 (40.0)</w:t>
            </w:r>
          </w:p>
          <w:p w14:paraId="4DB3277B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32.4)</w:t>
            </w:r>
          </w:p>
          <w:p w14:paraId="13D2FD0A" w14:textId="6CFE886D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(22.8)</w:t>
            </w:r>
          </w:p>
        </w:tc>
        <w:tc>
          <w:tcPr>
            <w:tcW w:w="1286" w:type="dxa"/>
            <w:vAlign w:val="center"/>
          </w:tcPr>
          <w:p w14:paraId="27EB8A4A" w14:textId="429E96A8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F1950" w:rsidRPr="004F1950" w14:paraId="5BD2FF44" w14:textId="77777777" w:rsidTr="001B18A3">
        <w:trPr>
          <w:trHeight w:val="470"/>
        </w:trPr>
        <w:tc>
          <w:tcPr>
            <w:tcW w:w="2274" w:type="dxa"/>
            <w:vAlign w:val="center"/>
          </w:tcPr>
          <w:p w14:paraId="4871F4A1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MI, (%)</w:t>
            </w:r>
          </w:p>
          <w:p w14:paraId="56C2ABAA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7B446E4E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27.9)</w:t>
            </w:r>
          </w:p>
          <w:p w14:paraId="1528815E" w14:textId="0B48B168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.1)</w:t>
            </w:r>
          </w:p>
        </w:tc>
        <w:tc>
          <w:tcPr>
            <w:tcW w:w="2116" w:type="dxa"/>
            <w:vAlign w:val="center"/>
          </w:tcPr>
          <w:p w14:paraId="3DAB2B5F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 (42.3)</w:t>
            </w:r>
          </w:p>
          <w:p w14:paraId="33411CF5" w14:textId="6AABB9D8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.5)</w:t>
            </w:r>
          </w:p>
        </w:tc>
        <w:tc>
          <w:tcPr>
            <w:tcW w:w="1286" w:type="dxa"/>
          </w:tcPr>
          <w:p w14:paraId="0B8A59F2" w14:textId="443033FA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F1950" w:rsidRPr="004F1950" w14:paraId="2CC5EA5B" w14:textId="77777777" w:rsidTr="001B18A3">
        <w:trPr>
          <w:trHeight w:val="470"/>
        </w:trPr>
        <w:tc>
          <w:tcPr>
            <w:tcW w:w="2274" w:type="dxa"/>
            <w:vAlign w:val="center"/>
          </w:tcPr>
          <w:p w14:paraId="4897B050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CABG, (%)</w:t>
            </w:r>
          </w:p>
          <w:p w14:paraId="7E53DA61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226D0D51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7.5)</w:t>
            </w:r>
          </w:p>
          <w:p w14:paraId="4850CEF8" w14:textId="4CA49FB6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.0)</w:t>
            </w:r>
          </w:p>
        </w:tc>
        <w:tc>
          <w:tcPr>
            <w:tcW w:w="2116" w:type="dxa"/>
            <w:vAlign w:val="center"/>
          </w:tcPr>
          <w:p w14:paraId="45A95B2D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 (17.7)</w:t>
            </w:r>
          </w:p>
          <w:p w14:paraId="080B11E2" w14:textId="0D1B9DE6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86" w:type="dxa"/>
          </w:tcPr>
          <w:p w14:paraId="0F414BE8" w14:textId="4DADF71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F1950" w:rsidRPr="004F1950" w14:paraId="4F2AF5C4" w14:textId="77777777" w:rsidTr="001B18A3">
        <w:trPr>
          <w:trHeight w:val="470"/>
        </w:trPr>
        <w:tc>
          <w:tcPr>
            <w:tcW w:w="2274" w:type="dxa"/>
            <w:vAlign w:val="center"/>
          </w:tcPr>
          <w:p w14:paraId="3FBC6114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PCI, (%)</w:t>
            </w:r>
          </w:p>
          <w:p w14:paraId="38E502B3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3C46AB00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 (13.7)</w:t>
            </w:r>
          </w:p>
          <w:p w14:paraId="16ECB565" w14:textId="7E1AFDE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.1)</w:t>
            </w:r>
          </w:p>
        </w:tc>
        <w:tc>
          <w:tcPr>
            <w:tcW w:w="2116" w:type="dxa"/>
            <w:vAlign w:val="center"/>
          </w:tcPr>
          <w:p w14:paraId="68D5C96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 (25.1)</w:t>
            </w:r>
          </w:p>
          <w:p w14:paraId="6366532B" w14:textId="6C9C1D6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1286" w:type="dxa"/>
          </w:tcPr>
          <w:p w14:paraId="5630B8E0" w14:textId="543D0821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4F1950" w:rsidRPr="004F1950" w14:paraId="40F76C61" w14:textId="77777777" w:rsidTr="001B18A3">
        <w:trPr>
          <w:trHeight w:val="470"/>
        </w:trPr>
        <w:tc>
          <w:tcPr>
            <w:tcW w:w="2274" w:type="dxa"/>
            <w:vAlign w:val="center"/>
          </w:tcPr>
          <w:p w14:paraId="3E2348BB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stroke, n (%)</w:t>
            </w:r>
          </w:p>
          <w:p w14:paraId="6AA9F051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43950FC7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(14.8)</w:t>
            </w:r>
          </w:p>
          <w:p w14:paraId="73B45D8E" w14:textId="488B1983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8)</w:t>
            </w:r>
          </w:p>
        </w:tc>
        <w:tc>
          <w:tcPr>
            <w:tcW w:w="2116" w:type="dxa"/>
            <w:vAlign w:val="center"/>
          </w:tcPr>
          <w:p w14:paraId="16C912C6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 (15.6)</w:t>
            </w:r>
          </w:p>
          <w:p w14:paraId="6F5DFEEC" w14:textId="3AE1E80F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1286" w:type="dxa"/>
          </w:tcPr>
          <w:p w14:paraId="00842448" w14:textId="462B258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4</w:t>
            </w:r>
          </w:p>
        </w:tc>
      </w:tr>
      <w:tr w:rsidR="004F1950" w:rsidRPr="004F1950" w14:paraId="30B62713" w14:textId="77777777" w:rsidTr="00B355BC">
        <w:trPr>
          <w:trHeight w:val="1225"/>
        </w:trPr>
        <w:tc>
          <w:tcPr>
            <w:tcW w:w="2274" w:type="dxa"/>
          </w:tcPr>
          <w:p w14:paraId="0ED28E68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llip class</w:t>
            </w:r>
          </w:p>
          <w:p w14:paraId="3EADF61C" w14:textId="77777777" w:rsidR="004F1950" w:rsidRPr="004F1950" w:rsidRDefault="004F1950" w:rsidP="004F1950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2C77135" w14:textId="77777777" w:rsidR="004F1950" w:rsidRPr="004F1950" w:rsidRDefault="004F1950" w:rsidP="004F1950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84EBA59" w14:textId="77777777" w:rsidR="004F1950" w:rsidRPr="004F1950" w:rsidRDefault="004F1950" w:rsidP="004F1950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F4FB5BB" w14:textId="77777777" w:rsidR="004F1950" w:rsidRPr="004F1950" w:rsidRDefault="004F1950" w:rsidP="004F1950">
            <w:pPr>
              <w:ind w:firstLine="17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26020D33" w14:textId="5FFBB91F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493664CD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C5E15E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 (64.3)</w:t>
            </w:r>
          </w:p>
          <w:p w14:paraId="3063A54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16.9)</w:t>
            </w:r>
          </w:p>
          <w:p w14:paraId="79C824E6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.7)</w:t>
            </w:r>
          </w:p>
          <w:p w14:paraId="0E3C8DC9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3)</w:t>
            </w:r>
          </w:p>
          <w:p w14:paraId="2587B9FE" w14:textId="4417FFC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16.9)</w:t>
            </w:r>
          </w:p>
        </w:tc>
        <w:tc>
          <w:tcPr>
            <w:tcW w:w="2116" w:type="dxa"/>
            <w:vAlign w:val="center"/>
          </w:tcPr>
          <w:p w14:paraId="690ACFA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CCCD73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 (62.9)</w:t>
            </w:r>
          </w:p>
          <w:p w14:paraId="71F28CD1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 (17.8)</w:t>
            </w:r>
          </w:p>
          <w:p w14:paraId="0111182E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.4)</w:t>
            </w:r>
          </w:p>
          <w:p w14:paraId="07D93FB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4)</w:t>
            </w:r>
          </w:p>
          <w:p w14:paraId="4245AFB3" w14:textId="346DAF9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16.5)</w:t>
            </w:r>
          </w:p>
        </w:tc>
        <w:tc>
          <w:tcPr>
            <w:tcW w:w="1286" w:type="dxa"/>
          </w:tcPr>
          <w:p w14:paraId="2AA19556" w14:textId="54E2130A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8</w:t>
            </w:r>
          </w:p>
        </w:tc>
      </w:tr>
      <w:tr w:rsidR="004F1950" w:rsidRPr="004F1950" w14:paraId="0C5DC2DE" w14:textId="77777777" w:rsidTr="004F1950">
        <w:trPr>
          <w:trHeight w:val="291"/>
        </w:trPr>
        <w:tc>
          <w:tcPr>
            <w:tcW w:w="7377" w:type="dxa"/>
            <w:gridSpan w:val="4"/>
          </w:tcPr>
          <w:p w14:paraId="1E390411" w14:textId="4500A7D1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dical therapy at discharge</w:t>
            </w:r>
          </w:p>
        </w:tc>
      </w:tr>
      <w:tr w:rsidR="004F1950" w:rsidRPr="004F1950" w14:paraId="1FB0B5BC" w14:textId="77777777" w:rsidTr="001D52D1">
        <w:trPr>
          <w:trHeight w:val="470"/>
        </w:trPr>
        <w:tc>
          <w:tcPr>
            <w:tcW w:w="2274" w:type="dxa"/>
            <w:vAlign w:val="center"/>
          </w:tcPr>
          <w:p w14:paraId="4A9E54A8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  <w:proofErr w:type="spellEnd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37228FAB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6DBE19B0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7 (81.9)</w:t>
            </w:r>
          </w:p>
          <w:p w14:paraId="2975B1F8" w14:textId="30EC658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.4)</w:t>
            </w:r>
          </w:p>
        </w:tc>
        <w:tc>
          <w:tcPr>
            <w:tcW w:w="2116" w:type="dxa"/>
            <w:vAlign w:val="center"/>
          </w:tcPr>
          <w:p w14:paraId="52A0F0C0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1 (84.1)</w:t>
            </w:r>
          </w:p>
          <w:p w14:paraId="64FD3F5F" w14:textId="0340E52C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.3)</w:t>
            </w:r>
          </w:p>
        </w:tc>
        <w:tc>
          <w:tcPr>
            <w:tcW w:w="1286" w:type="dxa"/>
          </w:tcPr>
          <w:p w14:paraId="3E12D1E9" w14:textId="20DA25F3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2</w:t>
            </w:r>
          </w:p>
        </w:tc>
      </w:tr>
      <w:tr w:rsidR="004F1950" w:rsidRPr="004F1950" w14:paraId="519F6FCD" w14:textId="77777777" w:rsidTr="001D52D1">
        <w:trPr>
          <w:trHeight w:val="470"/>
        </w:trPr>
        <w:tc>
          <w:tcPr>
            <w:tcW w:w="2274" w:type="dxa"/>
            <w:vAlign w:val="center"/>
          </w:tcPr>
          <w:p w14:paraId="5938AA10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Y12 inhibitors, (%)</w:t>
            </w:r>
          </w:p>
          <w:p w14:paraId="6DE10D90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3A884C8B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 (81.2)</w:t>
            </w:r>
          </w:p>
          <w:p w14:paraId="360BE8B0" w14:textId="19ED497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.1)</w:t>
            </w:r>
          </w:p>
        </w:tc>
        <w:tc>
          <w:tcPr>
            <w:tcW w:w="2116" w:type="dxa"/>
            <w:vAlign w:val="center"/>
          </w:tcPr>
          <w:p w14:paraId="59E271B5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4 (81.9)</w:t>
            </w:r>
          </w:p>
          <w:p w14:paraId="193FE679" w14:textId="5F311CD8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.3)</w:t>
            </w:r>
          </w:p>
        </w:tc>
        <w:tc>
          <w:tcPr>
            <w:tcW w:w="1286" w:type="dxa"/>
          </w:tcPr>
          <w:p w14:paraId="23B778B1" w14:textId="1849CBBF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4F1950" w:rsidRPr="004F1950" w14:paraId="34F742F8" w14:textId="77777777" w:rsidTr="001D52D1">
        <w:trPr>
          <w:trHeight w:val="470"/>
        </w:trPr>
        <w:tc>
          <w:tcPr>
            <w:tcW w:w="2274" w:type="dxa"/>
            <w:vAlign w:val="center"/>
          </w:tcPr>
          <w:p w14:paraId="6C90E622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a blockers, n (%)</w:t>
            </w:r>
          </w:p>
          <w:p w14:paraId="0DD99E51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20A17520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1 (62.9)</w:t>
            </w:r>
          </w:p>
          <w:p w14:paraId="0D628844" w14:textId="6D1722B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.2)</w:t>
            </w:r>
          </w:p>
        </w:tc>
        <w:tc>
          <w:tcPr>
            <w:tcW w:w="2116" w:type="dxa"/>
            <w:vAlign w:val="center"/>
          </w:tcPr>
          <w:p w14:paraId="106FECC7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6 (59.8)</w:t>
            </w:r>
          </w:p>
          <w:p w14:paraId="13F8303E" w14:textId="30DB49CA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.0)</w:t>
            </w:r>
          </w:p>
        </w:tc>
        <w:tc>
          <w:tcPr>
            <w:tcW w:w="1286" w:type="dxa"/>
          </w:tcPr>
          <w:p w14:paraId="72A95E07" w14:textId="13F2E3DB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3</w:t>
            </w:r>
          </w:p>
        </w:tc>
      </w:tr>
      <w:tr w:rsidR="004F1950" w:rsidRPr="004F1950" w14:paraId="4CE9A7ED" w14:textId="77777777" w:rsidTr="001D52D1">
        <w:trPr>
          <w:trHeight w:val="470"/>
        </w:trPr>
        <w:tc>
          <w:tcPr>
            <w:tcW w:w="2274" w:type="dxa"/>
            <w:vAlign w:val="center"/>
          </w:tcPr>
          <w:p w14:paraId="0CD0E163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 inhibitors, (%)</w:t>
            </w:r>
          </w:p>
          <w:p w14:paraId="44635CC5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13254804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 (45.7)</w:t>
            </w:r>
          </w:p>
          <w:p w14:paraId="740E8C03" w14:textId="18487B6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.4)</w:t>
            </w:r>
          </w:p>
        </w:tc>
        <w:tc>
          <w:tcPr>
            <w:tcW w:w="2116" w:type="dxa"/>
            <w:vAlign w:val="center"/>
          </w:tcPr>
          <w:p w14:paraId="5445A456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 (48.4)</w:t>
            </w:r>
          </w:p>
          <w:p w14:paraId="3C92FC10" w14:textId="0EBE65B1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.4)</w:t>
            </w:r>
          </w:p>
        </w:tc>
        <w:tc>
          <w:tcPr>
            <w:tcW w:w="1286" w:type="dxa"/>
          </w:tcPr>
          <w:p w14:paraId="4A2D1AF6" w14:textId="486D774B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5</w:t>
            </w:r>
          </w:p>
        </w:tc>
      </w:tr>
      <w:tr w:rsidR="004F1950" w:rsidRPr="004F1950" w14:paraId="46A73E61" w14:textId="77777777" w:rsidTr="00177100">
        <w:trPr>
          <w:trHeight w:val="470"/>
        </w:trPr>
        <w:tc>
          <w:tcPr>
            <w:tcW w:w="2274" w:type="dxa"/>
            <w:vAlign w:val="center"/>
          </w:tcPr>
          <w:p w14:paraId="3ADC087D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coagulation, (%)</w:t>
            </w:r>
          </w:p>
          <w:p w14:paraId="263E71A3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347C568F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12.0)</w:t>
            </w:r>
          </w:p>
          <w:p w14:paraId="6D7B0712" w14:textId="2111839E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8.1)</w:t>
            </w:r>
          </w:p>
        </w:tc>
        <w:tc>
          <w:tcPr>
            <w:tcW w:w="2116" w:type="dxa"/>
            <w:vAlign w:val="center"/>
          </w:tcPr>
          <w:p w14:paraId="0218BBA6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15.4)</w:t>
            </w:r>
          </w:p>
          <w:p w14:paraId="425AE9D4" w14:textId="09E392AB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8.4)</w:t>
            </w:r>
          </w:p>
        </w:tc>
        <w:tc>
          <w:tcPr>
            <w:tcW w:w="1286" w:type="dxa"/>
          </w:tcPr>
          <w:p w14:paraId="28A75572" w14:textId="5E8BABB8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</w:tr>
      <w:tr w:rsidR="004F1950" w:rsidRPr="004F1950" w14:paraId="2F83A8F8" w14:textId="77777777" w:rsidTr="00177100">
        <w:trPr>
          <w:trHeight w:val="72"/>
        </w:trPr>
        <w:tc>
          <w:tcPr>
            <w:tcW w:w="2274" w:type="dxa"/>
            <w:vAlign w:val="center"/>
          </w:tcPr>
          <w:p w14:paraId="1910F225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  <w:proofErr w:type="spellEnd"/>
            <w:r w:rsidRPr="004F1950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3A26464A" w14:textId="77777777" w:rsidR="004F1950" w:rsidRPr="004F1950" w:rsidRDefault="004F1950" w:rsidP="004F19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, (%)</w:t>
            </w:r>
          </w:p>
        </w:tc>
        <w:tc>
          <w:tcPr>
            <w:tcW w:w="1701" w:type="dxa"/>
            <w:vAlign w:val="center"/>
          </w:tcPr>
          <w:p w14:paraId="678FC131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 (78.7)</w:t>
            </w:r>
          </w:p>
          <w:p w14:paraId="24275187" w14:textId="10F360A0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.4)</w:t>
            </w:r>
          </w:p>
        </w:tc>
        <w:tc>
          <w:tcPr>
            <w:tcW w:w="2116" w:type="dxa"/>
            <w:vAlign w:val="center"/>
          </w:tcPr>
          <w:p w14:paraId="084BA567" w14:textId="777777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 (81.0)</w:t>
            </w:r>
          </w:p>
          <w:p w14:paraId="351C0C33" w14:textId="59151577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.6)</w:t>
            </w:r>
          </w:p>
        </w:tc>
        <w:tc>
          <w:tcPr>
            <w:tcW w:w="1286" w:type="dxa"/>
          </w:tcPr>
          <w:p w14:paraId="58A933BE" w14:textId="33B2EC61" w:rsidR="004F1950" w:rsidRPr="004F1950" w:rsidRDefault="004F1950" w:rsidP="004F19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1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6</w:t>
            </w:r>
          </w:p>
        </w:tc>
      </w:tr>
      <w:tr w:rsidR="008017F7" w:rsidRPr="004F1950" w14:paraId="63376919" w14:textId="77777777" w:rsidTr="006C7F88">
        <w:trPr>
          <w:trHeight w:val="72"/>
        </w:trPr>
        <w:tc>
          <w:tcPr>
            <w:tcW w:w="7377" w:type="dxa"/>
            <w:gridSpan w:val="4"/>
            <w:vAlign w:val="center"/>
          </w:tcPr>
          <w:p w14:paraId="4006E2CB" w14:textId="456D022B" w:rsidR="008017F7" w:rsidRPr="004F1950" w:rsidRDefault="008017F7" w:rsidP="008017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17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: angiotensin converting enzyme inhibitors; CABG: coronary artery bypass graft; IQR: interquartile range; MI: myocardial infarction; n: number; PCI: percutaneous coronary artery disea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2F75AED6" w14:textId="77777777" w:rsidR="00402BCE" w:rsidRDefault="00402BCE" w:rsidP="00D030AC">
      <w:pPr>
        <w:rPr>
          <w:rFonts w:ascii="Times New Roman" w:hAnsi="Times New Roman" w:cs="Times New Roman"/>
          <w:b/>
          <w:bCs/>
        </w:rPr>
      </w:pPr>
    </w:p>
    <w:p w14:paraId="7EDA8335" w14:textId="77777777" w:rsidR="00EB4C9F" w:rsidRDefault="00EB4C9F" w:rsidP="00D030AC">
      <w:pPr>
        <w:rPr>
          <w:rFonts w:ascii="Times New Roman" w:hAnsi="Times New Roman" w:cs="Times New Roman"/>
          <w:b/>
          <w:bCs/>
        </w:rPr>
      </w:pPr>
    </w:p>
    <w:p w14:paraId="62BD2CBF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FFE2A3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F509A4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AFFBD3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CC075E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1F5312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3A63FB" w14:textId="1A1A62C9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4C8141" w14:textId="6F0751FC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E1134F" w14:textId="03AE65CA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83B0AD" w14:textId="5B1DC2D3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C7FAA9" w14:textId="55E7EF59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D60DE3" w14:textId="57DF8E29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5DACC9" w14:textId="42BA7875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ABE764" w14:textId="0BD8945D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C06DA2" w14:textId="073A9C06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80402F" w14:textId="492B3925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3C13D7" w14:textId="0DD1D8F4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7CC4CF" w14:textId="3B970D92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F061BF" w14:textId="1CE2AFB6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7B8BFE" w14:textId="01B675EE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D6D917" w14:textId="005338F4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BC9AD8" w14:textId="458D1EC5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E24CA7" w14:textId="71A393F5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70106C" w14:textId="0532C0CD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1B297B" w14:textId="3812FF38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D5CF46" w14:textId="647D98A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5631E8" w14:textId="22C5790F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C1FDE2" w14:textId="09357AE1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B7D0EB" w14:textId="1DD6B6A4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29814D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DC5A67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B8CCDA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5718F0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F7800A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0B97E3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790B1C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E6B91B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D5518D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A3C8B8E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611781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F5AA18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7109F6" w14:textId="77777777" w:rsidR="004F1950" w:rsidRDefault="004F1950" w:rsidP="00D030AC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503FB4" w14:textId="608B560D" w:rsidR="00E4126E" w:rsidRDefault="00E4126E" w:rsidP="00D030AC">
      <w:pPr>
        <w:rPr>
          <w:rFonts w:ascii="Times New Roman" w:hAnsi="Times New Roman" w:cs="Times New Roman"/>
          <w:b/>
          <w:bCs/>
        </w:rPr>
      </w:pPr>
      <w:bookmarkStart w:id="3" w:name="_Toc172669062"/>
      <w:r w:rsidRPr="0037587D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CB059D" w:rsidRPr="0037587D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bookmarkEnd w:id="3"/>
      <w:r w:rsidRPr="00243D30">
        <w:rPr>
          <w:rFonts w:ascii="Times New Roman" w:hAnsi="Times New Roman" w:cs="Times New Roman"/>
          <w:b/>
          <w:bCs/>
        </w:rPr>
        <w:t xml:space="preserve">. </w:t>
      </w:r>
      <w:r w:rsidR="00FE4957">
        <w:rPr>
          <w:rFonts w:ascii="Times New Roman" w:hAnsi="Times New Roman" w:cs="Times New Roman"/>
          <w:b/>
          <w:bCs/>
        </w:rPr>
        <w:t>Unadjusted and adjusted C</w:t>
      </w:r>
      <w:r w:rsidR="00D030AC" w:rsidRPr="00D030AC">
        <w:rPr>
          <w:rFonts w:ascii="Times New Roman" w:hAnsi="Times New Roman" w:cs="Times New Roman"/>
          <w:b/>
          <w:bCs/>
        </w:rPr>
        <w:t>ox regression analysis for primary</w:t>
      </w:r>
      <w:r w:rsidR="00D030AC">
        <w:rPr>
          <w:rFonts w:ascii="Times New Roman" w:hAnsi="Times New Roman" w:cs="Times New Roman"/>
          <w:b/>
          <w:bCs/>
        </w:rPr>
        <w:t xml:space="preserve"> and secondary</w:t>
      </w:r>
      <w:r w:rsidR="00D030AC" w:rsidRPr="00D030AC">
        <w:rPr>
          <w:rFonts w:ascii="Times New Roman" w:hAnsi="Times New Roman" w:cs="Times New Roman"/>
          <w:b/>
          <w:bCs/>
        </w:rPr>
        <w:t xml:space="preserve"> endpoint</w:t>
      </w:r>
      <w:r w:rsidR="00D030AC">
        <w:rPr>
          <w:rFonts w:ascii="Times New Roman" w:hAnsi="Times New Roman" w:cs="Times New Roman"/>
          <w:b/>
          <w:bCs/>
        </w:rPr>
        <w:t>s</w:t>
      </w:r>
      <w:r w:rsidR="00FE4957">
        <w:rPr>
          <w:rFonts w:ascii="Times New Roman" w:hAnsi="Times New Roman" w:cs="Times New Roman"/>
          <w:b/>
          <w:bCs/>
        </w:rPr>
        <w:t xml:space="preserve"> using </w:t>
      </w:r>
      <w:r w:rsidR="001A3B83">
        <w:rPr>
          <w:rFonts w:ascii="Times New Roman" w:hAnsi="Times New Roman" w:cs="Times New Roman"/>
          <w:b/>
          <w:bCs/>
        </w:rPr>
        <w:t>fixed effect</w:t>
      </w:r>
      <w:r w:rsidR="00CB059D">
        <w:rPr>
          <w:rFonts w:ascii="Times New Roman" w:hAnsi="Times New Roman" w:cs="Times New Roman"/>
          <w:b/>
          <w:bCs/>
        </w:rPr>
        <w:t xml:space="preserve"> in the female population</w:t>
      </w:r>
      <w:r w:rsidR="00D030AC" w:rsidRPr="00D030AC">
        <w:rPr>
          <w:rFonts w:ascii="Times New Roman" w:hAnsi="Times New Roman" w:cs="Times New Roman"/>
          <w:b/>
          <w:bCs/>
        </w:rPr>
        <w:t>.</w:t>
      </w:r>
    </w:p>
    <w:p w14:paraId="18044F94" w14:textId="786D9D74" w:rsidR="00EB4C9F" w:rsidRDefault="00EB4C9F" w:rsidP="00684697">
      <w:pPr>
        <w:rPr>
          <w:rFonts w:ascii="Times New Roman" w:hAnsi="Times New Roman" w:cs="Times New Roman"/>
          <w:b/>
          <w:bCs/>
        </w:rPr>
      </w:pPr>
    </w:p>
    <w:p w14:paraId="203E704A" w14:textId="77777777" w:rsidR="00EB4C9F" w:rsidRPr="00243D30" w:rsidRDefault="00EB4C9F" w:rsidP="00E4126E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3118"/>
        <w:gridCol w:w="1134"/>
      </w:tblGrid>
      <w:tr w:rsidR="001A3B83" w:rsidRPr="00D737B3" w14:paraId="7F805EF6" w14:textId="77777777" w:rsidTr="00B00D5F">
        <w:trPr>
          <w:jc w:val="center"/>
        </w:trPr>
        <w:tc>
          <w:tcPr>
            <w:tcW w:w="2689" w:type="dxa"/>
          </w:tcPr>
          <w:p w14:paraId="1F0DE821" w14:textId="77777777" w:rsidR="001A3B83" w:rsidRPr="004E1350" w:rsidRDefault="001A3B83" w:rsidP="00B00D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38EED03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134" w:type="dxa"/>
          </w:tcPr>
          <w:p w14:paraId="4D2780AE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A3B83" w:rsidRPr="00D737B3" w14:paraId="642A01C9" w14:textId="77777777" w:rsidTr="00B00D5F">
        <w:trPr>
          <w:jc w:val="center"/>
        </w:trPr>
        <w:tc>
          <w:tcPr>
            <w:tcW w:w="6941" w:type="dxa"/>
            <w:gridSpan w:val="3"/>
          </w:tcPr>
          <w:p w14:paraId="7AC7F5B4" w14:textId="77777777" w:rsidR="001A3B83" w:rsidRPr="00D737B3" w:rsidRDefault="001A3B83" w:rsidP="00B00D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endpoint</w:t>
            </w:r>
          </w:p>
        </w:tc>
      </w:tr>
      <w:tr w:rsidR="001A3B83" w:rsidRPr="00D737B3" w14:paraId="290A206B" w14:textId="77777777" w:rsidTr="00B00D5F">
        <w:trPr>
          <w:jc w:val="center"/>
        </w:trPr>
        <w:tc>
          <w:tcPr>
            <w:tcW w:w="2689" w:type="dxa"/>
          </w:tcPr>
          <w:p w14:paraId="3A935E8D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asive management </w:t>
            </w:r>
          </w:p>
        </w:tc>
        <w:tc>
          <w:tcPr>
            <w:tcW w:w="3118" w:type="dxa"/>
          </w:tcPr>
          <w:p w14:paraId="429F1B98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F25DEC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B83" w:rsidRPr="00D737B3" w14:paraId="4C9F7788" w14:textId="77777777" w:rsidTr="00B00D5F">
        <w:trPr>
          <w:jc w:val="center"/>
        </w:trPr>
        <w:tc>
          <w:tcPr>
            <w:tcW w:w="2689" w:type="dxa"/>
          </w:tcPr>
          <w:p w14:paraId="048A821D" w14:textId="77777777" w:rsidR="001A3B83" w:rsidRPr="00C4659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 unadjusted model</w:t>
            </w:r>
          </w:p>
        </w:tc>
        <w:tc>
          <w:tcPr>
            <w:tcW w:w="3118" w:type="dxa"/>
          </w:tcPr>
          <w:p w14:paraId="50AE52D3" w14:textId="77777777" w:rsidR="001A3B83" w:rsidRPr="00D737B3" w:rsidRDefault="001A3B83" w:rsidP="00B00D5F">
            <w:pPr>
              <w:tabs>
                <w:tab w:val="left" w:pos="85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53-0.97)</w:t>
            </w:r>
          </w:p>
        </w:tc>
        <w:tc>
          <w:tcPr>
            <w:tcW w:w="1134" w:type="dxa"/>
          </w:tcPr>
          <w:p w14:paraId="4AAC3CA6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1A3B83" w:rsidRPr="00D737B3" w14:paraId="2025A8F4" w14:textId="77777777" w:rsidTr="00B00D5F">
        <w:trPr>
          <w:jc w:val="center"/>
        </w:trPr>
        <w:tc>
          <w:tcPr>
            <w:tcW w:w="2689" w:type="dxa"/>
          </w:tcPr>
          <w:p w14:paraId="1CB98456" w14:textId="77777777" w:rsidR="001A3B83" w:rsidRPr="001F3065" w:rsidRDefault="001A3B83" w:rsidP="00B00D5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djusted 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18" w:type="dxa"/>
          </w:tcPr>
          <w:p w14:paraId="14168840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53-0.96)</w:t>
            </w:r>
          </w:p>
        </w:tc>
        <w:tc>
          <w:tcPr>
            <w:tcW w:w="1134" w:type="dxa"/>
          </w:tcPr>
          <w:p w14:paraId="3F75AAC9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1A3B83" w:rsidRPr="00D737B3" w14:paraId="30CFD3BE" w14:textId="77777777" w:rsidTr="00B00D5F">
        <w:trPr>
          <w:jc w:val="center"/>
        </w:trPr>
        <w:tc>
          <w:tcPr>
            <w:tcW w:w="6941" w:type="dxa"/>
            <w:gridSpan w:val="3"/>
          </w:tcPr>
          <w:p w14:paraId="5FCF5A80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-cause death</w:t>
            </w:r>
          </w:p>
        </w:tc>
      </w:tr>
      <w:tr w:rsidR="001A3B83" w:rsidRPr="00D737B3" w14:paraId="7341A2D0" w14:textId="77777777" w:rsidTr="00B00D5F">
        <w:trPr>
          <w:jc w:val="center"/>
        </w:trPr>
        <w:tc>
          <w:tcPr>
            <w:tcW w:w="2689" w:type="dxa"/>
          </w:tcPr>
          <w:p w14:paraId="2FFAE170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asive management</w:t>
            </w:r>
          </w:p>
        </w:tc>
        <w:tc>
          <w:tcPr>
            <w:tcW w:w="3118" w:type="dxa"/>
          </w:tcPr>
          <w:p w14:paraId="46A74F1E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930C0A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B83" w:rsidRPr="00D737B3" w14:paraId="6872147E" w14:textId="77777777" w:rsidTr="00B00D5F">
        <w:trPr>
          <w:jc w:val="center"/>
        </w:trPr>
        <w:tc>
          <w:tcPr>
            <w:tcW w:w="2689" w:type="dxa"/>
          </w:tcPr>
          <w:p w14:paraId="380FF4D5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 unadjusted model</w:t>
            </w:r>
          </w:p>
        </w:tc>
        <w:tc>
          <w:tcPr>
            <w:tcW w:w="3118" w:type="dxa"/>
          </w:tcPr>
          <w:p w14:paraId="57305F2D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61-1.35)</w:t>
            </w:r>
          </w:p>
        </w:tc>
        <w:tc>
          <w:tcPr>
            <w:tcW w:w="1134" w:type="dxa"/>
          </w:tcPr>
          <w:p w14:paraId="75C02C58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1A3B83" w:rsidRPr="00D737B3" w14:paraId="659849F6" w14:textId="77777777" w:rsidTr="00B00D5F">
        <w:trPr>
          <w:jc w:val="center"/>
        </w:trPr>
        <w:tc>
          <w:tcPr>
            <w:tcW w:w="2689" w:type="dxa"/>
          </w:tcPr>
          <w:p w14:paraId="7B890E98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djusted 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18" w:type="dxa"/>
          </w:tcPr>
          <w:p w14:paraId="5401E1D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60-1.33)</w:t>
            </w:r>
          </w:p>
        </w:tc>
        <w:tc>
          <w:tcPr>
            <w:tcW w:w="1134" w:type="dxa"/>
          </w:tcPr>
          <w:p w14:paraId="6741E26C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1A3B83" w:rsidRPr="00D737B3" w14:paraId="071ACB0D" w14:textId="77777777" w:rsidTr="00B00D5F">
        <w:trPr>
          <w:jc w:val="center"/>
        </w:trPr>
        <w:tc>
          <w:tcPr>
            <w:tcW w:w="6941" w:type="dxa"/>
            <w:gridSpan w:val="3"/>
          </w:tcPr>
          <w:p w14:paraId="1E5A3E75" w14:textId="07705702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ovascular</w:t>
            </w: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eath</w:t>
            </w:r>
          </w:p>
        </w:tc>
      </w:tr>
      <w:tr w:rsidR="001A3B83" w:rsidRPr="00D737B3" w14:paraId="181E7558" w14:textId="77777777" w:rsidTr="00B00D5F">
        <w:trPr>
          <w:jc w:val="center"/>
        </w:trPr>
        <w:tc>
          <w:tcPr>
            <w:tcW w:w="2689" w:type="dxa"/>
          </w:tcPr>
          <w:p w14:paraId="29EC5C35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asive management</w:t>
            </w:r>
          </w:p>
        </w:tc>
        <w:tc>
          <w:tcPr>
            <w:tcW w:w="3118" w:type="dxa"/>
          </w:tcPr>
          <w:p w14:paraId="6B9A36B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32060A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B83" w:rsidRPr="00D737B3" w14:paraId="59570030" w14:textId="77777777" w:rsidTr="00B00D5F">
        <w:trPr>
          <w:jc w:val="center"/>
        </w:trPr>
        <w:tc>
          <w:tcPr>
            <w:tcW w:w="2689" w:type="dxa"/>
          </w:tcPr>
          <w:p w14:paraId="63885DED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 unadjusted model</w:t>
            </w:r>
          </w:p>
        </w:tc>
        <w:tc>
          <w:tcPr>
            <w:tcW w:w="3118" w:type="dxa"/>
          </w:tcPr>
          <w:p w14:paraId="0188265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47-1.37)</w:t>
            </w:r>
          </w:p>
        </w:tc>
        <w:tc>
          <w:tcPr>
            <w:tcW w:w="1134" w:type="dxa"/>
          </w:tcPr>
          <w:p w14:paraId="5F3397E4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4</w:t>
            </w:r>
          </w:p>
        </w:tc>
      </w:tr>
      <w:tr w:rsidR="001A3B83" w:rsidRPr="00D737B3" w14:paraId="0C67C379" w14:textId="77777777" w:rsidTr="00B00D5F">
        <w:trPr>
          <w:jc w:val="center"/>
        </w:trPr>
        <w:tc>
          <w:tcPr>
            <w:tcW w:w="2689" w:type="dxa"/>
          </w:tcPr>
          <w:p w14:paraId="79AF0820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djusted 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18" w:type="dxa"/>
          </w:tcPr>
          <w:p w14:paraId="4AD7B9E5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46-1.32)</w:t>
            </w:r>
          </w:p>
        </w:tc>
        <w:tc>
          <w:tcPr>
            <w:tcW w:w="1134" w:type="dxa"/>
          </w:tcPr>
          <w:p w14:paraId="51037336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1A3B83" w:rsidRPr="00D737B3" w14:paraId="612C8FAA" w14:textId="77777777" w:rsidTr="00B00D5F">
        <w:trPr>
          <w:jc w:val="center"/>
        </w:trPr>
        <w:tc>
          <w:tcPr>
            <w:tcW w:w="6941" w:type="dxa"/>
            <w:gridSpan w:val="3"/>
          </w:tcPr>
          <w:p w14:paraId="03C2BF2B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ocardial infarction</w:t>
            </w:r>
          </w:p>
        </w:tc>
      </w:tr>
      <w:tr w:rsidR="001A3B83" w:rsidRPr="00D737B3" w14:paraId="65867260" w14:textId="77777777" w:rsidTr="00B00D5F">
        <w:trPr>
          <w:jc w:val="center"/>
        </w:trPr>
        <w:tc>
          <w:tcPr>
            <w:tcW w:w="2689" w:type="dxa"/>
          </w:tcPr>
          <w:p w14:paraId="05904BB2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asive management</w:t>
            </w:r>
          </w:p>
        </w:tc>
        <w:tc>
          <w:tcPr>
            <w:tcW w:w="3118" w:type="dxa"/>
          </w:tcPr>
          <w:p w14:paraId="0BB4A47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161092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B83" w:rsidRPr="00D737B3" w14:paraId="123EDD79" w14:textId="77777777" w:rsidTr="00B00D5F">
        <w:trPr>
          <w:jc w:val="center"/>
        </w:trPr>
        <w:tc>
          <w:tcPr>
            <w:tcW w:w="2689" w:type="dxa"/>
          </w:tcPr>
          <w:p w14:paraId="71DEB5B2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 unadjusted model</w:t>
            </w:r>
          </w:p>
        </w:tc>
        <w:tc>
          <w:tcPr>
            <w:tcW w:w="3118" w:type="dxa"/>
          </w:tcPr>
          <w:p w14:paraId="07ED724A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33-0.74)</w:t>
            </w:r>
          </w:p>
        </w:tc>
        <w:tc>
          <w:tcPr>
            <w:tcW w:w="1134" w:type="dxa"/>
          </w:tcPr>
          <w:p w14:paraId="3B4647D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A3B83" w:rsidRPr="00D737B3" w14:paraId="4631F1DA" w14:textId="77777777" w:rsidTr="00B00D5F">
        <w:trPr>
          <w:jc w:val="center"/>
        </w:trPr>
        <w:tc>
          <w:tcPr>
            <w:tcW w:w="2689" w:type="dxa"/>
          </w:tcPr>
          <w:p w14:paraId="10C320AF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djusted 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18" w:type="dxa"/>
          </w:tcPr>
          <w:p w14:paraId="28C9961E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.32-0.73)</w:t>
            </w:r>
          </w:p>
        </w:tc>
        <w:tc>
          <w:tcPr>
            <w:tcW w:w="1134" w:type="dxa"/>
          </w:tcPr>
          <w:p w14:paraId="5890CDBF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A3B83" w:rsidRPr="00D737B3" w14:paraId="06C67CF7" w14:textId="77777777" w:rsidTr="00B00D5F">
        <w:trPr>
          <w:jc w:val="center"/>
        </w:trPr>
        <w:tc>
          <w:tcPr>
            <w:tcW w:w="6941" w:type="dxa"/>
            <w:gridSpan w:val="3"/>
          </w:tcPr>
          <w:p w14:paraId="05180D65" w14:textId="77777777" w:rsidR="001A3B83" w:rsidRPr="00D737B3" w:rsidRDefault="001A3B83" w:rsidP="00B00D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7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gent revascularization</w:t>
            </w:r>
          </w:p>
        </w:tc>
      </w:tr>
      <w:tr w:rsidR="001A3B83" w:rsidRPr="00D737B3" w14:paraId="443D0F23" w14:textId="77777777" w:rsidTr="00B00D5F">
        <w:trPr>
          <w:jc w:val="center"/>
        </w:trPr>
        <w:tc>
          <w:tcPr>
            <w:tcW w:w="2689" w:type="dxa"/>
          </w:tcPr>
          <w:p w14:paraId="07B4B5B9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asive management</w:t>
            </w:r>
          </w:p>
        </w:tc>
        <w:tc>
          <w:tcPr>
            <w:tcW w:w="3118" w:type="dxa"/>
          </w:tcPr>
          <w:p w14:paraId="3AAC3134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E87E2A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B83" w:rsidRPr="00D737B3" w14:paraId="1481B56A" w14:textId="77777777" w:rsidTr="00B00D5F">
        <w:trPr>
          <w:jc w:val="center"/>
        </w:trPr>
        <w:tc>
          <w:tcPr>
            <w:tcW w:w="2689" w:type="dxa"/>
          </w:tcPr>
          <w:p w14:paraId="757A918C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 unadjusted model</w:t>
            </w:r>
          </w:p>
        </w:tc>
        <w:tc>
          <w:tcPr>
            <w:tcW w:w="3118" w:type="dxa"/>
          </w:tcPr>
          <w:p w14:paraId="7A2E8DE9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30-0.84)</w:t>
            </w:r>
          </w:p>
        </w:tc>
        <w:tc>
          <w:tcPr>
            <w:tcW w:w="1134" w:type="dxa"/>
          </w:tcPr>
          <w:p w14:paraId="67070CC4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1A3B83" w:rsidRPr="00D737B3" w14:paraId="5F61D915" w14:textId="77777777" w:rsidTr="00B00D5F">
        <w:trPr>
          <w:jc w:val="center"/>
        </w:trPr>
        <w:tc>
          <w:tcPr>
            <w:tcW w:w="2689" w:type="dxa"/>
          </w:tcPr>
          <w:p w14:paraId="4F1960CC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djusted 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18" w:type="dxa"/>
          </w:tcPr>
          <w:p w14:paraId="1BA36248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30-0.83)</w:t>
            </w:r>
          </w:p>
        </w:tc>
        <w:tc>
          <w:tcPr>
            <w:tcW w:w="1134" w:type="dxa"/>
          </w:tcPr>
          <w:p w14:paraId="65FE1468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A3B83" w:rsidRPr="00D737B3" w14:paraId="5B4EC90B" w14:textId="77777777" w:rsidTr="00B00D5F">
        <w:trPr>
          <w:jc w:val="center"/>
        </w:trPr>
        <w:tc>
          <w:tcPr>
            <w:tcW w:w="6941" w:type="dxa"/>
            <w:gridSpan w:val="3"/>
          </w:tcPr>
          <w:p w14:paraId="47D1EBC5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5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oke</w:t>
            </w:r>
          </w:p>
        </w:tc>
      </w:tr>
      <w:tr w:rsidR="001A3B83" w:rsidRPr="00D737B3" w14:paraId="4873EFF2" w14:textId="77777777" w:rsidTr="00B00D5F">
        <w:trPr>
          <w:jc w:val="center"/>
        </w:trPr>
        <w:tc>
          <w:tcPr>
            <w:tcW w:w="2689" w:type="dxa"/>
          </w:tcPr>
          <w:p w14:paraId="78839B16" w14:textId="77777777" w:rsidR="001A3B83" w:rsidRPr="00D737B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asive management</w:t>
            </w:r>
          </w:p>
        </w:tc>
        <w:tc>
          <w:tcPr>
            <w:tcW w:w="3118" w:type="dxa"/>
          </w:tcPr>
          <w:p w14:paraId="6BE19100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84B080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B83" w:rsidRPr="00D737B3" w14:paraId="67EED565" w14:textId="77777777" w:rsidTr="00B00D5F">
        <w:trPr>
          <w:jc w:val="center"/>
        </w:trPr>
        <w:tc>
          <w:tcPr>
            <w:tcW w:w="2689" w:type="dxa"/>
          </w:tcPr>
          <w:p w14:paraId="22C901C4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 unadjusted model</w:t>
            </w:r>
          </w:p>
        </w:tc>
        <w:tc>
          <w:tcPr>
            <w:tcW w:w="3118" w:type="dxa"/>
          </w:tcPr>
          <w:p w14:paraId="1455706E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 (0.94-8.95)</w:t>
            </w:r>
          </w:p>
        </w:tc>
        <w:tc>
          <w:tcPr>
            <w:tcW w:w="1134" w:type="dxa"/>
          </w:tcPr>
          <w:p w14:paraId="2CC6F69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1A3B83" w:rsidRPr="00D737B3" w14:paraId="0F1DD1C9" w14:textId="77777777" w:rsidTr="00B00D5F">
        <w:trPr>
          <w:jc w:val="center"/>
        </w:trPr>
        <w:tc>
          <w:tcPr>
            <w:tcW w:w="2689" w:type="dxa"/>
          </w:tcPr>
          <w:p w14:paraId="507D7C07" w14:textId="77777777" w:rsidR="001A3B83" w:rsidRDefault="001A3B83" w:rsidP="00B00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djusted mode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18" w:type="dxa"/>
          </w:tcPr>
          <w:p w14:paraId="790BE770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 (0.94-9.15)</w:t>
            </w:r>
          </w:p>
        </w:tc>
        <w:tc>
          <w:tcPr>
            <w:tcW w:w="1134" w:type="dxa"/>
          </w:tcPr>
          <w:p w14:paraId="58BABE27" w14:textId="77777777" w:rsidR="001A3B83" w:rsidRPr="00D737B3" w:rsidRDefault="001A3B83" w:rsidP="00B00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1A3B83" w:rsidRPr="00D737B3" w14:paraId="0158CEF2" w14:textId="77777777" w:rsidTr="0017300A">
        <w:trPr>
          <w:jc w:val="center"/>
        </w:trPr>
        <w:tc>
          <w:tcPr>
            <w:tcW w:w="6941" w:type="dxa"/>
            <w:gridSpan w:val="3"/>
          </w:tcPr>
          <w:p w14:paraId="2DDD9D5F" w14:textId="3191C4B7" w:rsidR="00866D1E" w:rsidRDefault="00866D1E" w:rsidP="001A3B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; HR: hazard ratio</w:t>
            </w:r>
            <w:r w:rsidR="00E90C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66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520408A" w14:textId="13B8A6A4" w:rsidR="001A3B83" w:rsidRPr="004E1350" w:rsidRDefault="001A3B83" w:rsidP="001A3B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Correction variables: age, hypertension and diabetes mellitus.</w:t>
            </w:r>
          </w:p>
        </w:tc>
      </w:tr>
    </w:tbl>
    <w:p w14:paraId="68CB5A9F" w14:textId="5C6086DD" w:rsidR="00124BC6" w:rsidRDefault="00124BC6" w:rsidP="007A6FF0">
      <w:pPr>
        <w:rPr>
          <w:rFonts w:ascii="Times New Roman" w:eastAsia="Times New Roman" w:hAnsi="Times New Roman" w:cs="Times New Roman"/>
          <w:lang w:eastAsia="en-GB"/>
        </w:rPr>
      </w:pPr>
    </w:p>
    <w:p w14:paraId="03779ACB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4BFF08DC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37305A86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085ACE67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6F02E1C5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7294C77B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66B1AAE6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237DF96D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6BDA379D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310E0142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6813E551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6F037A53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76BA1D5C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2F59A038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50223265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1362E1FD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160E0AD7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4B53AC91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566D9419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190B4DC2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21B903CA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37E5129F" w14:textId="77777777" w:rsidR="0037587D" w:rsidRDefault="0037587D" w:rsidP="00CB059D">
      <w:pPr>
        <w:rPr>
          <w:rFonts w:ascii="Times New Roman" w:hAnsi="Times New Roman" w:cs="Times New Roman"/>
          <w:b/>
          <w:bCs/>
        </w:rPr>
      </w:pPr>
    </w:p>
    <w:p w14:paraId="31D83206" w14:textId="6E93D1D0" w:rsidR="00CB059D" w:rsidRDefault="00E4126E" w:rsidP="00CB059D">
      <w:pPr>
        <w:rPr>
          <w:rFonts w:ascii="Times New Roman" w:hAnsi="Times New Roman" w:cs="Times New Roman"/>
          <w:b/>
          <w:bCs/>
        </w:rPr>
      </w:pPr>
      <w:bookmarkStart w:id="4" w:name="_Toc172669063"/>
      <w:r w:rsidRPr="0037587D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CB059D" w:rsidRPr="0037587D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37587D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4"/>
      <w:r w:rsidR="00CB059D">
        <w:rPr>
          <w:rFonts w:ascii="Times New Roman" w:hAnsi="Times New Roman" w:cs="Times New Roman"/>
          <w:b/>
          <w:bCs/>
        </w:rPr>
        <w:t xml:space="preserve"> Unadjusted and adjusted C</w:t>
      </w:r>
      <w:r w:rsidR="00CB059D" w:rsidRPr="00D030AC">
        <w:rPr>
          <w:rFonts w:ascii="Times New Roman" w:hAnsi="Times New Roman" w:cs="Times New Roman"/>
          <w:b/>
          <w:bCs/>
        </w:rPr>
        <w:t>ox regression analysis for primary</w:t>
      </w:r>
      <w:r w:rsidR="00CB059D">
        <w:rPr>
          <w:rFonts w:ascii="Times New Roman" w:hAnsi="Times New Roman" w:cs="Times New Roman"/>
          <w:b/>
          <w:bCs/>
        </w:rPr>
        <w:t xml:space="preserve"> and secondary</w:t>
      </w:r>
      <w:r w:rsidR="00CB059D" w:rsidRPr="00D030AC">
        <w:rPr>
          <w:rFonts w:ascii="Times New Roman" w:hAnsi="Times New Roman" w:cs="Times New Roman"/>
          <w:b/>
          <w:bCs/>
        </w:rPr>
        <w:t xml:space="preserve"> endpoint</w:t>
      </w:r>
      <w:r w:rsidR="00CB059D">
        <w:rPr>
          <w:rFonts w:ascii="Times New Roman" w:hAnsi="Times New Roman" w:cs="Times New Roman"/>
          <w:b/>
          <w:bCs/>
        </w:rPr>
        <w:t>s using random effect in the male population</w:t>
      </w:r>
      <w:r w:rsidR="00CB059D" w:rsidRPr="00D030AC">
        <w:rPr>
          <w:rFonts w:ascii="Times New Roman" w:hAnsi="Times New Roman" w:cs="Times New Roman"/>
          <w:b/>
          <w:bCs/>
        </w:rPr>
        <w:t>.</w:t>
      </w:r>
    </w:p>
    <w:p w14:paraId="002E3618" w14:textId="4E03CE98" w:rsidR="00CB059D" w:rsidRDefault="00E4126E" w:rsidP="00D030AC">
      <w:pPr>
        <w:jc w:val="both"/>
        <w:rPr>
          <w:rFonts w:ascii="Times New Roman" w:hAnsi="Times New Roman" w:cs="Times New Roman"/>
          <w:b/>
          <w:bCs/>
        </w:rPr>
      </w:pPr>
      <w:r w:rsidRPr="008314A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281"/>
        <w:gridCol w:w="1418"/>
        <w:gridCol w:w="1417"/>
        <w:gridCol w:w="709"/>
        <w:gridCol w:w="1696"/>
        <w:gridCol w:w="709"/>
      </w:tblGrid>
      <w:tr w:rsidR="00684697" w:rsidRPr="002033AB" w14:paraId="7848E6D6" w14:textId="77777777" w:rsidTr="0048731A">
        <w:trPr>
          <w:jc w:val="center"/>
        </w:trPr>
        <w:tc>
          <w:tcPr>
            <w:tcW w:w="1696" w:type="dxa"/>
            <w:vAlign w:val="center"/>
          </w:tcPr>
          <w:p w14:paraId="2D89C23A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dpoints</w:t>
            </w:r>
          </w:p>
        </w:tc>
        <w:tc>
          <w:tcPr>
            <w:tcW w:w="1281" w:type="dxa"/>
            <w:vAlign w:val="center"/>
          </w:tcPr>
          <w:p w14:paraId="18ECE691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asive</w:t>
            </w:r>
          </w:p>
          <w:p w14:paraId="535604B1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 368)</w:t>
            </w:r>
          </w:p>
        </w:tc>
        <w:tc>
          <w:tcPr>
            <w:tcW w:w="1418" w:type="dxa"/>
            <w:vAlign w:val="center"/>
          </w:tcPr>
          <w:p w14:paraId="25FEE719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ervative</w:t>
            </w:r>
          </w:p>
          <w:p w14:paraId="3EF47A08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 394)</w:t>
            </w:r>
          </w:p>
        </w:tc>
        <w:tc>
          <w:tcPr>
            <w:tcW w:w="1417" w:type="dxa"/>
            <w:vAlign w:val="center"/>
          </w:tcPr>
          <w:p w14:paraId="43FA577A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adjusted </w:t>
            </w: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vAlign w:val="center"/>
          </w:tcPr>
          <w:p w14:paraId="75FAC39A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96" w:type="dxa"/>
            <w:vAlign w:val="center"/>
          </w:tcPr>
          <w:p w14:paraId="302ED472" w14:textId="22DB2850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</w:t>
            </w: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  <w:r w:rsidR="0018792A" w:rsidRPr="001879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709" w:type="dxa"/>
          </w:tcPr>
          <w:p w14:paraId="0F98E9AA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84697" w:rsidRPr="002033AB" w14:paraId="0840EFA3" w14:textId="77777777" w:rsidTr="0048731A">
        <w:trPr>
          <w:jc w:val="center"/>
        </w:trPr>
        <w:tc>
          <w:tcPr>
            <w:tcW w:w="1696" w:type="dxa"/>
            <w:vAlign w:val="center"/>
          </w:tcPr>
          <w:p w14:paraId="1FCC95E8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endpoint</w:t>
            </w:r>
          </w:p>
        </w:tc>
        <w:tc>
          <w:tcPr>
            <w:tcW w:w="1281" w:type="dxa"/>
            <w:vAlign w:val="center"/>
          </w:tcPr>
          <w:p w14:paraId="069FA9FF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28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36493E68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29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32EBDA0C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C7E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 (0.68,1.36)</w:t>
            </w:r>
          </w:p>
        </w:tc>
        <w:tc>
          <w:tcPr>
            <w:tcW w:w="709" w:type="dxa"/>
            <w:vAlign w:val="center"/>
          </w:tcPr>
          <w:p w14:paraId="1D18D607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1696" w:type="dxa"/>
            <w:vAlign w:val="center"/>
          </w:tcPr>
          <w:p w14:paraId="5CD791F3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5506F516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8-0.1.30)</w:t>
            </w:r>
          </w:p>
        </w:tc>
        <w:tc>
          <w:tcPr>
            <w:tcW w:w="709" w:type="dxa"/>
            <w:vAlign w:val="center"/>
          </w:tcPr>
          <w:p w14:paraId="06F536B8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684697" w:rsidRPr="002033AB" w14:paraId="25F44666" w14:textId="77777777" w:rsidTr="0048731A">
        <w:trPr>
          <w:jc w:val="center"/>
        </w:trPr>
        <w:tc>
          <w:tcPr>
            <w:tcW w:w="1696" w:type="dxa"/>
            <w:vAlign w:val="center"/>
          </w:tcPr>
          <w:p w14:paraId="3E35FBEF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-cause death</w:t>
            </w:r>
          </w:p>
        </w:tc>
        <w:tc>
          <w:tcPr>
            <w:tcW w:w="1281" w:type="dxa"/>
            <w:vAlign w:val="center"/>
          </w:tcPr>
          <w:p w14:paraId="380ED0BF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B6B0FD2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54ABC5D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14:paraId="5F2903CA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-1.62)</w:t>
            </w:r>
          </w:p>
        </w:tc>
        <w:tc>
          <w:tcPr>
            <w:tcW w:w="709" w:type="dxa"/>
            <w:vAlign w:val="center"/>
          </w:tcPr>
          <w:p w14:paraId="43834B94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1696" w:type="dxa"/>
            <w:vAlign w:val="center"/>
          </w:tcPr>
          <w:p w14:paraId="1EF73586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0CCD1778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-1.40)</w:t>
            </w:r>
          </w:p>
        </w:tc>
        <w:tc>
          <w:tcPr>
            <w:tcW w:w="709" w:type="dxa"/>
            <w:vAlign w:val="center"/>
          </w:tcPr>
          <w:p w14:paraId="330A1C81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684697" w:rsidRPr="002033AB" w14:paraId="1E86E350" w14:textId="77777777" w:rsidTr="0048731A">
        <w:trPr>
          <w:jc w:val="center"/>
        </w:trPr>
        <w:tc>
          <w:tcPr>
            <w:tcW w:w="1696" w:type="dxa"/>
            <w:vAlign w:val="center"/>
          </w:tcPr>
          <w:p w14:paraId="273D801D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eath</w:t>
            </w:r>
            <w:r>
              <w:rPr>
                <w:rFonts w:ascii="croce" w:hAnsi="croce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81" w:type="dxa"/>
            <w:vAlign w:val="center"/>
          </w:tcPr>
          <w:p w14:paraId="7D688FD4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305 (1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2F62BA2B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318</w:t>
            </w:r>
          </w:p>
          <w:p w14:paraId="798CCABA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94A29DF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14:paraId="1D3523DC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4-1.71)</w:t>
            </w:r>
          </w:p>
        </w:tc>
        <w:tc>
          <w:tcPr>
            <w:tcW w:w="709" w:type="dxa"/>
            <w:vAlign w:val="center"/>
          </w:tcPr>
          <w:p w14:paraId="1AAD6C37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696" w:type="dxa"/>
            <w:vAlign w:val="center"/>
          </w:tcPr>
          <w:p w14:paraId="0A1D43CA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1FBE4CA4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-1.73)</w:t>
            </w:r>
          </w:p>
        </w:tc>
        <w:tc>
          <w:tcPr>
            <w:tcW w:w="709" w:type="dxa"/>
            <w:vAlign w:val="center"/>
          </w:tcPr>
          <w:p w14:paraId="628EE227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684697" w:rsidRPr="002033AB" w14:paraId="14F08462" w14:textId="77777777" w:rsidTr="0048731A">
        <w:trPr>
          <w:jc w:val="center"/>
        </w:trPr>
        <w:tc>
          <w:tcPr>
            <w:tcW w:w="1696" w:type="dxa"/>
            <w:vAlign w:val="center"/>
          </w:tcPr>
          <w:p w14:paraId="37CB322E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281" w:type="dxa"/>
            <w:vAlign w:val="center"/>
          </w:tcPr>
          <w:p w14:paraId="0950D872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7D8C36B2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19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071B4E18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</w:t>
            </w:r>
          </w:p>
          <w:p w14:paraId="3D8F92E9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1.32)</w:t>
            </w:r>
          </w:p>
        </w:tc>
        <w:tc>
          <w:tcPr>
            <w:tcW w:w="709" w:type="dxa"/>
            <w:vAlign w:val="center"/>
          </w:tcPr>
          <w:p w14:paraId="4803C438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696" w:type="dxa"/>
            <w:vAlign w:val="center"/>
          </w:tcPr>
          <w:p w14:paraId="538B6E6F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14:paraId="27188D37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0-1.12)</w:t>
            </w:r>
          </w:p>
        </w:tc>
        <w:tc>
          <w:tcPr>
            <w:tcW w:w="709" w:type="dxa"/>
            <w:vAlign w:val="center"/>
          </w:tcPr>
          <w:p w14:paraId="73EE383D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684697" w:rsidRPr="002033AB" w14:paraId="26997E0C" w14:textId="77777777" w:rsidTr="0048731A">
        <w:trPr>
          <w:jc w:val="center"/>
        </w:trPr>
        <w:tc>
          <w:tcPr>
            <w:tcW w:w="1696" w:type="dxa"/>
            <w:vAlign w:val="center"/>
          </w:tcPr>
          <w:p w14:paraId="6A135FC4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nt</w:t>
            </w:r>
          </w:p>
          <w:p w14:paraId="044DDCF1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ascularization</w:t>
            </w:r>
            <w:r>
              <w:rPr>
                <w:rFonts w:ascii="croce" w:hAnsi="croce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81" w:type="dxa"/>
            <w:vAlign w:val="center"/>
          </w:tcPr>
          <w:p w14:paraId="3A21AAE5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/366 (9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38A5E683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392</w:t>
            </w:r>
          </w:p>
          <w:p w14:paraId="4F8908D4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572493AB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9 </w:t>
            </w:r>
          </w:p>
          <w:p w14:paraId="3141DB1E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-1.25)</w:t>
            </w:r>
          </w:p>
        </w:tc>
        <w:tc>
          <w:tcPr>
            <w:tcW w:w="709" w:type="dxa"/>
            <w:vAlign w:val="center"/>
          </w:tcPr>
          <w:p w14:paraId="467FD920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696" w:type="dxa"/>
            <w:vAlign w:val="center"/>
          </w:tcPr>
          <w:p w14:paraId="31B9888D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3 </w:t>
            </w:r>
          </w:p>
          <w:p w14:paraId="35B86097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6-1.17)</w:t>
            </w:r>
          </w:p>
        </w:tc>
        <w:tc>
          <w:tcPr>
            <w:tcW w:w="709" w:type="dxa"/>
            <w:vAlign w:val="center"/>
          </w:tcPr>
          <w:p w14:paraId="7D5E52C0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684697" w:rsidRPr="002033AB" w14:paraId="4133D972" w14:textId="77777777" w:rsidTr="0048731A">
        <w:trPr>
          <w:jc w:val="center"/>
        </w:trPr>
        <w:tc>
          <w:tcPr>
            <w:tcW w:w="1696" w:type="dxa"/>
            <w:vAlign w:val="center"/>
          </w:tcPr>
          <w:p w14:paraId="69855438" w14:textId="77777777" w:rsidR="00684697" w:rsidRPr="0080047A" w:rsidRDefault="00684697" w:rsidP="004873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81" w:type="dxa"/>
            <w:vAlign w:val="center"/>
          </w:tcPr>
          <w:p w14:paraId="3AFCDB96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1180CAE8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14F4EFB7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</w:p>
          <w:p w14:paraId="139CF342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-2.18)</w:t>
            </w:r>
          </w:p>
        </w:tc>
        <w:tc>
          <w:tcPr>
            <w:tcW w:w="709" w:type="dxa"/>
            <w:vAlign w:val="center"/>
          </w:tcPr>
          <w:p w14:paraId="072CF22A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696" w:type="dxa"/>
            <w:vAlign w:val="center"/>
          </w:tcPr>
          <w:p w14:paraId="6252D7CC" w14:textId="77777777" w:rsidR="00684697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14:paraId="1F2DA333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3-2.16)</w:t>
            </w:r>
          </w:p>
        </w:tc>
        <w:tc>
          <w:tcPr>
            <w:tcW w:w="709" w:type="dxa"/>
            <w:vAlign w:val="center"/>
          </w:tcPr>
          <w:p w14:paraId="34DA9932" w14:textId="77777777" w:rsidR="00684697" w:rsidRPr="0080047A" w:rsidRDefault="00684697" w:rsidP="00487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866D1E" w:rsidRPr="002033AB" w14:paraId="56BE8608" w14:textId="77777777" w:rsidTr="009A5E60">
        <w:trPr>
          <w:jc w:val="center"/>
        </w:trPr>
        <w:tc>
          <w:tcPr>
            <w:tcW w:w="8926" w:type="dxa"/>
            <w:gridSpan w:val="7"/>
            <w:vAlign w:val="center"/>
          </w:tcPr>
          <w:p w14:paraId="4ED03D94" w14:textId="76F46F95" w:rsidR="00866D1E" w:rsidRDefault="00866D1E" w:rsidP="00866D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6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; HR: hazard ratio</w:t>
            </w:r>
            <w:r w:rsidR="00885C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66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ED6AC43" w14:textId="06FC0903" w:rsidR="00866D1E" w:rsidRDefault="00866D1E" w:rsidP="00866D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1879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1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ion variables: age, hypertension and diabetes mellitus.</w:t>
            </w:r>
          </w:p>
          <w:p w14:paraId="5B368CA5" w14:textId="2D0DD6F4" w:rsidR="0018792A" w:rsidRPr="00866D1E" w:rsidRDefault="0018792A" w:rsidP="00866D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roce" w:hAnsi="croce" w:cs="Times New Roman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ascii="croce" w:hAnsi="croce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croce" w:hAnsi="croce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004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ose variables with missing outcomes data, values are reported as n/ available observations (%)</w:t>
            </w:r>
          </w:p>
        </w:tc>
      </w:tr>
    </w:tbl>
    <w:p w14:paraId="68FAFFFD" w14:textId="77777777" w:rsidR="00CB059D" w:rsidRDefault="00CB059D" w:rsidP="00D030AC">
      <w:pPr>
        <w:jc w:val="both"/>
        <w:rPr>
          <w:rFonts w:ascii="Times New Roman" w:hAnsi="Times New Roman" w:cs="Times New Roman"/>
          <w:b/>
          <w:bCs/>
        </w:rPr>
      </w:pPr>
    </w:p>
    <w:p w14:paraId="08A48376" w14:textId="77777777" w:rsidR="0037587D" w:rsidRDefault="0037587D" w:rsidP="001A3B83">
      <w:pPr>
        <w:jc w:val="both"/>
        <w:rPr>
          <w:rFonts w:ascii="Times New Roman" w:hAnsi="Times New Roman" w:cs="Times New Roman"/>
          <w:b/>
          <w:bCs/>
        </w:rPr>
      </w:pPr>
    </w:p>
    <w:p w14:paraId="48886A32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B8A035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D31508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4E60D1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25B4B8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345D0F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24A42E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E20253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05D7D6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75F377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B51746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A21964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6922DF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536C94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25125C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678E0B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834C7C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89CE71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0D8198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19A77A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0F526E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4B2C71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1B318A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50B26F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5394D6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4948B9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777447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0EB388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5844B9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C31626" w14:textId="77777777" w:rsidR="00684697" w:rsidRDefault="0068469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0CDC0D" w14:textId="77777777" w:rsidR="00E85DA7" w:rsidRDefault="00E85DA7" w:rsidP="00127707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172669064"/>
    </w:p>
    <w:p w14:paraId="07BBA341" w14:textId="3F274EF5" w:rsidR="00127707" w:rsidRDefault="00C47D6C" w:rsidP="00127707">
      <w:pPr>
        <w:jc w:val="both"/>
        <w:rPr>
          <w:rFonts w:ascii="Times New Roman" w:hAnsi="Times New Roman" w:cs="Times New Roman"/>
          <w:b/>
          <w:bCs/>
        </w:rPr>
      </w:pPr>
      <w:r w:rsidRPr="00501219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</w:t>
      </w:r>
      <w:r w:rsidRPr="00936C44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5"/>
      <w:r w:rsidRPr="00936C44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27707" w:rsidRPr="00936C44">
        <w:rPr>
          <w:rFonts w:ascii="Times New Roman" w:hAnsi="Times New Roman" w:cs="Times New Roman"/>
          <w:b/>
          <w:bCs/>
        </w:rPr>
        <w:t>Primary endpoint at 1-year follow-up</w:t>
      </w:r>
    </w:p>
    <w:p w14:paraId="40593A2A" w14:textId="77777777" w:rsidR="00286761" w:rsidRPr="00286761" w:rsidRDefault="00286761" w:rsidP="00286761">
      <w:pPr>
        <w:rPr>
          <w:rFonts w:ascii="Times New Roman" w:hAnsi="Times New Roman" w:cs="Times New Roman"/>
        </w:rPr>
      </w:pPr>
      <w:r w:rsidRPr="00286761">
        <w:rPr>
          <w:rFonts w:ascii="Times New Roman" w:hAnsi="Times New Roman" w:cs="Times New Roman"/>
        </w:rPr>
        <w:t>Kaplan-Meier curves show higher cumulative incidence of primary endpoint in older women undergoing conservative management (red) than in those undergoing invasive treatment (blue).</w:t>
      </w:r>
    </w:p>
    <w:p w14:paraId="27CEF32E" w14:textId="77777777" w:rsidR="00936C44" w:rsidRPr="00936C44" w:rsidRDefault="00936C44" w:rsidP="00127707">
      <w:pPr>
        <w:jc w:val="both"/>
        <w:rPr>
          <w:rFonts w:ascii="Times New Roman" w:hAnsi="Times New Roman" w:cs="Times New Roman"/>
          <w:b/>
          <w:bCs/>
        </w:rPr>
      </w:pPr>
    </w:p>
    <w:p w14:paraId="7AAF513F" w14:textId="385036D6" w:rsidR="006D0EF3" w:rsidRDefault="009F2141" w:rsidP="00286761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2141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9264" behindDoc="1" locked="0" layoutInCell="1" allowOverlap="1" wp14:anchorId="1AB696D7" wp14:editId="0FA919EB">
            <wp:simplePos x="0" y="0"/>
            <wp:positionH relativeFrom="column">
              <wp:posOffset>276225</wp:posOffset>
            </wp:positionH>
            <wp:positionV relativeFrom="paragraph">
              <wp:posOffset>181610</wp:posOffset>
            </wp:positionV>
            <wp:extent cx="5549900" cy="3708400"/>
            <wp:effectExtent l="0" t="0" r="0" b="0"/>
            <wp:wrapTight wrapText="bothSides">
              <wp:wrapPolygon edited="0">
                <wp:start x="0" y="0"/>
                <wp:lineTo x="0" y="21526"/>
                <wp:lineTo x="21551" y="21526"/>
                <wp:lineTo x="21551" y="0"/>
                <wp:lineTo x="0" y="0"/>
              </wp:wrapPolygon>
            </wp:wrapTight>
            <wp:docPr id="5" name="Picture 5" descr="A graph showing the endpoin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showing the endpoin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5A2452" w14:textId="77777777" w:rsidR="007624DE" w:rsidRPr="007624DE" w:rsidRDefault="007624DE" w:rsidP="007624D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624DE">
        <w:rPr>
          <w:rFonts w:ascii="Times New Roman" w:hAnsi="Times New Roman" w:cs="Times New Roman"/>
          <w:color w:val="000000" w:themeColor="text1"/>
          <w:lang w:val="en-US"/>
        </w:rPr>
        <w:t>LR: log-rank.</w:t>
      </w:r>
    </w:p>
    <w:p w14:paraId="79A75C22" w14:textId="4F1CB623" w:rsidR="006D0EF3" w:rsidRDefault="006D0EF3" w:rsidP="00501219">
      <w:pP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1CC9FD" w14:textId="571255AC" w:rsidR="006D0EF3" w:rsidRDefault="006D0EF3" w:rsidP="00501219">
      <w:pPr>
        <w:rPr>
          <w:rFonts w:ascii="Times New Roman" w:hAnsi="Times New Roman" w:cs="Times New Roman"/>
          <w:b/>
          <w:bCs/>
        </w:rPr>
      </w:pPr>
    </w:p>
    <w:p w14:paraId="5B29346A" w14:textId="07E5FDCC" w:rsidR="006D0EF3" w:rsidRDefault="006D0EF3" w:rsidP="00501219">
      <w:pPr>
        <w:rPr>
          <w:rFonts w:ascii="Times New Roman" w:hAnsi="Times New Roman" w:cs="Times New Roman"/>
          <w:b/>
          <w:bCs/>
        </w:rPr>
      </w:pPr>
    </w:p>
    <w:p w14:paraId="033EA75C" w14:textId="21B8D8DE" w:rsidR="006D0EF3" w:rsidRDefault="006D0EF3" w:rsidP="00501219">
      <w:pPr>
        <w:rPr>
          <w:rFonts w:ascii="Times New Roman" w:hAnsi="Times New Roman" w:cs="Times New Roman"/>
          <w:b/>
          <w:bCs/>
        </w:rPr>
      </w:pPr>
    </w:p>
    <w:p w14:paraId="4B4A765B" w14:textId="6ECC8D28" w:rsidR="006D0EF3" w:rsidRDefault="006D0EF3" w:rsidP="009F2141">
      <w:pPr>
        <w:jc w:val="center"/>
        <w:rPr>
          <w:rFonts w:ascii="Times New Roman" w:hAnsi="Times New Roman" w:cs="Times New Roman"/>
          <w:b/>
          <w:bCs/>
        </w:rPr>
      </w:pPr>
    </w:p>
    <w:p w14:paraId="11A103AE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2D93F6FD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1539D5B8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3B23C253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44F096B1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788370EC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60FDD2BF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5B36B0D1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59C7F9B9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682D523E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2DCAB2DC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2D0634CD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29DEE3A0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397E9746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2BABFAA1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399A0294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16A61977" w14:textId="77777777" w:rsidR="00127707" w:rsidRDefault="00127707" w:rsidP="00501219">
      <w:pPr>
        <w:rPr>
          <w:rFonts w:ascii="Times New Roman" w:hAnsi="Times New Roman" w:cs="Times New Roman"/>
          <w:b/>
          <w:bCs/>
        </w:rPr>
      </w:pPr>
    </w:p>
    <w:p w14:paraId="6D3F53E5" w14:textId="3B7056FC" w:rsidR="00501219" w:rsidRPr="00501219" w:rsidRDefault="00127707" w:rsidP="00501219">
      <w:pPr>
        <w:rPr>
          <w:rFonts w:ascii="Times New Roman" w:hAnsi="Times New Roman" w:cs="Times New Roman"/>
        </w:rPr>
      </w:pPr>
      <w:bookmarkStart w:id="6" w:name="_Toc172669065"/>
      <w:r w:rsidRPr="00812A8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bookmarkEnd w:id="6"/>
      <w:r>
        <w:rPr>
          <w:rFonts w:ascii="Times New Roman" w:hAnsi="Times New Roman" w:cs="Times New Roman"/>
          <w:b/>
          <w:bCs/>
        </w:rPr>
        <w:t xml:space="preserve">. </w:t>
      </w:r>
      <w:r w:rsidR="00501219" w:rsidRPr="00501219">
        <w:rPr>
          <w:rFonts w:ascii="Times New Roman" w:hAnsi="Times New Roman" w:cs="Times New Roman"/>
          <w:b/>
          <w:bCs/>
        </w:rPr>
        <w:t xml:space="preserve">Adjusted Cox regression analysis for primary and secondary endpoints using random effect in the female population. </w:t>
      </w:r>
      <w:r w:rsidR="00501219" w:rsidRPr="00501219">
        <w:rPr>
          <w:rFonts w:ascii="Times New Roman" w:hAnsi="Times New Roman" w:cs="Times New Roman"/>
        </w:rPr>
        <w:t xml:space="preserve">Forest Plot shows adjusted Cox regression analysis using random effect. </w:t>
      </w:r>
      <w:r w:rsidR="00501219" w:rsidRPr="00501219">
        <w:rPr>
          <w:rFonts w:ascii="Times New Roman" w:eastAsia="Calibri" w:hAnsi="Times New Roman" w:cs="Times New Roman"/>
          <w:lang w:val="en-US"/>
        </w:rPr>
        <w:t>CI: confidence interval; HR: hazard ratio</w:t>
      </w:r>
      <w:r w:rsidR="00501219" w:rsidRPr="00501219">
        <w:rPr>
          <w:rFonts w:ascii="Times New Roman" w:hAnsi="Times New Roman" w:cs="Times New Roman"/>
        </w:rPr>
        <w:t>.</w:t>
      </w:r>
    </w:p>
    <w:p w14:paraId="23CA8CC6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06C806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F71D6C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4627B3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58A454" w14:textId="64FAEAF7" w:rsidR="00C47D6C" w:rsidRDefault="00E85DA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85DA7">
        <w:rPr>
          <w:rFonts w:ascii="Times New Roman" w:eastAsiaTheme="majorEastAsia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914E32B" wp14:editId="072F8B43">
            <wp:extent cx="6139338" cy="4257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43018" cy="4259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FD521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C24A26" w14:textId="55A2BC3A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DC6933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6CCEFD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B4B318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ED8FBA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2C26BA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711226" w14:textId="77777777" w:rsidR="00C47D6C" w:rsidRDefault="00C47D6C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EF914B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7295F2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57D4F7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DCA6D8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FDCFB4" w14:textId="45FE33AD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113F60" w14:textId="64B9234F" w:rsidR="00E85DA7" w:rsidRDefault="00E85DA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8C7AF2" w14:textId="77777777" w:rsidR="00E85DA7" w:rsidRDefault="00E85DA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3C1FA4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6DC55E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0FCDCE" w14:textId="77777777" w:rsidR="00127707" w:rsidRDefault="00127707" w:rsidP="001A3B83">
      <w:pPr>
        <w:jc w:val="both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EE13CF" w14:textId="3F399B83" w:rsidR="001A3B83" w:rsidRPr="004D506C" w:rsidRDefault="00A06C8C" w:rsidP="001A3B83">
      <w:pPr>
        <w:jc w:val="both"/>
        <w:rPr>
          <w:rFonts w:ascii="Times New Roman" w:hAnsi="Times New Roman" w:cs="Times New Roman"/>
          <w:b/>
          <w:bCs/>
        </w:rPr>
      </w:pPr>
      <w:bookmarkStart w:id="7" w:name="_Toc172669066"/>
      <w:r w:rsidRPr="00812A8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D56F7" w:rsidRPr="00812A8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127707" w:rsidRPr="00812A8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5D56F7" w:rsidRPr="00812A8E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7"/>
      <w:r w:rsidR="005D56F7" w:rsidRPr="00812A8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A3B83" w:rsidRPr="00E56FBD">
        <w:rPr>
          <w:rFonts w:ascii="Times New Roman" w:hAnsi="Times New Roman" w:cs="Times New Roman"/>
          <w:b/>
          <w:bCs/>
        </w:rPr>
        <w:t>A</w:t>
      </w:r>
      <w:r w:rsidR="00B526B8" w:rsidRPr="00E56FBD">
        <w:rPr>
          <w:rFonts w:ascii="Times New Roman" w:hAnsi="Times New Roman" w:cs="Times New Roman"/>
          <w:b/>
          <w:bCs/>
        </w:rPr>
        <w:t>ll-cause mortality and c</w:t>
      </w:r>
      <w:r w:rsidR="001A3B83" w:rsidRPr="00E56FBD">
        <w:rPr>
          <w:rFonts w:ascii="Times New Roman" w:hAnsi="Times New Roman" w:cs="Times New Roman"/>
          <w:b/>
          <w:bCs/>
        </w:rPr>
        <w:t>ardiovascular</w:t>
      </w:r>
      <w:r w:rsidR="00B526B8" w:rsidRPr="00E56FBD">
        <w:rPr>
          <w:rFonts w:ascii="Times New Roman" w:hAnsi="Times New Roman" w:cs="Times New Roman"/>
          <w:b/>
          <w:bCs/>
        </w:rPr>
        <w:t xml:space="preserve"> death</w:t>
      </w:r>
      <w:r w:rsidR="001A3B83" w:rsidRPr="00E56FBD">
        <w:rPr>
          <w:rFonts w:ascii="Times New Roman" w:hAnsi="Times New Roman" w:cs="Times New Roman"/>
          <w:b/>
          <w:bCs/>
        </w:rPr>
        <w:t xml:space="preserve"> </w:t>
      </w:r>
      <w:r w:rsidR="001A3B83" w:rsidRPr="004D506C">
        <w:rPr>
          <w:rFonts w:ascii="Times New Roman" w:hAnsi="Times New Roman" w:cs="Times New Roman"/>
          <w:b/>
          <w:bCs/>
        </w:rPr>
        <w:t>incidence in older women undergoing invasive or conservative management.</w:t>
      </w:r>
    </w:p>
    <w:p w14:paraId="2B7B499E" w14:textId="33890A51" w:rsidR="00B526B8" w:rsidRPr="00B526B8" w:rsidRDefault="00B526B8" w:rsidP="00B526B8">
      <w:pPr>
        <w:jc w:val="both"/>
        <w:rPr>
          <w:rFonts w:ascii="Times New Roman" w:hAnsi="Times New Roman" w:cs="Times New Roman"/>
        </w:rPr>
      </w:pPr>
      <w:r w:rsidRPr="00B526B8">
        <w:rPr>
          <w:rFonts w:ascii="Times New Roman" w:hAnsi="Times New Roman" w:cs="Times New Roman"/>
        </w:rPr>
        <w:t>Kaplan-Meier Curves show no significant difference between older women undergoing conservative management (red) than in those undergoing invasive treatment (blue).</w:t>
      </w:r>
    </w:p>
    <w:p w14:paraId="05E424A9" w14:textId="77777777" w:rsidR="005D56F7" w:rsidRPr="00A50243" w:rsidRDefault="005D56F7" w:rsidP="005D56F7">
      <w:pPr>
        <w:jc w:val="center"/>
        <w:rPr>
          <w:rFonts w:ascii="Times New Roman" w:hAnsi="Times New Roman" w:cs="Times New Roman"/>
        </w:rPr>
      </w:pPr>
    </w:p>
    <w:p w14:paraId="1C5F0E23" w14:textId="1222ED23" w:rsidR="005D56F7" w:rsidRDefault="009F2141" w:rsidP="005D56F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9F2141">
        <w:rPr>
          <w:rFonts w:ascii="Times New Roman" w:hAnsi="Times New Roman" w:cs="Times New Roman"/>
          <w:b/>
          <w:bCs/>
        </w:rPr>
        <w:drawing>
          <wp:inline distT="0" distB="0" distL="0" distR="0" wp14:anchorId="60F01800" wp14:editId="75D5B25B">
            <wp:extent cx="4445000" cy="6057900"/>
            <wp:effectExtent l="0" t="0" r="0" b="0"/>
            <wp:docPr id="1" name="Picture 1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seas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6C95B" w14:textId="77777777" w:rsidR="00C24EB8" w:rsidRPr="00C24EB8" w:rsidRDefault="00C24EB8" w:rsidP="00C24EB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4EB8">
        <w:rPr>
          <w:rFonts w:ascii="Times New Roman" w:hAnsi="Times New Roman" w:cs="Times New Roman"/>
          <w:color w:val="000000" w:themeColor="text1"/>
          <w:lang w:val="en-US"/>
        </w:rPr>
        <w:t>LR: log-rank.</w:t>
      </w:r>
    </w:p>
    <w:p w14:paraId="4CF5BC2C" w14:textId="195709D1" w:rsidR="005D56F7" w:rsidRDefault="005D56F7" w:rsidP="005D56F7">
      <w:pPr>
        <w:rPr>
          <w:rFonts w:ascii="Times New Roman" w:hAnsi="Times New Roman" w:cs="Times New Roman"/>
          <w:sz w:val="18"/>
          <w:szCs w:val="18"/>
        </w:rPr>
      </w:pPr>
    </w:p>
    <w:p w14:paraId="3B205052" w14:textId="77777777" w:rsidR="00127707" w:rsidRPr="005D56F7" w:rsidRDefault="00127707" w:rsidP="005D56F7">
      <w:pPr>
        <w:rPr>
          <w:rFonts w:ascii="Times New Roman" w:hAnsi="Times New Roman" w:cs="Times New Roman"/>
          <w:sz w:val="18"/>
          <w:szCs w:val="18"/>
        </w:rPr>
      </w:pPr>
    </w:p>
    <w:p w14:paraId="5AAE693E" w14:textId="44A236E9" w:rsidR="00A06C8C" w:rsidRDefault="00A06C8C" w:rsidP="00A06C8C">
      <w:pPr>
        <w:jc w:val="center"/>
        <w:rPr>
          <w:rFonts w:ascii="Times New Roman" w:hAnsi="Times New Roman" w:cs="Times New Roman"/>
          <w:b/>
          <w:bCs/>
        </w:rPr>
      </w:pPr>
    </w:p>
    <w:p w14:paraId="1E2169FB" w14:textId="02EB73CA" w:rsidR="00B526B8" w:rsidRDefault="00B526B8" w:rsidP="00A06C8C">
      <w:pPr>
        <w:jc w:val="center"/>
        <w:rPr>
          <w:rFonts w:ascii="Times New Roman" w:hAnsi="Times New Roman" w:cs="Times New Roman"/>
          <w:b/>
          <w:bCs/>
        </w:rPr>
      </w:pPr>
    </w:p>
    <w:p w14:paraId="62040D90" w14:textId="77777777" w:rsidR="00F32F53" w:rsidRDefault="00F32F53" w:rsidP="004D1FF2">
      <w:pPr>
        <w:jc w:val="both"/>
        <w:rPr>
          <w:rFonts w:ascii="Times New Roman" w:hAnsi="Times New Roman" w:cs="Times New Roman"/>
          <w:b/>
          <w:bCs/>
        </w:rPr>
      </w:pPr>
    </w:p>
    <w:p w14:paraId="3BFCEED2" w14:textId="77777777" w:rsidR="00F32F53" w:rsidRDefault="00F32F53" w:rsidP="004D1FF2">
      <w:pPr>
        <w:jc w:val="both"/>
        <w:rPr>
          <w:rFonts w:ascii="Times New Roman" w:hAnsi="Times New Roman" w:cs="Times New Roman"/>
          <w:b/>
          <w:bCs/>
        </w:rPr>
      </w:pPr>
    </w:p>
    <w:p w14:paraId="45C0C563" w14:textId="2A53F5F9" w:rsidR="003810EF" w:rsidRDefault="003810EF" w:rsidP="004D1FF2">
      <w:pPr>
        <w:jc w:val="both"/>
        <w:rPr>
          <w:rFonts w:ascii="Times New Roman" w:hAnsi="Times New Roman" w:cs="Times New Roman"/>
          <w:b/>
          <w:bCs/>
        </w:rPr>
      </w:pPr>
    </w:p>
    <w:p w14:paraId="72101C75" w14:textId="6F20ADE3" w:rsidR="0037587D" w:rsidRDefault="0037587D" w:rsidP="004D1FF2">
      <w:pPr>
        <w:jc w:val="both"/>
        <w:rPr>
          <w:rFonts w:ascii="Times New Roman" w:hAnsi="Times New Roman" w:cs="Times New Roman"/>
          <w:b/>
          <w:bCs/>
        </w:rPr>
      </w:pPr>
    </w:p>
    <w:p w14:paraId="53BBC132" w14:textId="77777777" w:rsidR="0037587D" w:rsidRDefault="0037587D" w:rsidP="004D1FF2">
      <w:pPr>
        <w:jc w:val="both"/>
        <w:rPr>
          <w:rFonts w:ascii="Times New Roman" w:hAnsi="Times New Roman" w:cs="Times New Roman"/>
          <w:b/>
          <w:bCs/>
        </w:rPr>
      </w:pPr>
    </w:p>
    <w:p w14:paraId="009985FC" w14:textId="3F13D87B" w:rsidR="004D1FF2" w:rsidRPr="004D506C" w:rsidRDefault="00B526B8" w:rsidP="004D1FF2">
      <w:pPr>
        <w:jc w:val="both"/>
        <w:rPr>
          <w:rFonts w:ascii="Times New Roman" w:hAnsi="Times New Roman" w:cs="Times New Roman"/>
          <w:b/>
          <w:bCs/>
        </w:rPr>
      </w:pPr>
      <w:bookmarkStart w:id="8" w:name="_Toc172669067"/>
      <w:r w:rsidRPr="00E56FBD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936C44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bookmarkEnd w:id="8"/>
      <w:r w:rsidRPr="00E56FBD">
        <w:rPr>
          <w:rFonts w:ascii="Times New Roman" w:hAnsi="Times New Roman" w:cs="Times New Roman"/>
          <w:b/>
          <w:bCs/>
        </w:rPr>
        <w:t xml:space="preserve">. </w:t>
      </w:r>
      <w:r w:rsidR="004D1FF2" w:rsidRPr="00E56FBD">
        <w:rPr>
          <w:rFonts w:ascii="Times New Roman" w:hAnsi="Times New Roman" w:cs="Times New Roman"/>
          <w:b/>
          <w:bCs/>
        </w:rPr>
        <w:t xml:space="preserve"> Stroke cumulative i</w:t>
      </w:r>
      <w:r w:rsidR="004D1FF2" w:rsidRPr="004D506C">
        <w:rPr>
          <w:rFonts w:ascii="Times New Roman" w:hAnsi="Times New Roman" w:cs="Times New Roman"/>
          <w:b/>
          <w:bCs/>
        </w:rPr>
        <w:t>ncidence in older women undergoing invasive or conservative management.</w:t>
      </w:r>
    </w:p>
    <w:p w14:paraId="05F28DD1" w14:textId="77777777" w:rsidR="00B526B8" w:rsidRPr="00B526B8" w:rsidRDefault="00B526B8" w:rsidP="00B526B8">
      <w:pPr>
        <w:jc w:val="both"/>
        <w:rPr>
          <w:rFonts w:ascii="Times New Roman" w:hAnsi="Times New Roman" w:cs="Times New Roman"/>
        </w:rPr>
      </w:pPr>
      <w:r w:rsidRPr="00B526B8">
        <w:rPr>
          <w:rFonts w:ascii="Times New Roman" w:hAnsi="Times New Roman" w:cs="Times New Roman"/>
        </w:rPr>
        <w:t>Kaplan-Meier Curves show no significant difference between older women undergoing conservative management (red) than in those undergoing invasive treatment (blue).</w:t>
      </w:r>
    </w:p>
    <w:p w14:paraId="453744FF" w14:textId="77777777" w:rsidR="00B526B8" w:rsidRPr="00A50243" w:rsidRDefault="00B526B8" w:rsidP="00B526B8">
      <w:pPr>
        <w:jc w:val="center"/>
        <w:rPr>
          <w:rFonts w:ascii="Times New Roman" w:hAnsi="Times New Roman" w:cs="Times New Roman"/>
        </w:rPr>
      </w:pPr>
    </w:p>
    <w:p w14:paraId="063151D7" w14:textId="25DA3B81" w:rsidR="0001612D" w:rsidRDefault="00F60D71" w:rsidP="00F60D71">
      <w:pPr>
        <w:jc w:val="center"/>
        <w:rPr>
          <w:rFonts w:ascii="Times New Roman" w:hAnsi="Times New Roman" w:cs="Times New Roman"/>
          <w:b/>
          <w:bCs/>
        </w:rPr>
      </w:pPr>
      <w:r w:rsidRPr="00F60D71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8240" behindDoc="0" locked="0" layoutInCell="1" allowOverlap="1" wp14:anchorId="70A75CB4" wp14:editId="096481E3">
            <wp:simplePos x="0" y="0"/>
            <wp:positionH relativeFrom="column">
              <wp:posOffset>85725</wp:posOffset>
            </wp:positionH>
            <wp:positionV relativeFrom="paragraph">
              <wp:posOffset>175260</wp:posOffset>
            </wp:positionV>
            <wp:extent cx="5800725" cy="3994214"/>
            <wp:effectExtent l="0" t="0" r="3175" b="6350"/>
            <wp:wrapSquare wrapText="bothSides"/>
            <wp:docPr id="2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 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725" cy="39942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5961A3" w14:textId="2EF91CFF" w:rsidR="0001612D" w:rsidRDefault="0001612D" w:rsidP="00F60D71">
      <w:pPr>
        <w:jc w:val="center"/>
        <w:rPr>
          <w:rFonts w:ascii="Times New Roman" w:hAnsi="Times New Roman" w:cs="Times New Roman"/>
          <w:b/>
          <w:bCs/>
        </w:rPr>
      </w:pPr>
    </w:p>
    <w:p w14:paraId="03B20402" w14:textId="77777777" w:rsidR="0001612D" w:rsidRDefault="0001612D" w:rsidP="0001612D">
      <w:pPr>
        <w:rPr>
          <w:rFonts w:ascii="Times New Roman" w:hAnsi="Times New Roman" w:cs="Times New Roman"/>
          <w:b/>
          <w:bCs/>
        </w:rPr>
      </w:pPr>
    </w:p>
    <w:p w14:paraId="27D8C71C" w14:textId="77777777" w:rsidR="00C24EB8" w:rsidRPr="00C24EB8" w:rsidRDefault="00C24EB8" w:rsidP="00C24EB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4EB8">
        <w:rPr>
          <w:rFonts w:ascii="Times New Roman" w:hAnsi="Times New Roman" w:cs="Times New Roman"/>
          <w:color w:val="000000" w:themeColor="text1"/>
          <w:lang w:val="en-US"/>
        </w:rPr>
        <w:t>LR: log-rank.</w:t>
      </w:r>
    </w:p>
    <w:p w14:paraId="2C19857A" w14:textId="77777777" w:rsidR="0001612D" w:rsidRDefault="0001612D" w:rsidP="0001612D">
      <w:pPr>
        <w:rPr>
          <w:rFonts w:ascii="Times New Roman" w:hAnsi="Times New Roman" w:cs="Times New Roman"/>
          <w:b/>
          <w:bCs/>
        </w:rPr>
      </w:pPr>
    </w:p>
    <w:p w14:paraId="471038E9" w14:textId="77777777" w:rsidR="0001612D" w:rsidRDefault="0001612D" w:rsidP="0001612D">
      <w:pPr>
        <w:rPr>
          <w:rFonts w:ascii="Times New Roman" w:hAnsi="Times New Roman" w:cs="Times New Roman"/>
          <w:b/>
          <w:bCs/>
        </w:rPr>
      </w:pPr>
    </w:p>
    <w:p w14:paraId="2057CAB4" w14:textId="77777777" w:rsidR="0001612D" w:rsidRDefault="0001612D" w:rsidP="0001612D">
      <w:pPr>
        <w:rPr>
          <w:rFonts w:ascii="Times New Roman" w:hAnsi="Times New Roman" w:cs="Times New Roman"/>
          <w:b/>
          <w:bCs/>
        </w:rPr>
      </w:pPr>
    </w:p>
    <w:p w14:paraId="49121698" w14:textId="77777777" w:rsidR="0001612D" w:rsidRDefault="0001612D" w:rsidP="0001612D">
      <w:pPr>
        <w:rPr>
          <w:rFonts w:ascii="Times New Roman" w:hAnsi="Times New Roman" w:cs="Times New Roman"/>
          <w:b/>
          <w:bCs/>
        </w:rPr>
      </w:pPr>
    </w:p>
    <w:p w14:paraId="6B022B29" w14:textId="72676010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02DD3011" w14:textId="7A899F2A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0CAC07CC" w14:textId="3EB3D921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149D8D6D" w14:textId="7B47382E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764335A4" w14:textId="0B6DDB61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1085C307" w14:textId="76978C27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2EE89F3E" w14:textId="2D31D6BB" w:rsidR="00B34C75" w:rsidRDefault="00B34C75" w:rsidP="00B34C75">
      <w:pPr>
        <w:jc w:val="center"/>
        <w:rPr>
          <w:rFonts w:ascii="Times New Roman" w:hAnsi="Times New Roman" w:cs="Times New Roman"/>
          <w:b/>
          <w:bCs/>
        </w:rPr>
      </w:pPr>
    </w:p>
    <w:p w14:paraId="457C1485" w14:textId="0CB4630E" w:rsidR="00B34C75" w:rsidRDefault="00B34C75" w:rsidP="00B526B8">
      <w:pPr>
        <w:rPr>
          <w:rFonts w:ascii="Times New Roman" w:hAnsi="Times New Roman" w:cs="Times New Roman"/>
          <w:b/>
          <w:bCs/>
        </w:rPr>
      </w:pPr>
    </w:p>
    <w:p w14:paraId="7F48CA27" w14:textId="77777777" w:rsidR="004E046C" w:rsidRPr="007C2FD8" w:rsidRDefault="004E046C" w:rsidP="00B34C75">
      <w:pPr>
        <w:jc w:val="center"/>
        <w:rPr>
          <w:rFonts w:ascii="Times New Roman" w:hAnsi="Times New Roman" w:cs="Times New Roman"/>
          <w:b/>
          <w:bCs/>
        </w:rPr>
      </w:pPr>
    </w:p>
    <w:sectPr w:rsidR="004E046C" w:rsidRPr="007C2FD8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B52F3" w14:textId="77777777" w:rsidR="00F100B6" w:rsidRDefault="00F100B6" w:rsidP="00146214">
      <w:r>
        <w:separator/>
      </w:r>
    </w:p>
  </w:endnote>
  <w:endnote w:type="continuationSeparator" w:id="0">
    <w:p w14:paraId="2640D689" w14:textId="77777777" w:rsidR="00F100B6" w:rsidRDefault="00F100B6" w:rsidP="00146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 Medium LF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roce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64670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5CFCE1" w14:textId="0AC1A98C" w:rsidR="00146214" w:rsidRDefault="00146214" w:rsidP="002A3E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1EF79" w14:textId="77777777" w:rsidR="00146214" w:rsidRDefault="00146214" w:rsidP="00146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2744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10D615" w14:textId="0165B0F8" w:rsidR="00146214" w:rsidRDefault="00146214" w:rsidP="002A3E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44B7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B154D8" w14:textId="77777777" w:rsidR="00146214" w:rsidRDefault="00146214" w:rsidP="00146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A8E9A" w14:textId="77777777" w:rsidR="00F100B6" w:rsidRDefault="00F100B6" w:rsidP="00146214">
      <w:r>
        <w:separator/>
      </w:r>
    </w:p>
  </w:footnote>
  <w:footnote w:type="continuationSeparator" w:id="0">
    <w:p w14:paraId="118333EB" w14:textId="77777777" w:rsidR="00F100B6" w:rsidRDefault="00F100B6" w:rsidP="001462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D18C0"/>
    <w:multiLevelType w:val="hybridMultilevel"/>
    <w:tmpl w:val="B8681D08"/>
    <w:lvl w:ilvl="0" w:tplc="C7D281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614"/>
    <w:rsid w:val="0001612D"/>
    <w:rsid w:val="00017C0E"/>
    <w:rsid w:val="0003213C"/>
    <w:rsid w:val="000559D7"/>
    <w:rsid w:val="0005692D"/>
    <w:rsid w:val="00093D56"/>
    <w:rsid w:val="000A1754"/>
    <w:rsid w:val="000D1BA5"/>
    <w:rsid w:val="000F45BD"/>
    <w:rsid w:val="000F5A79"/>
    <w:rsid w:val="000F6BCD"/>
    <w:rsid w:val="00124BC6"/>
    <w:rsid w:val="00127707"/>
    <w:rsid w:val="001327FA"/>
    <w:rsid w:val="0014243A"/>
    <w:rsid w:val="001439DA"/>
    <w:rsid w:val="00144B7B"/>
    <w:rsid w:val="00146214"/>
    <w:rsid w:val="00153AE4"/>
    <w:rsid w:val="001857E4"/>
    <w:rsid w:val="0018761B"/>
    <w:rsid w:val="0018792A"/>
    <w:rsid w:val="0019540C"/>
    <w:rsid w:val="001A3B83"/>
    <w:rsid w:val="001A422C"/>
    <w:rsid w:val="001B6730"/>
    <w:rsid w:val="001F292E"/>
    <w:rsid w:val="001F3065"/>
    <w:rsid w:val="002210C8"/>
    <w:rsid w:val="00221602"/>
    <w:rsid w:val="002227FA"/>
    <w:rsid w:val="002326EC"/>
    <w:rsid w:val="002438C2"/>
    <w:rsid w:val="002574C4"/>
    <w:rsid w:val="002616C5"/>
    <w:rsid w:val="00263CDC"/>
    <w:rsid w:val="00286761"/>
    <w:rsid w:val="00293DE0"/>
    <w:rsid w:val="002E4A3C"/>
    <w:rsid w:val="002F064B"/>
    <w:rsid w:val="002F4382"/>
    <w:rsid w:val="00300D54"/>
    <w:rsid w:val="00307F5C"/>
    <w:rsid w:val="00312C88"/>
    <w:rsid w:val="00314EC0"/>
    <w:rsid w:val="00324E60"/>
    <w:rsid w:val="00354B6E"/>
    <w:rsid w:val="00355CD2"/>
    <w:rsid w:val="0037587D"/>
    <w:rsid w:val="00377010"/>
    <w:rsid w:val="003777B1"/>
    <w:rsid w:val="003810EF"/>
    <w:rsid w:val="003C1583"/>
    <w:rsid w:val="003C2C85"/>
    <w:rsid w:val="003E36C7"/>
    <w:rsid w:val="003F783A"/>
    <w:rsid w:val="00402BCE"/>
    <w:rsid w:val="00452ECB"/>
    <w:rsid w:val="00495B87"/>
    <w:rsid w:val="004A064E"/>
    <w:rsid w:val="004A2BA6"/>
    <w:rsid w:val="004A6FD5"/>
    <w:rsid w:val="004D1FF2"/>
    <w:rsid w:val="004D506C"/>
    <w:rsid w:val="004E046C"/>
    <w:rsid w:val="004E1350"/>
    <w:rsid w:val="004E2F5E"/>
    <w:rsid w:val="004F1950"/>
    <w:rsid w:val="004F2317"/>
    <w:rsid w:val="004F7AFD"/>
    <w:rsid w:val="00501219"/>
    <w:rsid w:val="00503AE2"/>
    <w:rsid w:val="00513050"/>
    <w:rsid w:val="00530249"/>
    <w:rsid w:val="00544BFD"/>
    <w:rsid w:val="00550C24"/>
    <w:rsid w:val="005575E4"/>
    <w:rsid w:val="00583EC1"/>
    <w:rsid w:val="00590FF9"/>
    <w:rsid w:val="005978F7"/>
    <w:rsid w:val="005A2595"/>
    <w:rsid w:val="005A636E"/>
    <w:rsid w:val="005D2045"/>
    <w:rsid w:val="005D56F7"/>
    <w:rsid w:val="006440CA"/>
    <w:rsid w:val="006479B4"/>
    <w:rsid w:val="00652E15"/>
    <w:rsid w:val="00684697"/>
    <w:rsid w:val="00687B65"/>
    <w:rsid w:val="006973CB"/>
    <w:rsid w:val="006B389A"/>
    <w:rsid w:val="006B5A4B"/>
    <w:rsid w:val="006C5D1E"/>
    <w:rsid w:val="006C704A"/>
    <w:rsid w:val="006D0EF3"/>
    <w:rsid w:val="006D42E2"/>
    <w:rsid w:val="0071735D"/>
    <w:rsid w:val="00717A7D"/>
    <w:rsid w:val="007207CA"/>
    <w:rsid w:val="007333EF"/>
    <w:rsid w:val="00747DB6"/>
    <w:rsid w:val="0076205E"/>
    <w:rsid w:val="007624DE"/>
    <w:rsid w:val="00792F2C"/>
    <w:rsid w:val="007A0962"/>
    <w:rsid w:val="007A6FF0"/>
    <w:rsid w:val="007B0CF8"/>
    <w:rsid w:val="007C2FD8"/>
    <w:rsid w:val="007C45CD"/>
    <w:rsid w:val="007C6953"/>
    <w:rsid w:val="007D2E1E"/>
    <w:rsid w:val="007D5D8A"/>
    <w:rsid w:val="007E6160"/>
    <w:rsid w:val="0080105C"/>
    <w:rsid w:val="008017F7"/>
    <w:rsid w:val="00807937"/>
    <w:rsid w:val="00812A8E"/>
    <w:rsid w:val="008212C3"/>
    <w:rsid w:val="008232FB"/>
    <w:rsid w:val="0084619F"/>
    <w:rsid w:val="00854870"/>
    <w:rsid w:val="00866D1E"/>
    <w:rsid w:val="00885424"/>
    <w:rsid w:val="00885C46"/>
    <w:rsid w:val="00890659"/>
    <w:rsid w:val="00892331"/>
    <w:rsid w:val="00895D5D"/>
    <w:rsid w:val="008971CE"/>
    <w:rsid w:val="008D0788"/>
    <w:rsid w:val="008F5897"/>
    <w:rsid w:val="00902D5B"/>
    <w:rsid w:val="00910BAC"/>
    <w:rsid w:val="009215FD"/>
    <w:rsid w:val="00936C44"/>
    <w:rsid w:val="00946D3F"/>
    <w:rsid w:val="00965E3D"/>
    <w:rsid w:val="00977893"/>
    <w:rsid w:val="00981836"/>
    <w:rsid w:val="00983F3D"/>
    <w:rsid w:val="00993F6E"/>
    <w:rsid w:val="00995A33"/>
    <w:rsid w:val="009A0B9E"/>
    <w:rsid w:val="009B3E15"/>
    <w:rsid w:val="009B717D"/>
    <w:rsid w:val="009B7CE5"/>
    <w:rsid w:val="009C63E5"/>
    <w:rsid w:val="009C7602"/>
    <w:rsid w:val="009D2B77"/>
    <w:rsid w:val="009E19D2"/>
    <w:rsid w:val="009F10AB"/>
    <w:rsid w:val="009F2141"/>
    <w:rsid w:val="00A020F2"/>
    <w:rsid w:val="00A042D6"/>
    <w:rsid w:val="00A06319"/>
    <w:rsid w:val="00A06C8C"/>
    <w:rsid w:val="00A540F2"/>
    <w:rsid w:val="00A71C48"/>
    <w:rsid w:val="00A87614"/>
    <w:rsid w:val="00A94EF9"/>
    <w:rsid w:val="00B262F4"/>
    <w:rsid w:val="00B31A58"/>
    <w:rsid w:val="00B34C75"/>
    <w:rsid w:val="00B45702"/>
    <w:rsid w:val="00B526B8"/>
    <w:rsid w:val="00B56000"/>
    <w:rsid w:val="00B6432E"/>
    <w:rsid w:val="00B76FF2"/>
    <w:rsid w:val="00B934C8"/>
    <w:rsid w:val="00BC4D16"/>
    <w:rsid w:val="00BE003A"/>
    <w:rsid w:val="00C07A3C"/>
    <w:rsid w:val="00C12442"/>
    <w:rsid w:val="00C21D05"/>
    <w:rsid w:val="00C24EB8"/>
    <w:rsid w:val="00C40A82"/>
    <w:rsid w:val="00C46593"/>
    <w:rsid w:val="00C46612"/>
    <w:rsid w:val="00C47D6C"/>
    <w:rsid w:val="00C52FB1"/>
    <w:rsid w:val="00C746F1"/>
    <w:rsid w:val="00CA29A7"/>
    <w:rsid w:val="00CB059D"/>
    <w:rsid w:val="00CB75EB"/>
    <w:rsid w:val="00CC728B"/>
    <w:rsid w:val="00CD2361"/>
    <w:rsid w:val="00D030AC"/>
    <w:rsid w:val="00D11E0B"/>
    <w:rsid w:val="00D13669"/>
    <w:rsid w:val="00D23DAA"/>
    <w:rsid w:val="00D472F2"/>
    <w:rsid w:val="00D66882"/>
    <w:rsid w:val="00D66DD8"/>
    <w:rsid w:val="00D75051"/>
    <w:rsid w:val="00D7691B"/>
    <w:rsid w:val="00DB0080"/>
    <w:rsid w:val="00DB2CAA"/>
    <w:rsid w:val="00DC3DEF"/>
    <w:rsid w:val="00E111A1"/>
    <w:rsid w:val="00E20064"/>
    <w:rsid w:val="00E325AD"/>
    <w:rsid w:val="00E3579E"/>
    <w:rsid w:val="00E4126E"/>
    <w:rsid w:val="00E563CE"/>
    <w:rsid w:val="00E56FBD"/>
    <w:rsid w:val="00E820E0"/>
    <w:rsid w:val="00E85DA7"/>
    <w:rsid w:val="00E903E4"/>
    <w:rsid w:val="00E90CF8"/>
    <w:rsid w:val="00EB29C6"/>
    <w:rsid w:val="00EB4B4A"/>
    <w:rsid w:val="00EB4C9F"/>
    <w:rsid w:val="00EC24D5"/>
    <w:rsid w:val="00EE2BBC"/>
    <w:rsid w:val="00EE3A8A"/>
    <w:rsid w:val="00EF35E6"/>
    <w:rsid w:val="00EF715D"/>
    <w:rsid w:val="00EF79DE"/>
    <w:rsid w:val="00F100B6"/>
    <w:rsid w:val="00F31267"/>
    <w:rsid w:val="00F32F53"/>
    <w:rsid w:val="00F3663C"/>
    <w:rsid w:val="00F5531F"/>
    <w:rsid w:val="00F60D71"/>
    <w:rsid w:val="00F64EF5"/>
    <w:rsid w:val="00F65506"/>
    <w:rsid w:val="00FC5011"/>
    <w:rsid w:val="00FD5C8A"/>
    <w:rsid w:val="00FE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460868"/>
  <w15:chartTrackingRefBased/>
  <w15:docId w15:val="{ABC93FDC-3F9F-3049-B33D-3F227652E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8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ECB"/>
    <w:rPr>
      <w:kern w:val="2"/>
      <w:sz w:val="22"/>
      <w:szCs w:val="2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6D3F"/>
    <w:pPr>
      <w:ind w:left="720"/>
      <w:contextualSpacing/>
    </w:pPr>
  </w:style>
  <w:style w:type="paragraph" w:customStyle="1" w:styleId="Default">
    <w:name w:val="Default"/>
    <w:rsid w:val="00E903E4"/>
    <w:pPr>
      <w:autoSpaceDE w:val="0"/>
      <w:autoSpaceDN w:val="0"/>
      <w:adjustRightInd w:val="0"/>
    </w:pPr>
    <w:rPr>
      <w:rFonts w:ascii="Meta Medium LF" w:hAnsi="Meta Medium LF" w:cs="Meta Medium LF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462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21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46214"/>
  </w:style>
  <w:style w:type="paragraph" w:styleId="NormalWeb">
    <w:name w:val="Normal (Web)"/>
    <w:basedOn w:val="Normal"/>
    <w:uiPriority w:val="99"/>
    <w:unhideWhenUsed/>
    <w:rsid w:val="00E2006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4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438C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438C2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438C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438C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438C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438C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438C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438C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438C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438C2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10A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E19D2"/>
  </w:style>
  <w:style w:type="paragraph" w:styleId="Revision">
    <w:name w:val="Revision"/>
    <w:hidden/>
    <w:uiPriority w:val="99"/>
    <w:semiHidden/>
    <w:rsid w:val="00E56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3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1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7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8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4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5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9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9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5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1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67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6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2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29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5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8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6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7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56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57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8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82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1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40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4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89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7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4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67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9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87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1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8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2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9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0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27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53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0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5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59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8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63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63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09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02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3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56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371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04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6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3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0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29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20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33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16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1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53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0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13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9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26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9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2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89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07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80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5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57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70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66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2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39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3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4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03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955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65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07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7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69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32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69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22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4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5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680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8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2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2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7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733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1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7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94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93FBD4-857B-42E3-B1CE-977982959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644</Words>
  <Characters>937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UBINO</dc:creator>
  <cp:keywords/>
  <dc:description/>
  <cp:lastModifiedBy>Francesca Rubino</cp:lastModifiedBy>
  <cp:revision>5</cp:revision>
  <dcterms:created xsi:type="dcterms:W3CDTF">2024-10-06T17:04:00Z</dcterms:created>
  <dcterms:modified xsi:type="dcterms:W3CDTF">2024-10-06T17:08:00Z</dcterms:modified>
</cp:coreProperties>
</file>